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E8349" w14:textId="58850D15" w:rsidR="00964B56" w:rsidRDefault="00964B56" w:rsidP="007C7847">
      <w:pPr>
        <w:spacing w:line="480" w:lineRule="auto"/>
      </w:pPr>
    </w:p>
    <w:p w14:paraId="1B5FFCBE" w14:textId="081FA6F5" w:rsidR="00815440" w:rsidRDefault="00D27CBF" w:rsidP="00771D85">
      <w:pPr>
        <w:rPr>
          <w:b/>
          <w:bCs/>
          <w:i/>
          <w:iCs/>
        </w:rPr>
      </w:pPr>
      <w:bookmarkStart w:id="0" w:name="_GoBack"/>
      <w:bookmarkEnd w:id="0"/>
      <w:r>
        <w:rPr>
          <w:b/>
          <w:bCs/>
          <w:i/>
          <w:iCs/>
        </w:rPr>
        <w:t xml:space="preserve">Supplemental Table-A: Multivariable </w:t>
      </w:r>
      <w:r w:rsidR="00CE3E64">
        <w:rPr>
          <w:b/>
          <w:bCs/>
          <w:i/>
          <w:iCs/>
        </w:rPr>
        <w:t xml:space="preserve">Logistic </w:t>
      </w:r>
      <w:r>
        <w:rPr>
          <w:b/>
          <w:bCs/>
          <w:i/>
          <w:iCs/>
        </w:rPr>
        <w:t xml:space="preserve">Regression model </w:t>
      </w:r>
      <w:r w:rsidR="00CE3E64">
        <w:rPr>
          <w:b/>
          <w:bCs/>
          <w:i/>
          <w:iCs/>
        </w:rPr>
        <w:t xml:space="preserve">with any modern contraceptive method as the dependent variable, including an interaction term between </w:t>
      </w:r>
      <w:r w:rsidR="007E0474">
        <w:rPr>
          <w:b/>
          <w:bCs/>
          <w:i/>
          <w:iCs/>
        </w:rPr>
        <w:t>number of children and number of daugh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D6750" w14:paraId="6C24E23D" w14:textId="77777777" w:rsidTr="00562F08">
        <w:tc>
          <w:tcPr>
            <w:tcW w:w="3740" w:type="dxa"/>
            <w:gridSpan w:val="2"/>
          </w:tcPr>
          <w:p w14:paraId="568CD5FA" w14:textId="77777777" w:rsidR="000D6750" w:rsidRDefault="000D6750" w:rsidP="0016342E">
            <w:pPr>
              <w:jc w:val="center"/>
            </w:pPr>
          </w:p>
        </w:tc>
        <w:tc>
          <w:tcPr>
            <w:tcW w:w="1870" w:type="dxa"/>
          </w:tcPr>
          <w:p w14:paraId="73F9AE23" w14:textId="783F3C0C" w:rsidR="000D6750" w:rsidRPr="0016342E" w:rsidRDefault="000D6750" w:rsidP="0016342E">
            <w:pPr>
              <w:jc w:val="center"/>
              <w:rPr>
                <w:b/>
                <w:bCs/>
              </w:rPr>
            </w:pPr>
            <w:r w:rsidRPr="0016342E">
              <w:rPr>
                <w:b/>
                <w:bCs/>
              </w:rPr>
              <w:t>Adjusted Odds Ratio</w:t>
            </w:r>
          </w:p>
        </w:tc>
        <w:tc>
          <w:tcPr>
            <w:tcW w:w="1870" w:type="dxa"/>
          </w:tcPr>
          <w:p w14:paraId="4C9A5825" w14:textId="75023BB2" w:rsidR="000D6750" w:rsidRPr="0016342E" w:rsidRDefault="000D6750" w:rsidP="0016342E">
            <w:pPr>
              <w:jc w:val="center"/>
              <w:rPr>
                <w:b/>
                <w:bCs/>
              </w:rPr>
            </w:pPr>
            <w:r w:rsidRPr="0016342E">
              <w:rPr>
                <w:b/>
                <w:bCs/>
              </w:rPr>
              <w:t>95% Lower Confidence Interval</w:t>
            </w:r>
          </w:p>
        </w:tc>
        <w:tc>
          <w:tcPr>
            <w:tcW w:w="1870" w:type="dxa"/>
          </w:tcPr>
          <w:p w14:paraId="58345EC7" w14:textId="1BEED6B4" w:rsidR="000D6750" w:rsidRPr="0016342E" w:rsidRDefault="000D6750" w:rsidP="0016342E">
            <w:pPr>
              <w:jc w:val="center"/>
              <w:rPr>
                <w:b/>
                <w:bCs/>
              </w:rPr>
            </w:pPr>
            <w:r w:rsidRPr="0016342E">
              <w:rPr>
                <w:b/>
                <w:bCs/>
              </w:rPr>
              <w:t>95% Upper Confidence Interval</w:t>
            </w:r>
          </w:p>
        </w:tc>
      </w:tr>
      <w:tr w:rsidR="00DB77E0" w14:paraId="4EDF6624" w14:textId="77777777" w:rsidTr="0016342E">
        <w:tc>
          <w:tcPr>
            <w:tcW w:w="1870" w:type="dxa"/>
            <w:vMerge w:val="restart"/>
            <w:vAlign w:val="center"/>
          </w:tcPr>
          <w:p w14:paraId="5E083838" w14:textId="26E5B950" w:rsidR="00DB77E0" w:rsidRPr="0016342E" w:rsidRDefault="00DB77E0" w:rsidP="0016342E">
            <w:pPr>
              <w:rPr>
                <w:sz w:val="20"/>
                <w:szCs w:val="20"/>
              </w:rPr>
            </w:pPr>
            <w:r w:rsidRPr="0016342E">
              <w:rPr>
                <w:sz w:val="20"/>
                <w:szCs w:val="20"/>
              </w:rPr>
              <w:t>Current number of living children</w:t>
            </w:r>
          </w:p>
        </w:tc>
        <w:tc>
          <w:tcPr>
            <w:tcW w:w="1870" w:type="dxa"/>
            <w:vAlign w:val="center"/>
          </w:tcPr>
          <w:p w14:paraId="7C619222" w14:textId="5602FA84" w:rsidR="00DB77E0" w:rsidRPr="0016342E" w:rsidRDefault="00DB77E0" w:rsidP="0016342E">
            <w:pPr>
              <w:rPr>
                <w:sz w:val="20"/>
                <w:szCs w:val="20"/>
              </w:rPr>
            </w:pPr>
            <w:r w:rsidRPr="00BE0703">
              <w:rPr>
                <w:rFonts w:ascii="Calibri" w:hAnsi="Calibri" w:cs="Calibri"/>
                <w:color w:val="000000"/>
                <w:sz w:val="20"/>
                <w:szCs w:val="20"/>
              </w:rPr>
              <w:t>One child</w:t>
            </w:r>
          </w:p>
        </w:tc>
        <w:tc>
          <w:tcPr>
            <w:tcW w:w="1870" w:type="dxa"/>
          </w:tcPr>
          <w:p w14:paraId="463021BB" w14:textId="411FD783" w:rsidR="00DB77E0" w:rsidRPr="0016342E" w:rsidRDefault="00C16E22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870" w:type="dxa"/>
          </w:tcPr>
          <w:p w14:paraId="3F8AD4AE" w14:textId="7D9B9141" w:rsidR="00DB77E0" w:rsidRPr="0016342E" w:rsidRDefault="00C16E22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4C0DF791" w14:textId="5420748E" w:rsidR="00DB77E0" w:rsidRPr="0016342E" w:rsidRDefault="00C16E22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B77E0" w14:paraId="059DCABB" w14:textId="77777777" w:rsidTr="0016342E">
        <w:tc>
          <w:tcPr>
            <w:tcW w:w="1870" w:type="dxa"/>
            <w:vMerge/>
            <w:vAlign w:val="center"/>
          </w:tcPr>
          <w:p w14:paraId="6B5E6591" w14:textId="77777777" w:rsidR="00DB77E0" w:rsidRPr="0016342E" w:rsidRDefault="00DB77E0" w:rsidP="0016342E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1F6B5A7F" w14:textId="4841160E" w:rsidR="00DB77E0" w:rsidRPr="0016342E" w:rsidRDefault="00DB77E0" w:rsidP="0016342E">
            <w:pPr>
              <w:rPr>
                <w:sz w:val="20"/>
                <w:szCs w:val="20"/>
              </w:rPr>
            </w:pPr>
            <w:r w:rsidRPr="00BE0703">
              <w:rPr>
                <w:rFonts w:ascii="Calibri" w:hAnsi="Calibri" w:cs="Calibri"/>
                <w:color w:val="000000"/>
                <w:sz w:val="20"/>
                <w:szCs w:val="20"/>
              </w:rPr>
              <w:t>Two children</w:t>
            </w:r>
          </w:p>
        </w:tc>
        <w:tc>
          <w:tcPr>
            <w:tcW w:w="1870" w:type="dxa"/>
          </w:tcPr>
          <w:p w14:paraId="747B867C" w14:textId="477EADA5" w:rsidR="00DB77E0" w:rsidRPr="0016342E" w:rsidRDefault="00472BEF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870" w:type="dxa"/>
          </w:tcPr>
          <w:p w14:paraId="41E346C5" w14:textId="07EE7C1C" w:rsidR="00DB77E0" w:rsidRPr="0016342E" w:rsidRDefault="00D37A1D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1870" w:type="dxa"/>
          </w:tcPr>
          <w:p w14:paraId="471ED9FE" w14:textId="10BCA75C" w:rsidR="00DB77E0" w:rsidRPr="0016342E" w:rsidRDefault="006A6657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</w:tr>
      <w:tr w:rsidR="00DB77E0" w14:paraId="4F239A05" w14:textId="77777777" w:rsidTr="0016342E">
        <w:tc>
          <w:tcPr>
            <w:tcW w:w="1870" w:type="dxa"/>
            <w:vMerge/>
            <w:vAlign w:val="center"/>
          </w:tcPr>
          <w:p w14:paraId="1177192A" w14:textId="77777777" w:rsidR="00DB77E0" w:rsidRPr="0016342E" w:rsidRDefault="00DB77E0" w:rsidP="0016342E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10D20B3" w14:textId="03F7F2E1" w:rsidR="00DB77E0" w:rsidRPr="0016342E" w:rsidRDefault="00DB77E0" w:rsidP="0016342E">
            <w:pPr>
              <w:rPr>
                <w:sz w:val="20"/>
                <w:szCs w:val="20"/>
              </w:rPr>
            </w:pPr>
            <w:r w:rsidRPr="00BE07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ree children </w:t>
            </w:r>
          </w:p>
        </w:tc>
        <w:tc>
          <w:tcPr>
            <w:tcW w:w="1870" w:type="dxa"/>
          </w:tcPr>
          <w:p w14:paraId="0FAC2E99" w14:textId="6E59646D" w:rsidR="00DB77E0" w:rsidRPr="0016342E" w:rsidRDefault="00472BEF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870" w:type="dxa"/>
          </w:tcPr>
          <w:p w14:paraId="5B846691" w14:textId="445A16E7" w:rsidR="00DB77E0" w:rsidRPr="0016342E" w:rsidRDefault="00D37A1D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1870" w:type="dxa"/>
          </w:tcPr>
          <w:p w14:paraId="015FB15B" w14:textId="6561C4F9" w:rsidR="00DB77E0" w:rsidRPr="0016342E" w:rsidRDefault="006A6657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</w:tr>
      <w:tr w:rsidR="00DB77E0" w14:paraId="642FB476" w14:textId="77777777" w:rsidTr="0016342E">
        <w:tc>
          <w:tcPr>
            <w:tcW w:w="1870" w:type="dxa"/>
            <w:vMerge/>
            <w:vAlign w:val="center"/>
          </w:tcPr>
          <w:p w14:paraId="23D880DE" w14:textId="77777777" w:rsidR="00DB77E0" w:rsidRPr="0016342E" w:rsidRDefault="00DB77E0" w:rsidP="0016342E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43D49BCA" w14:textId="5A2D4268" w:rsidR="00DB77E0" w:rsidRPr="0016342E" w:rsidRDefault="00DB77E0" w:rsidP="0016342E">
            <w:pPr>
              <w:rPr>
                <w:sz w:val="20"/>
                <w:szCs w:val="20"/>
              </w:rPr>
            </w:pPr>
            <w:r w:rsidRPr="00BE0703">
              <w:rPr>
                <w:rFonts w:ascii="Calibri" w:hAnsi="Calibri" w:cs="Calibri"/>
                <w:color w:val="000000"/>
                <w:sz w:val="20"/>
                <w:szCs w:val="20"/>
              </w:rPr>
              <w:t>Four or more children</w:t>
            </w:r>
          </w:p>
        </w:tc>
        <w:tc>
          <w:tcPr>
            <w:tcW w:w="1870" w:type="dxa"/>
          </w:tcPr>
          <w:p w14:paraId="4E6977BD" w14:textId="6B3DD430" w:rsidR="00DB77E0" w:rsidRPr="0016342E" w:rsidRDefault="00472BEF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870" w:type="dxa"/>
          </w:tcPr>
          <w:p w14:paraId="3F2361F4" w14:textId="138EB8CC" w:rsidR="00DB77E0" w:rsidRPr="0016342E" w:rsidRDefault="00D37A1D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870" w:type="dxa"/>
          </w:tcPr>
          <w:p w14:paraId="4B71B4BE" w14:textId="6C44986E" w:rsidR="00DB77E0" w:rsidRPr="0016342E" w:rsidRDefault="006A6657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</w:tr>
      <w:tr w:rsidR="00C16E22" w14:paraId="73486EE2" w14:textId="77777777" w:rsidTr="0016342E">
        <w:tc>
          <w:tcPr>
            <w:tcW w:w="1870" w:type="dxa"/>
            <w:vMerge w:val="restart"/>
            <w:vAlign w:val="center"/>
          </w:tcPr>
          <w:p w14:paraId="152B1219" w14:textId="68065C05" w:rsidR="00C16E22" w:rsidRPr="0016342E" w:rsidRDefault="00C16E22" w:rsidP="0016342E">
            <w:pPr>
              <w:rPr>
                <w:sz w:val="20"/>
                <w:szCs w:val="20"/>
              </w:rPr>
            </w:pPr>
            <w:r w:rsidRPr="0016342E">
              <w:rPr>
                <w:sz w:val="20"/>
                <w:szCs w:val="20"/>
              </w:rPr>
              <w:t>Presence of son</w:t>
            </w:r>
          </w:p>
        </w:tc>
        <w:tc>
          <w:tcPr>
            <w:tcW w:w="1870" w:type="dxa"/>
            <w:vAlign w:val="center"/>
          </w:tcPr>
          <w:p w14:paraId="30620CE5" w14:textId="49559677" w:rsidR="00C16E22" w:rsidRPr="0016342E" w:rsidRDefault="00C16E22" w:rsidP="0016342E">
            <w:pPr>
              <w:rPr>
                <w:sz w:val="20"/>
                <w:szCs w:val="20"/>
              </w:rPr>
            </w:pPr>
            <w:r w:rsidRPr="0016342E">
              <w:rPr>
                <w:sz w:val="20"/>
                <w:szCs w:val="20"/>
              </w:rPr>
              <w:t>No Sons</w:t>
            </w:r>
          </w:p>
        </w:tc>
        <w:tc>
          <w:tcPr>
            <w:tcW w:w="1870" w:type="dxa"/>
          </w:tcPr>
          <w:p w14:paraId="3C956F6E" w14:textId="6473DACF" w:rsidR="00C16E22" w:rsidRPr="0016342E" w:rsidRDefault="00C16E22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870" w:type="dxa"/>
          </w:tcPr>
          <w:p w14:paraId="4BE09851" w14:textId="4B9E1277" w:rsidR="00C16E22" w:rsidRPr="0016342E" w:rsidRDefault="00C16E22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02402E9A" w14:textId="0A3732DB" w:rsidR="00C16E22" w:rsidRPr="0016342E" w:rsidRDefault="00C16E22" w:rsidP="001634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9240B" w14:paraId="6E37D625" w14:textId="77777777" w:rsidTr="0016342E">
        <w:tc>
          <w:tcPr>
            <w:tcW w:w="1870" w:type="dxa"/>
            <w:vMerge/>
          </w:tcPr>
          <w:p w14:paraId="36E9B542" w14:textId="77777777" w:rsidR="0029240B" w:rsidRPr="0016342E" w:rsidRDefault="0029240B" w:rsidP="00BA44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EDB82A3" w14:textId="67795848" w:rsidR="0029240B" w:rsidRPr="0016342E" w:rsidRDefault="0029240B" w:rsidP="0016342E">
            <w:pPr>
              <w:rPr>
                <w:sz w:val="20"/>
                <w:szCs w:val="20"/>
              </w:rPr>
            </w:pPr>
            <w:r w:rsidRPr="0016342E">
              <w:rPr>
                <w:sz w:val="20"/>
                <w:szCs w:val="20"/>
              </w:rPr>
              <w:t>At least one son</w:t>
            </w:r>
          </w:p>
        </w:tc>
        <w:tc>
          <w:tcPr>
            <w:tcW w:w="1870" w:type="dxa"/>
          </w:tcPr>
          <w:p w14:paraId="062F8301" w14:textId="27EF4B2C" w:rsidR="0029240B" w:rsidRPr="0016342E" w:rsidRDefault="00472BEF" w:rsidP="00BA44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870" w:type="dxa"/>
          </w:tcPr>
          <w:p w14:paraId="67C18465" w14:textId="600D4106" w:rsidR="0029240B" w:rsidRPr="0016342E" w:rsidRDefault="00E46920" w:rsidP="00BA44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870" w:type="dxa"/>
          </w:tcPr>
          <w:p w14:paraId="0600F807" w14:textId="584880B1" w:rsidR="0029240B" w:rsidRPr="0016342E" w:rsidRDefault="008148BC" w:rsidP="00BA44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</w:tr>
      <w:tr w:rsidR="00C16E22" w14:paraId="20C7F93A" w14:textId="77777777" w:rsidTr="0016342E">
        <w:tc>
          <w:tcPr>
            <w:tcW w:w="1870" w:type="dxa"/>
            <w:vMerge w:val="restart"/>
            <w:vAlign w:val="center"/>
          </w:tcPr>
          <w:p w14:paraId="3E399C89" w14:textId="0A0474ED" w:rsidR="00C16E22" w:rsidRPr="0016342E" w:rsidRDefault="00C16E22" w:rsidP="0016342E">
            <w:pPr>
              <w:rPr>
                <w:sz w:val="20"/>
                <w:szCs w:val="20"/>
              </w:rPr>
            </w:pPr>
            <w:r w:rsidRPr="0016342E">
              <w:rPr>
                <w:sz w:val="20"/>
                <w:szCs w:val="20"/>
              </w:rPr>
              <w:t>Number of living children * Presence of a son</w:t>
            </w:r>
          </w:p>
        </w:tc>
        <w:tc>
          <w:tcPr>
            <w:tcW w:w="1870" w:type="dxa"/>
            <w:vAlign w:val="center"/>
          </w:tcPr>
          <w:p w14:paraId="4336FA5A" w14:textId="1E396715" w:rsidR="00C16E22" w:rsidRPr="0016342E" w:rsidRDefault="00C16E22" w:rsidP="0016342E">
            <w:pPr>
              <w:rPr>
                <w:sz w:val="20"/>
                <w:szCs w:val="20"/>
              </w:rPr>
            </w:pPr>
            <w:r w:rsidRPr="0016342E">
              <w:rPr>
                <w:sz w:val="20"/>
                <w:szCs w:val="20"/>
              </w:rPr>
              <w:t>One child*No Sons</w:t>
            </w:r>
          </w:p>
        </w:tc>
        <w:tc>
          <w:tcPr>
            <w:tcW w:w="1870" w:type="dxa"/>
          </w:tcPr>
          <w:p w14:paraId="2F2F2C95" w14:textId="7CFC261E" w:rsidR="00C16E22" w:rsidRPr="0016342E" w:rsidRDefault="00C16E22" w:rsidP="00C16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870" w:type="dxa"/>
          </w:tcPr>
          <w:p w14:paraId="3FCE1A75" w14:textId="704F3A11" w:rsidR="00C16E22" w:rsidRPr="0016342E" w:rsidRDefault="00C16E22" w:rsidP="00C16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60D9DB89" w14:textId="2A73910B" w:rsidR="00C16E22" w:rsidRPr="0016342E" w:rsidRDefault="00C16E22" w:rsidP="00C16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E0703" w14:paraId="2D15F06A" w14:textId="77777777" w:rsidTr="0016342E">
        <w:tc>
          <w:tcPr>
            <w:tcW w:w="1870" w:type="dxa"/>
            <w:vMerge/>
          </w:tcPr>
          <w:p w14:paraId="6A1EAB74" w14:textId="77777777" w:rsidR="00BE0703" w:rsidRPr="0016342E" w:rsidRDefault="00BE0703" w:rsidP="00BA44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5A46000" w14:textId="70DAE873" w:rsidR="00BE0703" w:rsidRPr="0016342E" w:rsidRDefault="00BE0703" w:rsidP="0016342E">
            <w:pPr>
              <w:rPr>
                <w:sz w:val="20"/>
                <w:szCs w:val="20"/>
              </w:rPr>
            </w:pPr>
            <w:r w:rsidRPr="0016342E">
              <w:rPr>
                <w:sz w:val="20"/>
                <w:szCs w:val="20"/>
              </w:rPr>
              <w:t>Two children*At least one son</w:t>
            </w:r>
          </w:p>
        </w:tc>
        <w:tc>
          <w:tcPr>
            <w:tcW w:w="1870" w:type="dxa"/>
          </w:tcPr>
          <w:p w14:paraId="7E03B830" w14:textId="3EF90BAD" w:rsidR="00BE0703" w:rsidRPr="0016342E" w:rsidRDefault="008148BC" w:rsidP="00BA44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870" w:type="dxa"/>
          </w:tcPr>
          <w:p w14:paraId="6FBE019F" w14:textId="37C7F9F7" w:rsidR="00BE0703" w:rsidRPr="0016342E" w:rsidRDefault="003540A5" w:rsidP="00BA44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870" w:type="dxa"/>
          </w:tcPr>
          <w:p w14:paraId="67511816" w14:textId="542FCC4F" w:rsidR="00BE0703" w:rsidRPr="0016342E" w:rsidRDefault="005C7BF4" w:rsidP="00BA44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</w:tr>
      <w:tr w:rsidR="00BE0703" w14:paraId="2D7598C3" w14:textId="77777777" w:rsidTr="0016342E">
        <w:tc>
          <w:tcPr>
            <w:tcW w:w="1870" w:type="dxa"/>
            <w:vMerge/>
          </w:tcPr>
          <w:p w14:paraId="6333249D" w14:textId="77777777" w:rsidR="00BE0703" w:rsidRPr="0016342E" w:rsidRDefault="00BE0703" w:rsidP="00BA44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C1078C5" w14:textId="3D88AB7D" w:rsidR="00BE0703" w:rsidRPr="0016342E" w:rsidRDefault="00BE0703" w:rsidP="0016342E">
            <w:pPr>
              <w:rPr>
                <w:sz w:val="20"/>
                <w:szCs w:val="20"/>
              </w:rPr>
            </w:pPr>
            <w:r w:rsidRPr="0016342E">
              <w:rPr>
                <w:sz w:val="20"/>
                <w:szCs w:val="20"/>
              </w:rPr>
              <w:t>Three children*At least one son</w:t>
            </w:r>
          </w:p>
        </w:tc>
        <w:tc>
          <w:tcPr>
            <w:tcW w:w="1870" w:type="dxa"/>
          </w:tcPr>
          <w:p w14:paraId="5EF60052" w14:textId="376948AA" w:rsidR="00BE0703" w:rsidRPr="0016342E" w:rsidRDefault="008148BC" w:rsidP="00BA44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870" w:type="dxa"/>
          </w:tcPr>
          <w:p w14:paraId="1E773311" w14:textId="71E0F8AC" w:rsidR="00BE0703" w:rsidRPr="0016342E" w:rsidRDefault="003540A5" w:rsidP="00BA44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870" w:type="dxa"/>
          </w:tcPr>
          <w:p w14:paraId="5DEECE84" w14:textId="27E99B50" w:rsidR="00BE0703" w:rsidRPr="0016342E" w:rsidRDefault="005C7BF4" w:rsidP="00BA44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</w:tr>
      <w:tr w:rsidR="00BE0703" w14:paraId="3BD4485D" w14:textId="77777777" w:rsidTr="0016342E">
        <w:tc>
          <w:tcPr>
            <w:tcW w:w="1870" w:type="dxa"/>
            <w:vMerge/>
          </w:tcPr>
          <w:p w14:paraId="19C1EF09" w14:textId="77777777" w:rsidR="00BE0703" w:rsidRPr="0016342E" w:rsidRDefault="00BE0703" w:rsidP="00BA44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FFBDC39" w14:textId="55DC2305" w:rsidR="00BE0703" w:rsidRPr="0016342E" w:rsidRDefault="00BE0703" w:rsidP="0016342E">
            <w:pPr>
              <w:rPr>
                <w:sz w:val="20"/>
                <w:szCs w:val="20"/>
              </w:rPr>
            </w:pPr>
            <w:r w:rsidRPr="0016342E">
              <w:rPr>
                <w:sz w:val="20"/>
                <w:szCs w:val="20"/>
              </w:rPr>
              <w:t>Four or more children*At least one son</w:t>
            </w:r>
          </w:p>
        </w:tc>
        <w:tc>
          <w:tcPr>
            <w:tcW w:w="1870" w:type="dxa"/>
          </w:tcPr>
          <w:p w14:paraId="3C3C5A23" w14:textId="2D5C188A" w:rsidR="00BE0703" w:rsidRPr="0016342E" w:rsidRDefault="008148BC" w:rsidP="00BA44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870" w:type="dxa"/>
          </w:tcPr>
          <w:p w14:paraId="725ACBFA" w14:textId="666F751F" w:rsidR="00BE0703" w:rsidRPr="0016342E" w:rsidRDefault="003540A5" w:rsidP="00BA44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870" w:type="dxa"/>
          </w:tcPr>
          <w:p w14:paraId="205018CE" w14:textId="39EEEB58" w:rsidR="00BE0703" w:rsidRPr="0016342E" w:rsidRDefault="005C7BF4" w:rsidP="00BA44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</w:tr>
      <w:tr w:rsidR="00732AC7" w14:paraId="76CFB721" w14:textId="77777777" w:rsidTr="000066A3">
        <w:tc>
          <w:tcPr>
            <w:tcW w:w="9350" w:type="dxa"/>
            <w:gridSpan w:val="5"/>
          </w:tcPr>
          <w:p w14:paraId="7295C5BC" w14:textId="68C4CFCF" w:rsidR="00732AC7" w:rsidRPr="0016342E" w:rsidRDefault="00732AC7" w:rsidP="0016342E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odel adjusted for </w:t>
            </w:r>
            <w:r w:rsidR="00E53AB8">
              <w:rPr>
                <w:i/>
                <w:iCs/>
                <w:sz w:val="20"/>
                <w:szCs w:val="20"/>
              </w:rPr>
              <w:t xml:space="preserve">husband’s higher ideal family size, </w:t>
            </w:r>
            <w:r w:rsidR="007C6201">
              <w:rPr>
                <w:i/>
                <w:iCs/>
                <w:sz w:val="20"/>
                <w:szCs w:val="20"/>
              </w:rPr>
              <w:t xml:space="preserve">men and women’s age, years of education, </w:t>
            </w:r>
            <w:r w:rsidR="005846B6">
              <w:rPr>
                <w:i/>
                <w:iCs/>
                <w:sz w:val="20"/>
                <w:szCs w:val="20"/>
              </w:rPr>
              <w:t>religion, household wealth and place of residence</w:t>
            </w:r>
          </w:p>
        </w:tc>
      </w:tr>
    </w:tbl>
    <w:p w14:paraId="22426706" w14:textId="082E9339" w:rsidR="007E0474" w:rsidRDefault="007E0474" w:rsidP="007C7847">
      <w:pPr>
        <w:spacing w:line="480" w:lineRule="auto"/>
      </w:pPr>
    </w:p>
    <w:p w14:paraId="146595C4" w14:textId="77777777" w:rsidR="00970A84" w:rsidRDefault="00970A84" w:rsidP="00970A84">
      <w:pPr>
        <w:rPr>
          <w:b/>
          <w:bCs/>
          <w:i/>
          <w:iCs/>
          <w:lang w:val="en-IN"/>
        </w:rPr>
      </w:pPr>
      <w:r>
        <w:rPr>
          <w:b/>
          <w:bCs/>
          <w:i/>
          <w:iCs/>
          <w:lang w:val="en-IN"/>
        </w:rPr>
        <w:t xml:space="preserve">Supplemental Table B: </w:t>
      </w:r>
      <w:r w:rsidRPr="005005C7">
        <w:rPr>
          <w:b/>
          <w:bCs/>
          <w:i/>
          <w:iCs/>
          <w:lang w:val="en-IN"/>
        </w:rPr>
        <w:t xml:space="preserve">Model </w:t>
      </w:r>
      <w:r>
        <w:rPr>
          <w:b/>
          <w:bCs/>
          <w:i/>
          <w:iCs/>
          <w:lang w:val="en-IN"/>
        </w:rPr>
        <w:t>1 (a-d)</w:t>
      </w:r>
      <w:r w:rsidRPr="005005C7">
        <w:rPr>
          <w:b/>
          <w:bCs/>
          <w:i/>
          <w:iCs/>
          <w:lang w:val="en-IN"/>
        </w:rPr>
        <w:t xml:space="preserve">: Multivariable logistic regression to test association </w:t>
      </w:r>
      <w:r>
        <w:rPr>
          <w:b/>
          <w:bCs/>
          <w:i/>
          <w:iCs/>
          <w:lang w:val="en-IN"/>
        </w:rPr>
        <w:t>between men’s higher ideal family size and</w:t>
      </w:r>
      <w:r w:rsidRPr="005005C7">
        <w:rPr>
          <w:b/>
          <w:bCs/>
          <w:i/>
          <w:iCs/>
          <w:lang w:val="en-IN"/>
        </w:rPr>
        <w:t xml:space="preserve"> sex composition of children</w:t>
      </w:r>
    </w:p>
    <w:p w14:paraId="182F4C8F" w14:textId="77777777" w:rsidR="00970A84" w:rsidRPr="005005C7" w:rsidRDefault="00970A84" w:rsidP="00970A84">
      <w:pPr>
        <w:rPr>
          <w:b/>
          <w:bCs/>
          <w:i/>
          <w:iCs/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C7406" w14:paraId="02BBA786" w14:textId="77777777" w:rsidTr="00AB3147">
        <w:tc>
          <w:tcPr>
            <w:tcW w:w="1558" w:type="dxa"/>
            <w:vMerge w:val="restart"/>
          </w:tcPr>
          <w:p w14:paraId="6998C0F2" w14:textId="77777777" w:rsidR="00BC7406" w:rsidRPr="00004841" w:rsidRDefault="00BC7406" w:rsidP="00BC7406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Model</w:t>
            </w:r>
          </w:p>
        </w:tc>
        <w:tc>
          <w:tcPr>
            <w:tcW w:w="3116" w:type="dxa"/>
            <w:gridSpan w:val="2"/>
          </w:tcPr>
          <w:p w14:paraId="242EEA31" w14:textId="77777777" w:rsidR="00BC7406" w:rsidRPr="00004841" w:rsidRDefault="00BC7406" w:rsidP="00BC7406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Sex Composition</w:t>
            </w:r>
          </w:p>
        </w:tc>
        <w:tc>
          <w:tcPr>
            <w:tcW w:w="1558" w:type="dxa"/>
            <w:vMerge w:val="restart"/>
          </w:tcPr>
          <w:p w14:paraId="36DB3151" w14:textId="77777777" w:rsidR="00BC7406" w:rsidRPr="00004841" w:rsidRDefault="00BC7406" w:rsidP="00BC7406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Coefficient</w:t>
            </w:r>
          </w:p>
        </w:tc>
        <w:tc>
          <w:tcPr>
            <w:tcW w:w="1559" w:type="dxa"/>
            <w:vMerge w:val="restart"/>
          </w:tcPr>
          <w:p w14:paraId="11FFD043" w14:textId="01A7F191" w:rsidR="00BC7406" w:rsidRPr="00004841" w:rsidRDefault="00BC7406" w:rsidP="00BC7406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 w:rsidRPr="001D4774">
              <w:rPr>
                <w:b/>
                <w:bCs/>
                <w:sz w:val="20"/>
                <w:szCs w:val="20"/>
                <w:lang w:val="en-IN"/>
              </w:rPr>
              <w:t>95% Lower Confidence Interval</w:t>
            </w:r>
          </w:p>
        </w:tc>
        <w:tc>
          <w:tcPr>
            <w:tcW w:w="1559" w:type="dxa"/>
            <w:vMerge w:val="restart"/>
          </w:tcPr>
          <w:p w14:paraId="1DE55A08" w14:textId="22EB027F" w:rsidR="00BC7406" w:rsidRPr="00004841" w:rsidRDefault="00BC7406" w:rsidP="00BC7406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 w:rsidRPr="001D4774">
              <w:rPr>
                <w:b/>
                <w:bCs/>
                <w:sz w:val="20"/>
                <w:szCs w:val="20"/>
                <w:lang w:val="en-IN"/>
              </w:rPr>
              <w:t>95% Upper Confidence Interval</w:t>
            </w:r>
          </w:p>
        </w:tc>
      </w:tr>
      <w:tr w:rsidR="00970A84" w14:paraId="079AAFBC" w14:textId="77777777" w:rsidTr="00AB3147">
        <w:tc>
          <w:tcPr>
            <w:tcW w:w="1558" w:type="dxa"/>
            <w:vMerge/>
          </w:tcPr>
          <w:p w14:paraId="74165F26" w14:textId="77777777" w:rsidR="00970A84" w:rsidRPr="00004841" w:rsidRDefault="00970A84" w:rsidP="00AB3147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194D19BD" w14:textId="77777777" w:rsidR="00970A84" w:rsidRPr="00004841" w:rsidRDefault="00970A84" w:rsidP="00AB3147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 w:rsidRPr="00966479">
              <w:rPr>
                <w:b/>
                <w:bCs/>
                <w:sz w:val="20"/>
                <w:szCs w:val="20"/>
                <w:lang w:val="en-IN"/>
              </w:rPr>
              <w:t xml:space="preserve">Number of </w:t>
            </w:r>
            <w:r>
              <w:rPr>
                <w:b/>
                <w:bCs/>
                <w:sz w:val="20"/>
                <w:szCs w:val="20"/>
                <w:lang w:val="en-IN"/>
              </w:rPr>
              <w:t>Sons</w:t>
            </w:r>
          </w:p>
        </w:tc>
        <w:tc>
          <w:tcPr>
            <w:tcW w:w="1558" w:type="dxa"/>
          </w:tcPr>
          <w:p w14:paraId="3DE1257A" w14:textId="77777777" w:rsidR="00970A84" w:rsidRPr="00004841" w:rsidRDefault="00970A84" w:rsidP="00AB3147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 w:rsidRPr="00966479">
              <w:rPr>
                <w:b/>
                <w:bCs/>
                <w:sz w:val="20"/>
                <w:szCs w:val="20"/>
                <w:lang w:val="en-IN"/>
              </w:rPr>
              <w:t xml:space="preserve">Number of </w:t>
            </w:r>
            <w:r>
              <w:rPr>
                <w:b/>
                <w:bCs/>
                <w:sz w:val="20"/>
                <w:szCs w:val="20"/>
                <w:lang w:val="en-IN"/>
              </w:rPr>
              <w:t>Daughters</w:t>
            </w:r>
          </w:p>
        </w:tc>
        <w:tc>
          <w:tcPr>
            <w:tcW w:w="1558" w:type="dxa"/>
            <w:vMerge/>
          </w:tcPr>
          <w:p w14:paraId="01678D8B" w14:textId="77777777" w:rsidR="00970A84" w:rsidRPr="00004841" w:rsidRDefault="00970A84" w:rsidP="00AB3147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559" w:type="dxa"/>
            <w:vMerge/>
          </w:tcPr>
          <w:p w14:paraId="7CADC743" w14:textId="77777777" w:rsidR="00970A84" w:rsidRPr="00004841" w:rsidRDefault="00970A84" w:rsidP="00AB3147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559" w:type="dxa"/>
            <w:vMerge/>
          </w:tcPr>
          <w:p w14:paraId="31C25745" w14:textId="77777777" w:rsidR="00970A84" w:rsidRPr="00004841" w:rsidRDefault="00970A84" w:rsidP="00AB3147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</w:p>
        </w:tc>
      </w:tr>
      <w:tr w:rsidR="00970A84" w14:paraId="7BE95233" w14:textId="77777777" w:rsidTr="00AB3147">
        <w:tc>
          <w:tcPr>
            <w:tcW w:w="1558" w:type="dxa"/>
            <w:vMerge w:val="restart"/>
          </w:tcPr>
          <w:p w14:paraId="54548594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Model-1a: </w:t>
            </w:r>
          </w:p>
          <w:p w14:paraId="49956724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1 child </w:t>
            </w:r>
          </w:p>
          <w:p w14:paraId="03A2AAE5" w14:textId="77777777" w:rsidR="00970A84" w:rsidRPr="00004841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(N = 11357)</w:t>
            </w:r>
          </w:p>
        </w:tc>
        <w:tc>
          <w:tcPr>
            <w:tcW w:w="1558" w:type="dxa"/>
          </w:tcPr>
          <w:p w14:paraId="1282CC5D" w14:textId="77777777" w:rsidR="00970A84" w:rsidRPr="00004841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3EE6D5F7" w14:textId="77777777" w:rsidR="00970A84" w:rsidRPr="00004841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38AB37D4" w14:textId="77777777" w:rsidR="00970A84" w:rsidRPr="00004841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Ref</w:t>
            </w:r>
          </w:p>
        </w:tc>
        <w:tc>
          <w:tcPr>
            <w:tcW w:w="1559" w:type="dxa"/>
          </w:tcPr>
          <w:p w14:paraId="1B89845A" w14:textId="77777777" w:rsidR="00970A84" w:rsidRPr="00004841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  <w:tc>
          <w:tcPr>
            <w:tcW w:w="1559" w:type="dxa"/>
          </w:tcPr>
          <w:p w14:paraId="05A73D5A" w14:textId="77777777" w:rsidR="00970A84" w:rsidRPr="00004841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</w:tr>
      <w:tr w:rsidR="00970A84" w14:paraId="1A93ED1E" w14:textId="77777777" w:rsidTr="00AB3147">
        <w:tc>
          <w:tcPr>
            <w:tcW w:w="1558" w:type="dxa"/>
            <w:vMerge/>
          </w:tcPr>
          <w:p w14:paraId="41036AAF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3B2094AA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6BF41678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0E0EFC32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03</w:t>
            </w:r>
          </w:p>
        </w:tc>
        <w:tc>
          <w:tcPr>
            <w:tcW w:w="1559" w:type="dxa"/>
          </w:tcPr>
          <w:p w14:paraId="6FEDD4B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00</w:t>
            </w:r>
          </w:p>
        </w:tc>
        <w:tc>
          <w:tcPr>
            <w:tcW w:w="1559" w:type="dxa"/>
          </w:tcPr>
          <w:p w14:paraId="1206666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06</w:t>
            </w:r>
          </w:p>
        </w:tc>
      </w:tr>
      <w:tr w:rsidR="00970A84" w14:paraId="2C6296BA" w14:textId="77777777" w:rsidTr="00AB3147">
        <w:tc>
          <w:tcPr>
            <w:tcW w:w="1558" w:type="dxa"/>
            <w:vMerge w:val="restart"/>
          </w:tcPr>
          <w:p w14:paraId="37FC4DFF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Model-1b: </w:t>
            </w:r>
          </w:p>
          <w:p w14:paraId="65490F05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children</w:t>
            </w:r>
          </w:p>
          <w:p w14:paraId="3ED2156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 (N = 20980)</w:t>
            </w:r>
          </w:p>
        </w:tc>
        <w:tc>
          <w:tcPr>
            <w:tcW w:w="1558" w:type="dxa"/>
          </w:tcPr>
          <w:p w14:paraId="1C8CAB93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</w:t>
            </w:r>
          </w:p>
        </w:tc>
        <w:tc>
          <w:tcPr>
            <w:tcW w:w="1558" w:type="dxa"/>
          </w:tcPr>
          <w:p w14:paraId="5B9EE9F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7A83629A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Ref</w:t>
            </w:r>
          </w:p>
        </w:tc>
        <w:tc>
          <w:tcPr>
            <w:tcW w:w="1559" w:type="dxa"/>
          </w:tcPr>
          <w:p w14:paraId="1D6AAA0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  <w:tc>
          <w:tcPr>
            <w:tcW w:w="1559" w:type="dxa"/>
          </w:tcPr>
          <w:p w14:paraId="2009A09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</w:tr>
      <w:tr w:rsidR="00970A84" w14:paraId="3C84FF15" w14:textId="77777777" w:rsidTr="00AB3147">
        <w:tc>
          <w:tcPr>
            <w:tcW w:w="1558" w:type="dxa"/>
            <w:vMerge/>
          </w:tcPr>
          <w:p w14:paraId="5D3D1730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0BAF806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66DEB654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0905A17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0.01</w:t>
            </w:r>
          </w:p>
        </w:tc>
        <w:tc>
          <w:tcPr>
            <w:tcW w:w="1559" w:type="dxa"/>
          </w:tcPr>
          <w:p w14:paraId="381009C1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0.04</w:t>
            </w:r>
          </w:p>
        </w:tc>
        <w:tc>
          <w:tcPr>
            <w:tcW w:w="1559" w:type="dxa"/>
          </w:tcPr>
          <w:p w14:paraId="5A52FB71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01</w:t>
            </w:r>
          </w:p>
        </w:tc>
      </w:tr>
      <w:tr w:rsidR="00970A84" w14:paraId="7538B7B9" w14:textId="77777777" w:rsidTr="00AB3147">
        <w:tc>
          <w:tcPr>
            <w:tcW w:w="1558" w:type="dxa"/>
            <w:vMerge/>
          </w:tcPr>
          <w:p w14:paraId="553AAB15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46C23865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23FA4685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</w:t>
            </w:r>
          </w:p>
        </w:tc>
        <w:tc>
          <w:tcPr>
            <w:tcW w:w="1558" w:type="dxa"/>
          </w:tcPr>
          <w:p w14:paraId="53702F43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0.01</w:t>
            </w:r>
          </w:p>
        </w:tc>
        <w:tc>
          <w:tcPr>
            <w:tcW w:w="1559" w:type="dxa"/>
          </w:tcPr>
          <w:p w14:paraId="11D1FA1B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0.04</w:t>
            </w:r>
          </w:p>
        </w:tc>
        <w:tc>
          <w:tcPr>
            <w:tcW w:w="1559" w:type="dxa"/>
          </w:tcPr>
          <w:p w14:paraId="3F748C5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02</w:t>
            </w:r>
          </w:p>
        </w:tc>
      </w:tr>
      <w:tr w:rsidR="00970A84" w14:paraId="3FC4E568" w14:textId="77777777" w:rsidTr="00AB3147">
        <w:tc>
          <w:tcPr>
            <w:tcW w:w="1558" w:type="dxa"/>
            <w:vMerge w:val="restart"/>
          </w:tcPr>
          <w:p w14:paraId="1BED3769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Model-1c: </w:t>
            </w:r>
          </w:p>
          <w:p w14:paraId="76736CB7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3 children </w:t>
            </w:r>
          </w:p>
          <w:p w14:paraId="451EA3D0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(N = 13113)</w:t>
            </w:r>
          </w:p>
        </w:tc>
        <w:tc>
          <w:tcPr>
            <w:tcW w:w="1558" w:type="dxa"/>
          </w:tcPr>
          <w:p w14:paraId="437F3BCD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</w:t>
            </w:r>
          </w:p>
        </w:tc>
        <w:tc>
          <w:tcPr>
            <w:tcW w:w="1558" w:type="dxa"/>
          </w:tcPr>
          <w:p w14:paraId="03260E21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65F8B59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Ref</w:t>
            </w:r>
          </w:p>
        </w:tc>
        <w:tc>
          <w:tcPr>
            <w:tcW w:w="1559" w:type="dxa"/>
          </w:tcPr>
          <w:p w14:paraId="115C5FFF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  <w:tc>
          <w:tcPr>
            <w:tcW w:w="1559" w:type="dxa"/>
          </w:tcPr>
          <w:p w14:paraId="1FDB6BD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</w:tr>
      <w:tr w:rsidR="00970A84" w14:paraId="78F1C0AB" w14:textId="77777777" w:rsidTr="00AB3147">
        <w:tc>
          <w:tcPr>
            <w:tcW w:w="1558" w:type="dxa"/>
            <w:vMerge/>
          </w:tcPr>
          <w:p w14:paraId="7FA19980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758AB1B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</w:t>
            </w:r>
          </w:p>
        </w:tc>
        <w:tc>
          <w:tcPr>
            <w:tcW w:w="1558" w:type="dxa"/>
          </w:tcPr>
          <w:p w14:paraId="64D0C12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378FB364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01</w:t>
            </w:r>
          </w:p>
        </w:tc>
        <w:tc>
          <w:tcPr>
            <w:tcW w:w="1559" w:type="dxa"/>
          </w:tcPr>
          <w:p w14:paraId="1EE1C73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0.05</w:t>
            </w:r>
          </w:p>
        </w:tc>
        <w:tc>
          <w:tcPr>
            <w:tcW w:w="1559" w:type="dxa"/>
          </w:tcPr>
          <w:p w14:paraId="56A4522F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07</w:t>
            </w:r>
          </w:p>
        </w:tc>
      </w:tr>
      <w:tr w:rsidR="00970A84" w14:paraId="164ACD87" w14:textId="77777777" w:rsidTr="00AB3147">
        <w:tc>
          <w:tcPr>
            <w:tcW w:w="1558" w:type="dxa"/>
            <w:vMerge/>
          </w:tcPr>
          <w:p w14:paraId="6D795A0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637FACC3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3413962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</w:t>
            </w:r>
          </w:p>
        </w:tc>
        <w:tc>
          <w:tcPr>
            <w:tcW w:w="1558" w:type="dxa"/>
          </w:tcPr>
          <w:p w14:paraId="6E74EDF3" w14:textId="6046C3F3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00</w:t>
            </w:r>
            <w:r w:rsidR="00A20807">
              <w:rPr>
                <w:sz w:val="20"/>
                <w:szCs w:val="20"/>
                <w:lang w:val="en-IN"/>
              </w:rPr>
              <w:t>3</w:t>
            </w:r>
          </w:p>
        </w:tc>
        <w:tc>
          <w:tcPr>
            <w:tcW w:w="1559" w:type="dxa"/>
          </w:tcPr>
          <w:p w14:paraId="16D9668F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0.06</w:t>
            </w:r>
          </w:p>
        </w:tc>
        <w:tc>
          <w:tcPr>
            <w:tcW w:w="1559" w:type="dxa"/>
          </w:tcPr>
          <w:p w14:paraId="2D40495A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07</w:t>
            </w:r>
          </w:p>
        </w:tc>
      </w:tr>
      <w:tr w:rsidR="00970A84" w14:paraId="28E02607" w14:textId="77777777" w:rsidTr="00AB3147">
        <w:tc>
          <w:tcPr>
            <w:tcW w:w="1558" w:type="dxa"/>
            <w:vMerge/>
          </w:tcPr>
          <w:p w14:paraId="4EBB60A0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0576B6E4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3652F75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</w:t>
            </w:r>
          </w:p>
        </w:tc>
        <w:tc>
          <w:tcPr>
            <w:tcW w:w="1558" w:type="dxa"/>
          </w:tcPr>
          <w:p w14:paraId="27E8568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04</w:t>
            </w:r>
          </w:p>
        </w:tc>
        <w:tc>
          <w:tcPr>
            <w:tcW w:w="1559" w:type="dxa"/>
          </w:tcPr>
          <w:p w14:paraId="174CEF56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0.05</w:t>
            </w:r>
          </w:p>
        </w:tc>
        <w:tc>
          <w:tcPr>
            <w:tcW w:w="1559" w:type="dxa"/>
          </w:tcPr>
          <w:p w14:paraId="7D866BBD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13</w:t>
            </w:r>
          </w:p>
        </w:tc>
      </w:tr>
      <w:tr w:rsidR="00970A84" w14:paraId="165E1673" w14:textId="77777777" w:rsidTr="00AB3147">
        <w:tc>
          <w:tcPr>
            <w:tcW w:w="1558" w:type="dxa"/>
            <w:vMerge w:val="restart"/>
          </w:tcPr>
          <w:p w14:paraId="3A1F9177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Model-1d: </w:t>
            </w:r>
          </w:p>
          <w:p w14:paraId="681C618A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4 or more children </w:t>
            </w:r>
          </w:p>
          <w:p w14:paraId="23D6C6C6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(N = 11281)</w:t>
            </w:r>
          </w:p>
        </w:tc>
        <w:tc>
          <w:tcPr>
            <w:tcW w:w="1558" w:type="dxa"/>
          </w:tcPr>
          <w:p w14:paraId="0194530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4+</w:t>
            </w:r>
          </w:p>
        </w:tc>
        <w:tc>
          <w:tcPr>
            <w:tcW w:w="1558" w:type="dxa"/>
          </w:tcPr>
          <w:p w14:paraId="3241F6C1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27A42155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Ref</w:t>
            </w:r>
          </w:p>
        </w:tc>
        <w:tc>
          <w:tcPr>
            <w:tcW w:w="1559" w:type="dxa"/>
          </w:tcPr>
          <w:p w14:paraId="5E9F895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  <w:tc>
          <w:tcPr>
            <w:tcW w:w="1559" w:type="dxa"/>
          </w:tcPr>
          <w:p w14:paraId="2964AD6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</w:tr>
      <w:tr w:rsidR="00970A84" w14:paraId="30B4BF37" w14:textId="77777777" w:rsidTr="00AB3147">
        <w:tc>
          <w:tcPr>
            <w:tcW w:w="1558" w:type="dxa"/>
            <w:vMerge/>
          </w:tcPr>
          <w:p w14:paraId="32900A2D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5AE3365D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+</w:t>
            </w:r>
          </w:p>
        </w:tc>
        <w:tc>
          <w:tcPr>
            <w:tcW w:w="1558" w:type="dxa"/>
          </w:tcPr>
          <w:p w14:paraId="59A97BB4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55FB9423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31</w:t>
            </w:r>
          </w:p>
        </w:tc>
        <w:tc>
          <w:tcPr>
            <w:tcW w:w="1559" w:type="dxa"/>
          </w:tcPr>
          <w:p w14:paraId="2F6EE433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14</w:t>
            </w:r>
          </w:p>
        </w:tc>
        <w:tc>
          <w:tcPr>
            <w:tcW w:w="1559" w:type="dxa"/>
          </w:tcPr>
          <w:p w14:paraId="4C353811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48</w:t>
            </w:r>
          </w:p>
        </w:tc>
      </w:tr>
      <w:tr w:rsidR="00970A84" w14:paraId="7889B5AB" w14:textId="77777777" w:rsidTr="00AB3147">
        <w:tc>
          <w:tcPr>
            <w:tcW w:w="1558" w:type="dxa"/>
            <w:vMerge/>
          </w:tcPr>
          <w:p w14:paraId="21186F0F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41695044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+</w:t>
            </w:r>
          </w:p>
        </w:tc>
        <w:tc>
          <w:tcPr>
            <w:tcW w:w="1558" w:type="dxa"/>
          </w:tcPr>
          <w:p w14:paraId="003914ED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</w:t>
            </w:r>
          </w:p>
        </w:tc>
        <w:tc>
          <w:tcPr>
            <w:tcW w:w="1558" w:type="dxa"/>
          </w:tcPr>
          <w:p w14:paraId="28E481D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30</w:t>
            </w:r>
          </w:p>
        </w:tc>
        <w:tc>
          <w:tcPr>
            <w:tcW w:w="1559" w:type="dxa"/>
          </w:tcPr>
          <w:p w14:paraId="6156FD36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14</w:t>
            </w:r>
          </w:p>
        </w:tc>
        <w:tc>
          <w:tcPr>
            <w:tcW w:w="1559" w:type="dxa"/>
          </w:tcPr>
          <w:p w14:paraId="613CE77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45</w:t>
            </w:r>
          </w:p>
        </w:tc>
      </w:tr>
      <w:tr w:rsidR="00970A84" w14:paraId="64921FF3" w14:textId="77777777" w:rsidTr="00AB3147">
        <w:tc>
          <w:tcPr>
            <w:tcW w:w="1558" w:type="dxa"/>
            <w:vMerge/>
          </w:tcPr>
          <w:p w14:paraId="560B6CB6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0F566B3F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+</w:t>
            </w:r>
          </w:p>
        </w:tc>
        <w:tc>
          <w:tcPr>
            <w:tcW w:w="1558" w:type="dxa"/>
          </w:tcPr>
          <w:p w14:paraId="015CFD4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</w:t>
            </w:r>
          </w:p>
        </w:tc>
        <w:tc>
          <w:tcPr>
            <w:tcW w:w="1558" w:type="dxa"/>
          </w:tcPr>
          <w:p w14:paraId="676E02E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30</w:t>
            </w:r>
          </w:p>
        </w:tc>
        <w:tc>
          <w:tcPr>
            <w:tcW w:w="1559" w:type="dxa"/>
          </w:tcPr>
          <w:p w14:paraId="027358C1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14</w:t>
            </w:r>
          </w:p>
        </w:tc>
        <w:tc>
          <w:tcPr>
            <w:tcW w:w="1559" w:type="dxa"/>
          </w:tcPr>
          <w:p w14:paraId="1E209F75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46</w:t>
            </w:r>
          </w:p>
        </w:tc>
      </w:tr>
      <w:tr w:rsidR="00970A84" w14:paraId="74ED3294" w14:textId="77777777" w:rsidTr="00AB3147">
        <w:tc>
          <w:tcPr>
            <w:tcW w:w="1558" w:type="dxa"/>
            <w:vMerge/>
          </w:tcPr>
          <w:p w14:paraId="54E092F4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46728723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+</w:t>
            </w:r>
          </w:p>
        </w:tc>
        <w:tc>
          <w:tcPr>
            <w:tcW w:w="1558" w:type="dxa"/>
          </w:tcPr>
          <w:p w14:paraId="32B72428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4+</w:t>
            </w:r>
          </w:p>
        </w:tc>
        <w:tc>
          <w:tcPr>
            <w:tcW w:w="1558" w:type="dxa"/>
          </w:tcPr>
          <w:p w14:paraId="36F2CF39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29</w:t>
            </w:r>
          </w:p>
        </w:tc>
        <w:tc>
          <w:tcPr>
            <w:tcW w:w="1559" w:type="dxa"/>
          </w:tcPr>
          <w:p w14:paraId="1C049C7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12</w:t>
            </w:r>
          </w:p>
        </w:tc>
        <w:tc>
          <w:tcPr>
            <w:tcW w:w="1559" w:type="dxa"/>
          </w:tcPr>
          <w:p w14:paraId="77F45EF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45</w:t>
            </w:r>
          </w:p>
        </w:tc>
      </w:tr>
      <w:tr w:rsidR="00970A84" w14:paraId="70812E78" w14:textId="77777777" w:rsidTr="00AB3147">
        <w:tc>
          <w:tcPr>
            <w:tcW w:w="1558" w:type="dxa"/>
            <w:vMerge/>
          </w:tcPr>
          <w:p w14:paraId="4ABA3ECB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6607C24B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52B59B33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4+</w:t>
            </w:r>
          </w:p>
        </w:tc>
        <w:tc>
          <w:tcPr>
            <w:tcW w:w="1558" w:type="dxa"/>
          </w:tcPr>
          <w:p w14:paraId="1C0FD935" w14:textId="77777777" w:rsidR="00970A84" w:rsidRPr="00C83A9A" w:rsidRDefault="00970A84" w:rsidP="00AB3147">
            <w:pPr>
              <w:jc w:val="center"/>
              <w:rPr>
                <w:sz w:val="20"/>
                <w:szCs w:val="20"/>
                <w:highlight w:val="yellow"/>
                <w:lang w:val="en-IN"/>
              </w:rPr>
            </w:pPr>
            <w:r w:rsidRPr="002A64D4">
              <w:rPr>
                <w:sz w:val="20"/>
                <w:szCs w:val="20"/>
                <w:lang w:val="en-IN"/>
              </w:rPr>
              <w:t>0.06</w:t>
            </w:r>
          </w:p>
        </w:tc>
        <w:tc>
          <w:tcPr>
            <w:tcW w:w="1559" w:type="dxa"/>
          </w:tcPr>
          <w:p w14:paraId="270C8C63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0.14</w:t>
            </w:r>
          </w:p>
        </w:tc>
        <w:tc>
          <w:tcPr>
            <w:tcW w:w="1559" w:type="dxa"/>
          </w:tcPr>
          <w:p w14:paraId="27728C68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26</w:t>
            </w:r>
          </w:p>
        </w:tc>
      </w:tr>
      <w:tr w:rsidR="00970A84" w14:paraId="15CF6853" w14:textId="77777777" w:rsidTr="00AB3147">
        <w:tc>
          <w:tcPr>
            <w:tcW w:w="9350" w:type="dxa"/>
            <w:gridSpan w:val="6"/>
          </w:tcPr>
          <w:p w14:paraId="26E0B6BE" w14:textId="77777777" w:rsidR="00970A84" w:rsidRPr="00BB6A07" w:rsidRDefault="00970A84" w:rsidP="00AB3147">
            <w:pPr>
              <w:rPr>
                <w:sz w:val="20"/>
                <w:szCs w:val="20"/>
                <w:lang w:val="en-IN"/>
              </w:rPr>
            </w:pPr>
            <w:r>
              <w:rPr>
                <w:i/>
                <w:iCs/>
                <w:sz w:val="16"/>
                <w:szCs w:val="16"/>
                <w:lang w:val="en-IN"/>
              </w:rPr>
              <w:lastRenderedPageBreak/>
              <w:t>M</w:t>
            </w:r>
            <w:r w:rsidRPr="009A0E23">
              <w:rPr>
                <w:i/>
                <w:iCs/>
                <w:sz w:val="16"/>
                <w:szCs w:val="16"/>
                <w:lang w:val="en-IN"/>
              </w:rPr>
              <w:t xml:space="preserve">odels </w:t>
            </w:r>
            <w:r>
              <w:rPr>
                <w:i/>
                <w:iCs/>
                <w:sz w:val="16"/>
                <w:szCs w:val="16"/>
                <w:lang w:val="en-IN"/>
              </w:rPr>
              <w:t xml:space="preserve">1a–d </w:t>
            </w:r>
            <w:r w:rsidRPr="009A0E23">
              <w:rPr>
                <w:i/>
                <w:iCs/>
                <w:sz w:val="16"/>
                <w:szCs w:val="16"/>
                <w:lang w:val="en-IN"/>
              </w:rPr>
              <w:t xml:space="preserve">adjusted for men and women's age, </w:t>
            </w:r>
            <w:r>
              <w:rPr>
                <w:i/>
                <w:iCs/>
                <w:sz w:val="16"/>
                <w:szCs w:val="16"/>
                <w:lang w:val="en-IN"/>
              </w:rPr>
              <w:t>years of education</w:t>
            </w:r>
            <w:r w:rsidRPr="009A0E23">
              <w:rPr>
                <w:i/>
                <w:iCs/>
                <w:sz w:val="16"/>
                <w:szCs w:val="16"/>
                <w:lang w:val="en-IN"/>
              </w:rPr>
              <w:t>, religion, household wealth and place of residence</w:t>
            </w:r>
          </w:p>
        </w:tc>
      </w:tr>
    </w:tbl>
    <w:p w14:paraId="50E1EEB3" w14:textId="77777777" w:rsidR="00970A84" w:rsidRDefault="00970A84" w:rsidP="00970A84">
      <w:pPr>
        <w:spacing w:line="480" w:lineRule="auto"/>
        <w:rPr>
          <w:b/>
          <w:bCs/>
          <w:lang w:val="en-IN"/>
        </w:rPr>
      </w:pPr>
    </w:p>
    <w:p w14:paraId="068F2BDD" w14:textId="77777777" w:rsidR="00970A84" w:rsidRDefault="00970A84" w:rsidP="00970A84">
      <w:pPr>
        <w:rPr>
          <w:b/>
          <w:bCs/>
          <w:i/>
          <w:iCs/>
          <w:lang w:val="en-IN"/>
        </w:rPr>
      </w:pPr>
      <w:r>
        <w:rPr>
          <w:b/>
          <w:bCs/>
          <w:i/>
          <w:iCs/>
          <w:lang w:val="en-IN"/>
        </w:rPr>
        <w:t xml:space="preserve">Supplemental Table C: </w:t>
      </w:r>
      <w:r w:rsidRPr="005005C7">
        <w:rPr>
          <w:b/>
          <w:bCs/>
          <w:i/>
          <w:iCs/>
          <w:lang w:val="en-IN"/>
        </w:rPr>
        <w:t xml:space="preserve">Model </w:t>
      </w:r>
      <w:r>
        <w:rPr>
          <w:b/>
          <w:bCs/>
          <w:i/>
          <w:iCs/>
          <w:lang w:val="en-IN"/>
        </w:rPr>
        <w:t>2 (a-d)</w:t>
      </w:r>
      <w:r w:rsidRPr="005005C7">
        <w:rPr>
          <w:b/>
          <w:bCs/>
          <w:i/>
          <w:iCs/>
          <w:lang w:val="en-IN"/>
        </w:rPr>
        <w:t xml:space="preserve">: Multivariable logistic regression to test association </w:t>
      </w:r>
      <w:r>
        <w:rPr>
          <w:b/>
          <w:bCs/>
          <w:i/>
          <w:iCs/>
          <w:lang w:val="en-IN"/>
        </w:rPr>
        <w:t xml:space="preserve">between use of modern contraceptives and </w:t>
      </w:r>
      <w:r w:rsidRPr="005005C7">
        <w:rPr>
          <w:b/>
          <w:bCs/>
          <w:i/>
          <w:iCs/>
          <w:lang w:val="en-IN"/>
        </w:rPr>
        <w:t>sex composition of children</w:t>
      </w:r>
    </w:p>
    <w:p w14:paraId="3D9260CD" w14:textId="77777777" w:rsidR="00970A84" w:rsidRPr="005005C7" w:rsidRDefault="00970A84" w:rsidP="00970A84">
      <w:pPr>
        <w:rPr>
          <w:b/>
          <w:bCs/>
          <w:i/>
          <w:iCs/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C7406" w14:paraId="2A100448" w14:textId="77777777" w:rsidTr="00AB3147">
        <w:tc>
          <w:tcPr>
            <w:tcW w:w="1558" w:type="dxa"/>
            <w:vMerge w:val="restart"/>
          </w:tcPr>
          <w:p w14:paraId="3398760F" w14:textId="77777777" w:rsidR="00BC7406" w:rsidRPr="00004841" w:rsidRDefault="00BC7406" w:rsidP="00BC7406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Model</w:t>
            </w:r>
          </w:p>
        </w:tc>
        <w:tc>
          <w:tcPr>
            <w:tcW w:w="3116" w:type="dxa"/>
            <w:gridSpan w:val="2"/>
          </w:tcPr>
          <w:p w14:paraId="7AF5F244" w14:textId="77777777" w:rsidR="00BC7406" w:rsidRPr="00004841" w:rsidRDefault="00BC7406" w:rsidP="00BC7406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Sex Composition</w:t>
            </w:r>
          </w:p>
        </w:tc>
        <w:tc>
          <w:tcPr>
            <w:tcW w:w="1558" w:type="dxa"/>
            <w:vMerge w:val="restart"/>
          </w:tcPr>
          <w:p w14:paraId="485C0C38" w14:textId="77777777" w:rsidR="00BC7406" w:rsidRPr="00004841" w:rsidRDefault="00BC7406" w:rsidP="00BC7406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Adjusted Odds Ratio</w:t>
            </w:r>
          </w:p>
        </w:tc>
        <w:tc>
          <w:tcPr>
            <w:tcW w:w="1559" w:type="dxa"/>
            <w:vMerge w:val="restart"/>
          </w:tcPr>
          <w:p w14:paraId="0E4DA161" w14:textId="2CCB8C2B" w:rsidR="00BC7406" w:rsidRPr="00004841" w:rsidRDefault="00BC7406" w:rsidP="00BC7406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 w:rsidRPr="001D4774">
              <w:rPr>
                <w:b/>
                <w:bCs/>
                <w:sz w:val="20"/>
                <w:szCs w:val="20"/>
                <w:lang w:val="en-IN"/>
              </w:rPr>
              <w:t>95% Lower Confidence Interval</w:t>
            </w:r>
          </w:p>
        </w:tc>
        <w:tc>
          <w:tcPr>
            <w:tcW w:w="1559" w:type="dxa"/>
            <w:vMerge w:val="restart"/>
          </w:tcPr>
          <w:p w14:paraId="5334C254" w14:textId="17CD1E49" w:rsidR="00BC7406" w:rsidRPr="00004841" w:rsidRDefault="00BC7406" w:rsidP="00BC7406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 w:rsidRPr="001D4774">
              <w:rPr>
                <w:b/>
                <w:bCs/>
                <w:sz w:val="20"/>
                <w:szCs w:val="20"/>
                <w:lang w:val="en-IN"/>
              </w:rPr>
              <w:t>95% Upper Confidence Interval</w:t>
            </w:r>
          </w:p>
        </w:tc>
      </w:tr>
      <w:tr w:rsidR="00970A84" w14:paraId="58869D27" w14:textId="77777777" w:rsidTr="00AB3147">
        <w:tc>
          <w:tcPr>
            <w:tcW w:w="1558" w:type="dxa"/>
            <w:vMerge/>
          </w:tcPr>
          <w:p w14:paraId="438109FC" w14:textId="77777777" w:rsidR="00970A84" w:rsidRPr="00004841" w:rsidRDefault="00970A84" w:rsidP="00AB3147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4868DB7E" w14:textId="77777777" w:rsidR="00970A84" w:rsidRPr="00004841" w:rsidRDefault="00970A84" w:rsidP="00AB3147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 w:rsidRPr="00966479">
              <w:rPr>
                <w:b/>
                <w:bCs/>
                <w:sz w:val="20"/>
                <w:szCs w:val="20"/>
                <w:lang w:val="en-IN"/>
              </w:rPr>
              <w:t xml:space="preserve">Number of </w:t>
            </w:r>
            <w:r>
              <w:rPr>
                <w:b/>
                <w:bCs/>
                <w:sz w:val="20"/>
                <w:szCs w:val="20"/>
                <w:lang w:val="en-IN"/>
              </w:rPr>
              <w:t>Sons</w:t>
            </w:r>
          </w:p>
        </w:tc>
        <w:tc>
          <w:tcPr>
            <w:tcW w:w="1558" w:type="dxa"/>
          </w:tcPr>
          <w:p w14:paraId="79B94D88" w14:textId="77777777" w:rsidR="00970A84" w:rsidRPr="00004841" w:rsidRDefault="00970A84" w:rsidP="00AB3147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 w:rsidRPr="00966479">
              <w:rPr>
                <w:b/>
                <w:bCs/>
                <w:sz w:val="20"/>
                <w:szCs w:val="20"/>
                <w:lang w:val="en-IN"/>
              </w:rPr>
              <w:t xml:space="preserve">Number of </w:t>
            </w:r>
            <w:r>
              <w:rPr>
                <w:b/>
                <w:bCs/>
                <w:sz w:val="20"/>
                <w:szCs w:val="20"/>
                <w:lang w:val="en-IN"/>
              </w:rPr>
              <w:t>Daughters</w:t>
            </w:r>
          </w:p>
        </w:tc>
        <w:tc>
          <w:tcPr>
            <w:tcW w:w="1558" w:type="dxa"/>
            <w:vMerge/>
          </w:tcPr>
          <w:p w14:paraId="54E055AA" w14:textId="77777777" w:rsidR="00970A84" w:rsidRPr="00004841" w:rsidRDefault="00970A84" w:rsidP="00AB3147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559" w:type="dxa"/>
            <w:vMerge/>
          </w:tcPr>
          <w:p w14:paraId="3D432CF4" w14:textId="77777777" w:rsidR="00970A84" w:rsidRPr="00004841" w:rsidRDefault="00970A84" w:rsidP="00AB3147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</w:p>
        </w:tc>
        <w:tc>
          <w:tcPr>
            <w:tcW w:w="1559" w:type="dxa"/>
            <w:vMerge/>
          </w:tcPr>
          <w:p w14:paraId="55207072" w14:textId="77777777" w:rsidR="00970A84" w:rsidRPr="00004841" w:rsidRDefault="00970A84" w:rsidP="00AB3147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</w:p>
        </w:tc>
      </w:tr>
      <w:tr w:rsidR="00970A84" w14:paraId="35F46ACE" w14:textId="77777777" w:rsidTr="00AB3147">
        <w:tc>
          <w:tcPr>
            <w:tcW w:w="1558" w:type="dxa"/>
            <w:vMerge w:val="restart"/>
          </w:tcPr>
          <w:p w14:paraId="3F47D5E8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Model-3a: </w:t>
            </w:r>
          </w:p>
          <w:p w14:paraId="41E5FEF8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1 child </w:t>
            </w:r>
          </w:p>
          <w:p w14:paraId="2F735A32" w14:textId="77777777" w:rsidR="00970A84" w:rsidRPr="00004841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(N = 11357)</w:t>
            </w:r>
          </w:p>
        </w:tc>
        <w:tc>
          <w:tcPr>
            <w:tcW w:w="1558" w:type="dxa"/>
          </w:tcPr>
          <w:p w14:paraId="7757EB6E" w14:textId="77777777" w:rsidR="00970A84" w:rsidRPr="00004841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02EFCECE" w14:textId="77777777" w:rsidR="00970A84" w:rsidRPr="00004841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44DD616B" w14:textId="77777777" w:rsidR="00970A84" w:rsidRPr="00004841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Ref</w:t>
            </w:r>
          </w:p>
        </w:tc>
        <w:tc>
          <w:tcPr>
            <w:tcW w:w="1559" w:type="dxa"/>
          </w:tcPr>
          <w:p w14:paraId="7BEF22A2" w14:textId="77777777" w:rsidR="00970A84" w:rsidRPr="00004841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  <w:tc>
          <w:tcPr>
            <w:tcW w:w="1559" w:type="dxa"/>
          </w:tcPr>
          <w:p w14:paraId="20108CC0" w14:textId="77777777" w:rsidR="00970A84" w:rsidRPr="00004841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</w:tr>
      <w:tr w:rsidR="00970A84" w14:paraId="0C8B7264" w14:textId="77777777" w:rsidTr="00AB3147">
        <w:tc>
          <w:tcPr>
            <w:tcW w:w="1558" w:type="dxa"/>
            <w:vMerge/>
          </w:tcPr>
          <w:p w14:paraId="7CB23E7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5D1469E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73307034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244D6331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75</w:t>
            </w:r>
          </w:p>
        </w:tc>
        <w:tc>
          <w:tcPr>
            <w:tcW w:w="1559" w:type="dxa"/>
          </w:tcPr>
          <w:p w14:paraId="47E322A5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70</w:t>
            </w:r>
          </w:p>
        </w:tc>
        <w:tc>
          <w:tcPr>
            <w:tcW w:w="1559" w:type="dxa"/>
          </w:tcPr>
          <w:p w14:paraId="6FB4F798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82</w:t>
            </w:r>
          </w:p>
        </w:tc>
      </w:tr>
      <w:tr w:rsidR="00970A84" w14:paraId="3BAEA76D" w14:textId="77777777" w:rsidTr="00AB3147">
        <w:tc>
          <w:tcPr>
            <w:tcW w:w="1558" w:type="dxa"/>
            <w:vMerge w:val="restart"/>
          </w:tcPr>
          <w:p w14:paraId="5CB016A8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Model-3b: </w:t>
            </w:r>
          </w:p>
          <w:p w14:paraId="6A620AF0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children</w:t>
            </w:r>
          </w:p>
          <w:p w14:paraId="4E4A8635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 (N = 20980)</w:t>
            </w:r>
          </w:p>
        </w:tc>
        <w:tc>
          <w:tcPr>
            <w:tcW w:w="1558" w:type="dxa"/>
          </w:tcPr>
          <w:p w14:paraId="1C0B841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</w:t>
            </w:r>
          </w:p>
        </w:tc>
        <w:tc>
          <w:tcPr>
            <w:tcW w:w="1558" w:type="dxa"/>
          </w:tcPr>
          <w:p w14:paraId="00D7EC62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769426A4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Ref</w:t>
            </w:r>
          </w:p>
        </w:tc>
        <w:tc>
          <w:tcPr>
            <w:tcW w:w="1559" w:type="dxa"/>
          </w:tcPr>
          <w:p w14:paraId="2C9B66E1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  <w:tc>
          <w:tcPr>
            <w:tcW w:w="1559" w:type="dxa"/>
          </w:tcPr>
          <w:p w14:paraId="60C68A25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</w:tr>
      <w:tr w:rsidR="00970A84" w14:paraId="10482633" w14:textId="77777777" w:rsidTr="00AB3147">
        <w:tc>
          <w:tcPr>
            <w:tcW w:w="1558" w:type="dxa"/>
            <w:vMerge/>
          </w:tcPr>
          <w:p w14:paraId="3659CF59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2E745F80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418086F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7AC7A1C6" w14:textId="77777777" w:rsidR="00970A84" w:rsidRPr="00565CC3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 w:rsidRPr="00565CC3">
              <w:rPr>
                <w:sz w:val="20"/>
                <w:szCs w:val="20"/>
                <w:lang w:val="en-IN"/>
              </w:rPr>
              <w:t>0.83</w:t>
            </w:r>
          </w:p>
        </w:tc>
        <w:tc>
          <w:tcPr>
            <w:tcW w:w="1559" w:type="dxa"/>
          </w:tcPr>
          <w:p w14:paraId="57963186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78</w:t>
            </w:r>
          </w:p>
        </w:tc>
        <w:tc>
          <w:tcPr>
            <w:tcW w:w="1559" w:type="dxa"/>
          </w:tcPr>
          <w:p w14:paraId="37F6C09D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89</w:t>
            </w:r>
          </w:p>
        </w:tc>
      </w:tr>
      <w:tr w:rsidR="00970A84" w14:paraId="1358F553" w14:textId="77777777" w:rsidTr="00AB3147">
        <w:tc>
          <w:tcPr>
            <w:tcW w:w="1558" w:type="dxa"/>
            <w:vMerge/>
          </w:tcPr>
          <w:p w14:paraId="3AEE19D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5B631AF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040F1E60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</w:t>
            </w:r>
          </w:p>
        </w:tc>
        <w:tc>
          <w:tcPr>
            <w:tcW w:w="1558" w:type="dxa"/>
          </w:tcPr>
          <w:p w14:paraId="530D00C5" w14:textId="77777777" w:rsidR="00970A84" w:rsidRPr="00565CC3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 w:rsidRPr="00565CC3">
              <w:rPr>
                <w:sz w:val="20"/>
                <w:szCs w:val="20"/>
                <w:lang w:val="en-IN"/>
              </w:rPr>
              <w:t>0.50</w:t>
            </w:r>
          </w:p>
        </w:tc>
        <w:tc>
          <w:tcPr>
            <w:tcW w:w="1559" w:type="dxa"/>
          </w:tcPr>
          <w:p w14:paraId="34E372BD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45</w:t>
            </w:r>
          </w:p>
        </w:tc>
        <w:tc>
          <w:tcPr>
            <w:tcW w:w="1559" w:type="dxa"/>
          </w:tcPr>
          <w:p w14:paraId="14B5891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54</w:t>
            </w:r>
          </w:p>
        </w:tc>
      </w:tr>
      <w:tr w:rsidR="00970A84" w14:paraId="2C124950" w14:textId="77777777" w:rsidTr="00AB3147">
        <w:tc>
          <w:tcPr>
            <w:tcW w:w="1558" w:type="dxa"/>
            <w:vMerge w:val="restart"/>
          </w:tcPr>
          <w:p w14:paraId="56C82CF2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Model-3c: </w:t>
            </w:r>
          </w:p>
          <w:p w14:paraId="587117CE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3 children </w:t>
            </w:r>
          </w:p>
          <w:p w14:paraId="05AB162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(N = 13113)</w:t>
            </w:r>
          </w:p>
        </w:tc>
        <w:tc>
          <w:tcPr>
            <w:tcW w:w="1558" w:type="dxa"/>
          </w:tcPr>
          <w:p w14:paraId="0F7D8141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</w:t>
            </w:r>
          </w:p>
        </w:tc>
        <w:tc>
          <w:tcPr>
            <w:tcW w:w="1558" w:type="dxa"/>
          </w:tcPr>
          <w:p w14:paraId="5CD45F19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5A511CAB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Ref</w:t>
            </w:r>
          </w:p>
        </w:tc>
        <w:tc>
          <w:tcPr>
            <w:tcW w:w="1559" w:type="dxa"/>
          </w:tcPr>
          <w:p w14:paraId="74C5BD1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  <w:tc>
          <w:tcPr>
            <w:tcW w:w="1559" w:type="dxa"/>
          </w:tcPr>
          <w:p w14:paraId="60F4D813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</w:tr>
      <w:tr w:rsidR="00970A84" w14:paraId="0099F520" w14:textId="77777777" w:rsidTr="00AB3147">
        <w:tc>
          <w:tcPr>
            <w:tcW w:w="1558" w:type="dxa"/>
            <w:vMerge/>
          </w:tcPr>
          <w:p w14:paraId="549357E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33A12572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</w:t>
            </w:r>
          </w:p>
        </w:tc>
        <w:tc>
          <w:tcPr>
            <w:tcW w:w="1558" w:type="dxa"/>
          </w:tcPr>
          <w:p w14:paraId="4826540A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0172E45F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.11</w:t>
            </w:r>
          </w:p>
        </w:tc>
        <w:tc>
          <w:tcPr>
            <w:tcW w:w="1559" w:type="dxa"/>
          </w:tcPr>
          <w:p w14:paraId="2FAFB0BB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97</w:t>
            </w:r>
          </w:p>
        </w:tc>
        <w:tc>
          <w:tcPr>
            <w:tcW w:w="1559" w:type="dxa"/>
          </w:tcPr>
          <w:p w14:paraId="021BD3D3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.26</w:t>
            </w:r>
          </w:p>
        </w:tc>
      </w:tr>
      <w:tr w:rsidR="00970A84" w14:paraId="4798B560" w14:textId="77777777" w:rsidTr="00AB3147">
        <w:tc>
          <w:tcPr>
            <w:tcW w:w="1558" w:type="dxa"/>
            <w:vMerge/>
          </w:tcPr>
          <w:p w14:paraId="2D5D6F95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748E7AA1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19035D30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</w:t>
            </w:r>
          </w:p>
        </w:tc>
        <w:tc>
          <w:tcPr>
            <w:tcW w:w="1558" w:type="dxa"/>
          </w:tcPr>
          <w:p w14:paraId="311AC717" w14:textId="77777777" w:rsidR="00970A84" w:rsidRPr="00733DA2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 w:rsidRPr="00733DA2">
              <w:rPr>
                <w:sz w:val="20"/>
                <w:szCs w:val="20"/>
                <w:lang w:val="en-IN"/>
              </w:rPr>
              <w:t>0.82</w:t>
            </w:r>
          </w:p>
        </w:tc>
        <w:tc>
          <w:tcPr>
            <w:tcW w:w="1559" w:type="dxa"/>
          </w:tcPr>
          <w:p w14:paraId="6B549039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72</w:t>
            </w:r>
          </w:p>
        </w:tc>
        <w:tc>
          <w:tcPr>
            <w:tcW w:w="1559" w:type="dxa"/>
          </w:tcPr>
          <w:p w14:paraId="262DD6DD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94</w:t>
            </w:r>
          </w:p>
        </w:tc>
      </w:tr>
      <w:tr w:rsidR="00970A84" w14:paraId="21A6DD35" w14:textId="77777777" w:rsidTr="00AB3147">
        <w:tc>
          <w:tcPr>
            <w:tcW w:w="1558" w:type="dxa"/>
            <w:vMerge/>
          </w:tcPr>
          <w:p w14:paraId="4872FC9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7E51091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05D6A834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</w:t>
            </w:r>
          </w:p>
        </w:tc>
        <w:tc>
          <w:tcPr>
            <w:tcW w:w="1558" w:type="dxa"/>
          </w:tcPr>
          <w:p w14:paraId="16FF7549" w14:textId="77777777" w:rsidR="00970A84" w:rsidRPr="00733DA2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 w:rsidRPr="00733DA2">
              <w:rPr>
                <w:sz w:val="20"/>
                <w:szCs w:val="20"/>
                <w:lang w:val="en-IN"/>
              </w:rPr>
              <w:t>0.42</w:t>
            </w:r>
          </w:p>
        </w:tc>
        <w:tc>
          <w:tcPr>
            <w:tcW w:w="1559" w:type="dxa"/>
          </w:tcPr>
          <w:p w14:paraId="6143334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36</w:t>
            </w:r>
          </w:p>
        </w:tc>
        <w:tc>
          <w:tcPr>
            <w:tcW w:w="1559" w:type="dxa"/>
          </w:tcPr>
          <w:p w14:paraId="6A14239B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50</w:t>
            </w:r>
          </w:p>
        </w:tc>
      </w:tr>
      <w:tr w:rsidR="00970A84" w14:paraId="7787E501" w14:textId="77777777" w:rsidTr="00AB3147">
        <w:tc>
          <w:tcPr>
            <w:tcW w:w="1558" w:type="dxa"/>
            <w:vMerge w:val="restart"/>
          </w:tcPr>
          <w:p w14:paraId="19810350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Model-3d: </w:t>
            </w:r>
          </w:p>
          <w:p w14:paraId="0568CB5D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 xml:space="preserve">4 or more children </w:t>
            </w:r>
          </w:p>
          <w:p w14:paraId="204E6436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(N = 11281)</w:t>
            </w:r>
          </w:p>
        </w:tc>
        <w:tc>
          <w:tcPr>
            <w:tcW w:w="1558" w:type="dxa"/>
          </w:tcPr>
          <w:p w14:paraId="7A6732A5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4+</w:t>
            </w:r>
          </w:p>
        </w:tc>
        <w:tc>
          <w:tcPr>
            <w:tcW w:w="1558" w:type="dxa"/>
          </w:tcPr>
          <w:p w14:paraId="640EEBA2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2B72A442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Ref</w:t>
            </w:r>
          </w:p>
        </w:tc>
        <w:tc>
          <w:tcPr>
            <w:tcW w:w="1559" w:type="dxa"/>
          </w:tcPr>
          <w:p w14:paraId="68143BD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  <w:tc>
          <w:tcPr>
            <w:tcW w:w="1559" w:type="dxa"/>
          </w:tcPr>
          <w:p w14:paraId="6B49567D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-</w:t>
            </w:r>
          </w:p>
        </w:tc>
      </w:tr>
      <w:tr w:rsidR="00970A84" w14:paraId="2677E51A" w14:textId="77777777" w:rsidTr="00AB3147">
        <w:tc>
          <w:tcPr>
            <w:tcW w:w="1558" w:type="dxa"/>
            <w:vMerge/>
          </w:tcPr>
          <w:p w14:paraId="33695146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6A5FB249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+</w:t>
            </w:r>
          </w:p>
        </w:tc>
        <w:tc>
          <w:tcPr>
            <w:tcW w:w="1558" w:type="dxa"/>
          </w:tcPr>
          <w:p w14:paraId="74477BC6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</w:t>
            </w:r>
          </w:p>
        </w:tc>
        <w:tc>
          <w:tcPr>
            <w:tcW w:w="1558" w:type="dxa"/>
          </w:tcPr>
          <w:p w14:paraId="7564524A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.29</w:t>
            </w:r>
          </w:p>
        </w:tc>
        <w:tc>
          <w:tcPr>
            <w:tcW w:w="1559" w:type="dxa"/>
          </w:tcPr>
          <w:p w14:paraId="24B5C85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.01</w:t>
            </w:r>
          </w:p>
        </w:tc>
        <w:tc>
          <w:tcPr>
            <w:tcW w:w="1559" w:type="dxa"/>
          </w:tcPr>
          <w:p w14:paraId="6CD4456A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.65</w:t>
            </w:r>
          </w:p>
        </w:tc>
      </w:tr>
      <w:tr w:rsidR="00970A84" w14:paraId="5D57ED88" w14:textId="77777777" w:rsidTr="00AB3147">
        <w:tc>
          <w:tcPr>
            <w:tcW w:w="1558" w:type="dxa"/>
            <w:vMerge/>
          </w:tcPr>
          <w:p w14:paraId="609CD802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7C179C17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+</w:t>
            </w:r>
          </w:p>
        </w:tc>
        <w:tc>
          <w:tcPr>
            <w:tcW w:w="1558" w:type="dxa"/>
          </w:tcPr>
          <w:p w14:paraId="30CC169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</w:t>
            </w:r>
          </w:p>
        </w:tc>
        <w:tc>
          <w:tcPr>
            <w:tcW w:w="1558" w:type="dxa"/>
          </w:tcPr>
          <w:p w14:paraId="208C7368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.57</w:t>
            </w:r>
          </w:p>
        </w:tc>
        <w:tc>
          <w:tcPr>
            <w:tcW w:w="1559" w:type="dxa"/>
          </w:tcPr>
          <w:p w14:paraId="4734259D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.25</w:t>
            </w:r>
          </w:p>
        </w:tc>
        <w:tc>
          <w:tcPr>
            <w:tcW w:w="1559" w:type="dxa"/>
          </w:tcPr>
          <w:p w14:paraId="3693C0CB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.98</w:t>
            </w:r>
          </w:p>
        </w:tc>
      </w:tr>
      <w:tr w:rsidR="00970A84" w14:paraId="4FCFB25C" w14:textId="77777777" w:rsidTr="00AB3147">
        <w:tc>
          <w:tcPr>
            <w:tcW w:w="1558" w:type="dxa"/>
            <w:vMerge/>
          </w:tcPr>
          <w:p w14:paraId="114066A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6EAFE6B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+</w:t>
            </w:r>
          </w:p>
        </w:tc>
        <w:tc>
          <w:tcPr>
            <w:tcW w:w="1558" w:type="dxa"/>
          </w:tcPr>
          <w:p w14:paraId="6D33F670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</w:t>
            </w:r>
          </w:p>
        </w:tc>
        <w:tc>
          <w:tcPr>
            <w:tcW w:w="1558" w:type="dxa"/>
          </w:tcPr>
          <w:p w14:paraId="7D822AC8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.34</w:t>
            </w:r>
          </w:p>
        </w:tc>
        <w:tc>
          <w:tcPr>
            <w:tcW w:w="1559" w:type="dxa"/>
          </w:tcPr>
          <w:p w14:paraId="05B043DB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.06</w:t>
            </w:r>
          </w:p>
        </w:tc>
        <w:tc>
          <w:tcPr>
            <w:tcW w:w="1559" w:type="dxa"/>
          </w:tcPr>
          <w:p w14:paraId="5627CC26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.69</w:t>
            </w:r>
          </w:p>
        </w:tc>
      </w:tr>
      <w:tr w:rsidR="00970A84" w14:paraId="27F670F2" w14:textId="77777777" w:rsidTr="00AB3147">
        <w:tc>
          <w:tcPr>
            <w:tcW w:w="1558" w:type="dxa"/>
            <w:vMerge/>
          </w:tcPr>
          <w:p w14:paraId="6DFA441E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351424CA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+</w:t>
            </w:r>
          </w:p>
        </w:tc>
        <w:tc>
          <w:tcPr>
            <w:tcW w:w="1558" w:type="dxa"/>
          </w:tcPr>
          <w:p w14:paraId="60D436D1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4+</w:t>
            </w:r>
          </w:p>
        </w:tc>
        <w:tc>
          <w:tcPr>
            <w:tcW w:w="1558" w:type="dxa"/>
          </w:tcPr>
          <w:p w14:paraId="4847DD2C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91</w:t>
            </w:r>
          </w:p>
        </w:tc>
        <w:tc>
          <w:tcPr>
            <w:tcW w:w="1559" w:type="dxa"/>
          </w:tcPr>
          <w:p w14:paraId="07FCB462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71</w:t>
            </w:r>
          </w:p>
        </w:tc>
        <w:tc>
          <w:tcPr>
            <w:tcW w:w="1559" w:type="dxa"/>
          </w:tcPr>
          <w:p w14:paraId="04A0CD73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.16</w:t>
            </w:r>
          </w:p>
        </w:tc>
      </w:tr>
      <w:tr w:rsidR="00970A84" w14:paraId="37ED24E5" w14:textId="77777777" w:rsidTr="00AB3147">
        <w:tc>
          <w:tcPr>
            <w:tcW w:w="1558" w:type="dxa"/>
            <w:vMerge/>
          </w:tcPr>
          <w:p w14:paraId="3457C849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</w:p>
        </w:tc>
        <w:tc>
          <w:tcPr>
            <w:tcW w:w="1558" w:type="dxa"/>
          </w:tcPr>
          <w:p w14:paraId="26AB603A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</w:t>
            </w:r>
          </w:p>
        </w:tc>
        <w:tc>
          <w:tcPr>
            <w:tcW w:w="1558" w:type="dxa"/>
          </w:tcPr>
          <w:p w14:paraId="17976465" w14:textId="77777777" w:rsidR="00970A84" w:rsidRPr="00BB6A07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4+</w:t>
            </w:r>
          </w:p>
        </w:tc>
        <w:tc>
          <w:tcPr>
            <w:tcW w:w="1558" w:type="dxa"/>
          </w:tcPr>
          <w:p w14:paraId="25F32992" w14:textId="77777777" w:rsidR="00970A84" w:rsidRPr="00934E31" w:rsidRDefault="00970A84" w:rsidP="00AB3147">
            <w:pPr>
              <w:jc w:val="center"/>
              <w:rPr>
                <w:sz w:val="20"/>
                <w:szCs w:val="20"/>
                <w:highlight w:val="yellow"/>
                <w:lang w:val="en-IN"/>
              </w:rPr>
            </w:pPr>
            <w:r w:rsidRPr="009501C4">
              <w:rPr>
                <w:sz w:val="20"/>
                <w:szCs w:val="20"/>
                <w:lang w:val="en-IN"/>
              </w:rPr>
              <w:t>0.48</w:t>
            </w:r>
          </w:p>
        </w:tc>
        <w:tc>
          <w:tcPr>
            <w:tcW w:w="1559" w:type="dxa"/>
          </w:tcPr>
          <w:p w14:paraId="7C8E8653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35</w:t>
            </w:r>
          </w:p>
        </w:tc>
        <w:tc>
          <w:tcPr>
            <w:tcW w:w="1559" w:type="dxa"/>
          </w:tcPr>
          <w:p w14:paraId="02C41884" w14:textId="77777777" w:rsidR="00970A84" w:rsidRDefault="00970A84" w:rsidP="00AB3147">
            <w:pPr>
              <w:jc w:val="center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.65</w:t>
            </w:r>
          </w:p>
        </w:tc>
      </w:tr>
      <w:tr w:rsidR="00970A84" w14:paraId="51BFFC74" w14:textId="77777777" w:rsidTr="00AB3147">
        <w:tc>
          <w:tcPr>
            <w:tcW w:w="9350" w:type="dxa"/>
            <w:gridSpan w:val="6"/>
          </w:tcPr>
          <w:p w14:paraId="1FAD2DBA" w14:textId="77777777" w:rsidR="00970A84" w:rsidRPr="005B17F4" w:rsidRDefault="00970A84" w:rsidP="00AB3147">
            <w:pPr>
              <w:rPr>
                <w:i/>
                <w:iCs/>
                <w:sz w:val="16"/>
                <w:szCs w:val="16"/>
                <w:lang w:val="en-IN"/>
              </w:rPr>
            </w:pPr>
            <w:r>
              <w:rPr>
                <w:i/>
                <w:iCs/>
                <w:sz w:val="16"/>
                <w:szCs w:val="16"/>
                <w:lang w:val="en-IN"/>
              </w:rPr>
              <w:t>M</w:t>
            </w:r>
            <w:r w:rsidRPr="005B17F4">
              <w:rPr>
                <w:i/>
                <w:iCs/>
                <w:sz w:val="16"/>
                <w:szCs w:val="16"/>
                <w:lang w:val="en-IN"/>
              </w:rPr>
              <w:t xml:space="preserve">odels </w:t>
            </w:r>
            <w:r>
              <w:rPr>
                <w:i/>
                <w:iCs/>
                <w:sz w:val="16"/>
                <w:szCs w:val="16"/>
                <w:lang w:val="en-IN"/>
              </w:rPr>
              <w:t xml:space="preserve">2 a –d </w:t>
            </w:r>
            <w:r w:rsidRPr="005B17F4">
              <w:rPr>
                <w:i/>
                <w:iCs/>
                <w:sz w:val="16"/>
                <w:szCs w:val="16"/>
                <w:lang w:val="en-IN"/>
              </w:rPr>
              <w:t>adjusted for men</w:t>
            </w:r>
            <w:r>
              <w:rPr>
                <w:i/>
                <w:iCs/>
                <w:sz w:val="16"/>
                <w:szCs w:val="16"/>
                <w:lang w:val="en-IN"/>
              </w:rPr>
              <w:t>’s</w:t>
            </w:r>
            <w:r w:rsidRPr="005B17F4">
              <w:rPr>
                <w:i/>
                <w:iCs/>
                <w:sz w:val="16"/>
                <w:szCs w:val="16"/>
                <w:lang w:val="en-IN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en-IN"/>
              </w:rPr>
              <w:t>higher</w:t>
            </w:r>
            <w:r w:rsidRPr="005B17F4">
              <w:rPr>
                <w:i/>
                <w:iCs/>
                <w:sz w:val="16"/>
                <w:szCs w:val="16"/>
                <w:lang w:val="en-IN"/>
              </w:rPr>
              <w:t xml:space="preserve"> ideal </w:t>
            </w:r>
            <w:r>
              <w:rPr>
                <w:i/>
                <w:iCs/>
                <w:sz w:val="16"/>
                <w:szCs w:val="16"/>
                <w:lang w:val="en-IN"/>
              </w:rPr>
              <w:t>family size</w:t>
            </w:r>
            <w:r w:rsidRPr="005B17F4">
              <w:rPr>
                <w:i/>
                <w:iCs/>
                <w:sz w:val="16"/>
                <w:szCs w:val="16"/>
                <w:lang w:val="en-IN"/>
              </w:rPr>
              <w:t xml:space="preserve">, </w:t>
            </w:r>
            <w:r>
              <w:rPr>
                <w:i/>
                <w:iCs/>
                <w:sz w:val="16"/>
                <w:szCs w:val="16"/>
                <w:lang w:val="en-IN"/>
              </w:rPr>
              <w:t>men and women’s</w:t>
            </w:r>
            <w:r w:rsidRPr="005B17F4">
              <w:rPr>
                <w:i/>
                <w:iCs/>
                <w:sz w:val="16"/>
                <w:szCs w:val="16"/>
                <w:lang w:val="en-IN"/>
              </w:rPr>
              <w:t xml:space="preserve"> age, </w:t>
            </w:r>
            <w:r>
              <w:rPr>
                <w:i/>
                <w:iCs/>
                <w:sz w:val="16"/>
                <w:szCs w:val="16"/>
                <w:lang w:val="en-IN"/>
              </w:rPr>
              <w:t>years of education</w:t>
            </w:r>
            <w:r w:rsidRPr="005B17F4">
              <w:rPr>
                <w:i/>
                <w:iCs/>
                <w:sz w:val="16"/>
                <w:szCs w:val="16"/>
                <w:lang w:val="en-IN"/>
              </w:rPr>
              <w:t>, religion, household wealth and place of residence</w:t>
            </w:r>
          </w:p>
        </w:tc>
      </w:tr>
    </w:tbl>
    <w:p w14:paraId="4D44DDB5" w14:textId="77777777" w:rsidR="00970A84" w:rsidRDefault="00970A84" w:rsidP="00970A84"/>
    <w:p w14:paraId="7DD2A089" w14:textId="6E4D0561" w:rsidR="00970A84" w:rsidRPr="0016342E" w:rsidRDefault="00970A84" w:rsidP="007C7847">
      <w:pPr>
        <w:spacing w:line="480" w:lineRule="auto"/>
      </w:pPr>
    </w:p>
    <w:sectPr w:rsidR="00970A84" w:rsidRPr="0016342E" w:rsidSect="00FE2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159E38" w14:textId="77777777" w:rsidR="0062199C" w:rsidRDefault="0062199C" w:rsidP="00312FB3">
      <w:r>
        <w:separator/>
      </w:r>
    </w:p>
  </w:endnote>
  <w:endnote w:type="continuationSeparator" w:id="0">
    <w:p w14:paraId="72BDB84D" w14:textId="77777777" w:rsidR="0062199C" w:rsidRDefault="0062199C" w:rsidP="00312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75B9C4" w14:textId="77777777" w:rsidR="0062199C" w:rsidRDefault="0062199C" w:rsidP="00312FB3">
      <w:r>
        <w:separator/>
      </w:r>
    </w:p>
  </w:footnote>
  <w:footnote w:type="continuationSeparator" w:id="0">
    <w:p w14:paraId="2474697A" w14:textId="77777777" w:rsidR="0062199C" w:rsidRDefault="0062199C" w:rsidP="00312F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35924"/>
    <w:multiLevelType w:val="hybridMultilevel"/>
    <w:tmpl w:val="F09AC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AC1611"/>
    <w:multiLevelType w:val="hybridMultilevel"/>
    <w:tmpl w:val="366E81F6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28C7D37"/>
    <w:multiLevelType w:val="hybridMultilevel"/>
    <w:tmpl w:val="E3F60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xve2d2n0t5zpe0zz355xzvw2sxzefaepd0&quot;&gt;Endnote_library_Arnab&lt;record-ids&gt;&lt;item&gt;1843&lt;/item&gt;&lt;item&gt;2354&lt;/item&gt;&lt;item&gt;2358&lt;/item&gt;&lt;item&gt;2360&lt;/item&gt;&lt;item&gt;2362&lt;/item&gt;&lt;item&gt;2365&lt;/item&gt;&lt;item&gt;2366&lt;/item&gt;&lt;item&gt;2367&lt;/item&gt;&lt;item&gt;2371&lt;/item&gt;&lt;item&gt;2373&lt;/item&gt;&lt;item&gt;2403&lt;/item&gt;&lt;item&gt;2404&lt;/item&gt;&lt;item&gt;2410&lt;/item&gt;&lt;item&gt;2412&lt;/item&gt;&lt;item&gt;2413&lt;/item&gt;&lt;item&gt;2414&lt;/item&gt;&lt;item&gt;2415&lt;/item&gt;&lt;item&gt;2560&lt;/item&gt;&lt;item&gt;2561&lt;/item&gt;&lt;item&gt;2562&lt;/item&gt;&lt;item&gt;2566&lt;/item&gt;&lt;item&gt;2652&lt;/item&gt;&lt;item&gt;2653&lt;/item&gt;&lt;item&gt;2654&lt;/item&gt;&lt;item&gt;2655&lt;/item&gt;&lt;item&gt;2656&lt;/item&gt;&lt;item&gt;2696&lt;/item&gt;&lt;/record-ids&gt;&lt;/item&gt;&lt;/Libraries&gt;"/>
  </w:docVars>
  <w:rsids>
    <w:rsidRoot w:val="007854CA"/>
    <w:rsid w:val="00000766"/>
    <w:rsid w:val="000007FF"/>
    <w:rsid w:val="0000236E"/>
    <w:rsid w:val="0000300B"/>
    <w:rsid w:val="000032B5"/>
    <w:rsid w:val="00005E07"/>
    <w:rsid w:val="00007093"/>
    <w:rsid w:val="0000738A"/>
    <w:rsid w:val="000077C5"/>
    <w:rsid w:val="00007835"/>
    <w:rsid w:val="000110CD"/>
    <w:rsid w:val="00011A4B"/>
    <w:rsid w:val="00012654"/>
    <w:rsid w:val="00012BC0"/>
    <w:rsid w:val="00012F7E"/>
    <w:rsid w:val="00013765"/>
    <w:rsid w:val="00013A76"/>
    <w:rsid w:val="00013D34"/>
    <w:rsid w:val="00014158"/>
    <w:rsid w:val="000147FB"/>
    <w:rsid w:val="00016099"/>
    <w:rsid w:val="00016359"/>
    <w:rsid w:val="000169EB"/>
    <w:rsid w:val="00016FD9"/>
    <w:rsid w:val="00017A33"/>
    <w:rsid w:val="0002007D"/>
    <w:rsid w:val="00020498"/>
    <w:rsid w:val="00020FA6"/>
    <w:rsid w:val="00021158"/>
    <w:rsid w:val="00021862"/>
    <w:rsid w:val="00022FC0"/>
    <w:rsid w:val="00023724"/>
    <w:rsid w:val="00023AC2"/>
    <w:rsid w:val="00023D59"/>
    <w:rsid w:val="00024D30"/>
    <w:rsid w:val="00030A5D"/>
    <w:rsid w:val="0003104F"/>
    <w:rsid w:val="0003149E"/>
    <w:rsid w:val="0003159B"/>
    <w:rsid w:val="00031845"/>
    <w:rsid w:val="00032398"/>
    <w:rsid w:val="0003346F"/>
    <w:rsid w:val="00033FCD"/>
    <w:rsid w:val="00035812"/>
    <w:rsid w:val="000375F8"/>
    <w:rsid w:val="000377FA"/>
    <w:rsid w:val="000400CC"/>
    <w:rsid w:val="00041EBC"/>
    <w:rsid w:val="000424D0"/>
    <w:rsid w:val="000428DB"/>
    <w:rsid w:val="00042C95"/>
    <w:rsid w:val="000436ED"/>
    <w:rsid w:val="00043FBA"/>
    <w:rsid w:val="0004468C"/>
    <w:rsid w:val="000459E8"/>
    <w:rsid w:val="00046C51"/>
    <w:rsid w:val="00047DC2"/>
    <w:rsid w:val="00050290"/>
    <w:rsid w:val="00051EE8"/>
    <w:rsid w:val="00052D93"/>
    <w:rsid w:val="00052DA2"/>
    <w:rsid w:val="000533BD"/>
    <w:rsid w:val="000546F5"/>
    <w:rsid w:val="00055640"/>
    <w:rsid w:val="00055958"/>
    <w:rsid w:val="00055BDB"/>
    <w:rsid w:val="00056009"/>
    <w:rsid w:val="00056927"/>
    <w:rsid w:val="0006016D"/>
    <w:rsid w:val="00060B91"/>
    <w:rsid w:val="00061AC5"/>
    <w:rsid w:val="00064089"/>
    <w:rsid w:val="00064756"/>
    <w:rsid w:val="0006526D"/>
    <w:rsid w:val="00065F6B"/>
    <w:rsid w:val="00067B77"/>
    <w:rsid w:val="00070161"/>
    <w:rsid w:val="00070577"/>
    <w:rsid w:val="00071845"/>
    <w:rsid w:val="00073152"/>
    <w:rsid w:val="000731D2"/>
    <w:rsid w:val="0007368C"/>
    <w:rsid w:val="00073A0E"/>
    <w:rsid w:val="000760B3"/>
    <w:rsid w:val="00076CC5"/>
    <w:rsid w:val="00077419"/>
    <w:rsid w:val="00077CCE"/>
    <w:rsid w:val="0008080C"/>
    <w:rsid w:val="000808A9"/>
    <w:rsid w:val="00081C75"/>
    <w:rsid w:val="0008351F"/>
    <w:rsid w:val="00083633"/>
    <w:rsid w:val="00083A7F"/>
    <w:rsid w:val="00084AA2"/>
    <w:rsid w:val="00085126"/>
    <w:rsid w:val="000857B5"/>
    <w:rsid w:val="00086B57"/>
    <w:rsid w:val="00087512"/>
    <w:rsid w:val="000879F5"/>
    <w:rsid w:val="00090055"/>
    <w:rsid w:val="00091220"/>
    <w:rsid w:val="000917ED"/>
    <w:rsid w:val="000922A5"/>
    <w:rsid w:val="00092572"/>
    <w:rsid w:val="00093828"/>
    <w:rsid w:val="000939A4"/>
    <w:rsid w:val="00093B3D"/>
    <w:rsid w:val="00093BB1"/>
    <w:rsid w:val="0009413D"/>
    <w:rsid w:val="00095E7C"/>
    <w:rsid w:val="00097B46"/>
    <w:rsid w:val="000A2B49"/>
    <w:rsid w:val="000A3986"/>
    <w:rsid w:val="000A4006"/>
    <w:rsid w:val="000A481B"/>
    <w:rsid w:val="000A4C6A"/>
    <w:rsid w:val="000A4F39"/>
    <w:rsid w:val="000A50B9"/>
    <w:rsid w:val="000A54D3"/>
    <w:rsid w:val="000A7BAA"/>
    <w:rsid w:val="000B1077"/>
    <w:rsid w:val="000B1A31"/>
    <w:rsid w:val="000B2017"/>
    <w:rsid w:val="000B25B1"/>
    <w:rsid w:val="000B389A"/>
    <w:rsid w:val="000B3A63"/>
    <w:rsid w:val="000B3C56"/>
    <w:rsid w:val="000B3CD1"/>
    <w:rsid w:val="000B4A75"/>
    <w:rsid w:val="000B4F37"/>
    <w:rsid w:val="000B534B"/>
    <w:rsid w:val="000B5701"/>
    <w:rsid w:val="000B581F"/>
    <w:rsid w:val="000B5DF4"/>
    <w:rsid w:val="000B63EA"/>
    <w:rsid w:val="000B652A"/>
    <w:rsid w:val="000B683F"/>
    <w:rsid w:val="000B6CEC"/>
    <w:rsid w:val="000B7AA1"/>
    <w:rsid w:val="000C0427"/>
    <w:rsid w:val="000C0768"/>
    <w:rsid w:val="000C10BC"/>
    <w:rsid w:val="000C1692"/>
    <w:rsid w:val="000C1849"/>
    <w:rsid w:val="000C2363"/>
    <w:rsid w:val="000C346B"/>
    <w:rsid w:val="000C3B34"/>
    <w:rsid w:val="000C44E4"/>
    <w:rsid w:val="000C454E"/>
    <w:rsid w:val="000C4F75"/>
    <w:rsid w:val="000C5B4E"/>
    <w:rsid w:val="000C5BB3"/>
    <w:rsid w:val="000D2156"/>
    <w:rsid w:val="000D2759"/>
    <w:rsid w:val="000D354C"/>
    <w:rsid w:val="000D36D0"/>
    <w:rsid w:val="000D3D76"/>
    <w:rsid w:val="000D6750"/>
    <w:rsid w:val="000D69C4"/>
    <w:rsid w:val="000D75AB"/>
    <w:rsid w:val="000D772A"/>
    <w:rsid w:val="000D7B44"/>
    <w:rsid w:val="000E000E"/>
    <w:rsid w:val="000E0D52"/>
    <w:rsid w:val="000E0EB8"/>
    <w:rsid w:val="000E232B"/>
    <w:rsid w:val="000E2D31"/>
    <w:rsid w:val="000E3C65"/>
    <w:rsid w:val="000E4197"/>
    <w:rsid w:val="000E5108"/>
    <w:rsid w:val="000E54B6"/>
    <w:rsid w:val="000E59AE"/>
    <w:rsid w:val="000E66E4"/>
    <w:rsid w:val="000E724A"/>
    <w:rsid w:val="000E7491"/>
    <w:rsid w:val="000E7D0B"/>
    <w:rsid w:val="000F01BC"/>
    <w:rsid w:val="000F0D66"/>
    <w:rsid w:val="000F0EF1"/>
    <w:rsid w:val="000F1877"/>
    <w:rsid w:val="000F1D81"/>
    <w:rsid w:val="000F3240"/>
    <w:rsid w:val="000F35EA"/>
    <w:rsid w:val="000F3F18"/>
    <w:rsid w:val="000F44C5"/>
    <w:rsid w:val="000F598C"/>
    <w:rsid w:val="000F6EFF"/>
    <w:rsid w:val="000F7952"/>
    <w:rsid w:val="00100739"/>
    <w:rsid w:val="00100B79"/>
    <w:rsid w:val="00100C14"/>
    <w:rsid w:val="0010107E"/>
    <w:rsid w:val="00101D72"/>
    <w:rsid w:val="00102C32"/>
    <w:rsid w:val="00102C96"/>
    <w:rsid w:val="00103935"/>
    <w:rsid w:val="00105279"/>
    <w:rsid w:val="001055AC"/>
    <w:rsid w:val="00106ABB"/>
    <w:rsid w:val="00106C24"/>
    <w:rsid w:val="00107442"/>
    <w:rsid w:val="00107A4B"/>
    <w:rsid w:val="00111B44"/>
    <w:rsid w:val="00112526"/>
    <w:rsid w:val="00112735"/>
    <w:rsid w:val="00114BDC"/>
    <w:rsid w:val="00114EB9"/>
    <w:rsid w:val="00120185"/>
    <w:rsid w:val="001235D6"/>
    <w:rsid w:val="00124CD9"/>
    <w:rsid w:val="00124F8D"/>
    <w:rsid w:val="00124FC1"/>
    <w:rsid w:val="00125CC2"/>
    <w:rsid w:val="00125FB2"/>
    <w:rsid w:val="00130C4B"/>
    <w:rsid w:val="00132814"/>
    <w:rsid w:val="00132B38"/>
    <w:rsid w:val="0013480E"/>
    <w:rsid w:val="001361DC"/>
    <w:rsid w:val="001366F8"/>
    <w:rsid w:val="001367B5"/>
    <w:rsid w:val="0013779C"/>
    <w:rsid w:val="00137FB4"/>
    <w:rsid w:val="00141445"/>
    <w:rsid w:val="00141718"/>
    <w:rsid w:val="001423B4"/>
    <w:rsid w:val="0014322B"/>
    <w:rsid w:val="00143D41"/>
    <w:rsid w:val="00144416"/>
    <w:rsid w:val="00144B68"/>
    <w:rsid w:val="00145034"/>
    <w:rsid w:val="0014571F"/>
    <w:rsid w:val="00145F0F"/>
    <w:rsid w:val="00146911"/>
    <w:rsid w:val="00150E38"/>
    <w:rsid w:val="00152856"/>
    <w:rsid w:val="0015372C"/>
    <w:rsid w:val="001537C0"/>
    <w:rsid w:val="00153AA2"/>
    <w:rsid w:val="00155AF2"/>
    <w:rsid w:val="00155CEA"/>
    <w:rsid w:val="00156263"/>
    <w:rsid w:val="00156788"/>
    <w:rsid w:val="00157202"/>
    <w:rsid w:val="00157FD3"/>
    <w:rsid w:val="00160531"/>
    <w:rsid w:val="0016085D"/>
    <w:rsid w:val="00160CE4"/>
    <w:rsid w:val="0016178A"/>
    <w:rsid w:val="001620C1"/>
    <w:rsid w:val="0016227E"/>
    <w:rsid w:val="00163367"/>
    <w:rsid w:val="0016342E"/>
    <w:rsid w:val="0016514E"/>
    <w:rsid w:val="001654F7"/>
    <w:rsid w:val="001655C8"/>
    <w:rsid w:val="00166039"/>
    <w:rsid w:val="001663C2"/>
    <w:rsid w:val="001666E9"/>
    <w:rsid w:val="00171F18"/>
    <w:rsid w:val="001720B1"/>
    <w:rsid w:val="001729CD"/>
    <w:rsid w:val="001732EE"/>
    <w:rsid w:val="001739CE"/>
    <w:rsid w:val="001750FC"/>
    <w:rsid w:val="00177D38"/>
    <w:rsid w:val="00181A90"/>
    <w:rsid w:val="00182EDB"/>
    <w:rsid w:val="00183435"/>
    <w:rsid w:val="00183534"/>
    <w:rsid w:val="00183692"/>
    <w:rsid w:val="00183989"/>
    <w:rsid w:val="00184620"/>
    <w:rsid w:val="00185D33"/>
    <w:rsid w:val="00186A69"/>
    <w:rsid w:val="0018744C"/>
    <w:rsid w:val="00187630"/>
    <w:rsid w:val="001879A3"/>
    <w:rsid w:val="00187FB9"/>
    <w:rsid w:val="0019172E"/>
    <w:rsid w:val="00191ECE"/>
    <w:rsid w:val="00192249"/>
    <w:rsid w:val="00193338"/>
    <w:rsid w:val="00193AF7"/>
    <w:rsid w:val="00193DA1"/>
    <w:rsid w:val="00195B7B"/>
    <w:rsid w:val="001964CE"/>
    <w:rsid w:val="00196909"/>
    <w:rsid w:val="001972C8"/>
    <w:rsid w:val="001972DF"/>
    <w:rsid w:val="001A053C"/>
    <w:rsid w:val="001A0F95"/>
    <w:rsid w:val="001A3370"/>
    <w:rsid w:val="001A50EC"/>
    <w:rsid w:val="001A53F7"/>
    <w:rsid w:val="001A5987"/>
    <w:rsid w:val="001A7ABF"/>
    <w:rsid w:val="001B017E"/>
    <w:rsid w:val="001B0488"/>
    <w:rsid w:val="001B16A1"/>
    <w:rsid w:val="001B2492"/>
    <w:rsid w:val="001B2585"/>
    <w:rsid w:val="001B36AC"/>
    <w:rsid w:val="001B38C5"/>
    <w:rsid w:val="001B4BD5"/>
    <w:rsid w:val="001B7D7C"/>
    <w:rsid w:val="001C4BFE"/>
    <w:rsid w:val="001C5D7D"/>
    <w:rsid w:val="001C67A6"/>
    <w:rsid w:val="001C6AA8"/>
    <w:rsid w:val="001C7EE3"/>
    <w:rsid w:val="001D00D7"/>
    <w:rsid w:val="001D0506"/>
    <w:rsid w:val="001D11DC"/>
    <w:rsid w:val="001D215A"/>
    <w:rsid w:val="001D2408"/>
    <w:rsid w:val="001D2F14"/>
    <w:rsid w:val="001D2F37"/>
    <w:rsid w:val="001D3588"/>
    <w:rsid w:val="001D4068"/>
    <w:rsid w:val="001D41E9"/>
    <w:rsid w:val="001D4774"/>
    <w:rsid w:val="001D5904"/>
    <w:rsid w:val="001D631C"/>
    <w:rsid w:val="001D6A6E"/>
    <w:rsid w:val="001E26EC"/>
    <w:rsid w:val="001E3E7F"/>
    <w:rsid w:val="001E4959"/>
    <w:rsid w:val="001E4AAA"/>
    <w:rsid w:val="001E60BC"/>
    <w:rsid w:val="001E66C1"/>
    <w:rsid w:val="001E7644"/>
    <w:rsid w:val="001F19D6"/>
    <w:rsid w:val="001F253D"/>
    <w:rsid w:val="001F3358"/>
    <w:rsid w:val="001F4237"/>
    <w:rsid w:val="001F43FB"/>
    <w:rsid w:val="001F5527"/>
    <w:rsid w:val="001F639A"/>
    <w:rsid w:val="001F64CA"/>
    <w:rsid w:val="001F685E"/>
    <w:rsid w:val="001F6C79"/>
    <w:rsid w:val="001F6F8A"/>
    <w:rsid w:val="001F6FE7"/>
    <w:rsid w:val="001F7454"/>
    <w:rsid w:val="001F758A"/>
    <w:rsid w:val="00201E8F"/>
    <w:rsid w:val="00202D14"/>
    <w:rsid w:val="00203313"/>
    <w:rsid w:val="002059FB"/>
    <w:rsid w:val="00205D63"/>
    <w:rsid w:val="00206F19"/>
    <w:rsid w:val="0020708A"/>
    <w:rsid w:val="0020735B"/>
    <w:rsid w:val="00207B65"/>
    <w:rsid w:val="002105F7"/>
    <w:rsid w:val="0021090F"/>
    <w:rsid w:val="00210C7E"/>
    <w:rsid w:val="002123B7"/>
    <w:rsid w:val="00212D05"/>
    <w:rsid w:val="00212D45"/>
    <w:rsid w:val="00212E41"/>
    <w:rsid w:val="00213CB2"/>
    <w:rsid w:val="00214222"/>
    <w:rsid w:val="002149C7"/>
    <w:rsid w:val="0021523B"/>
    <w:rsid w:val="00215B65"/>
    <w:rsid w:val="00215B6E"/>
    <w:rsid w:val="00216CE5"/>
    <w:rsid w:val="00217E21"/>
    <w:rsid w:val="00220018"/>
    <w:rsid w:val="00220E43"/>
    <w:rsid w:val="00221900"/>
    <w:rsid w:val="00222CAC"/>
    <w:rsid w:val="002240F2"/>
    <w:rsid w:val="002253E4"/>
    <w:rsid w:val="00225576"/>
    <w:rsid w:val="00225F7A"/>
    <w:rsid w:val="00226E25"/>
    <w:rsid w:val="002303B6"/>
    <w:rsid w:val="002309EC"/>
    <w:rsid w:val="002323C9"/>
    <w:rsid w:val="00233FFE"/>
    <w:rsid w:val="0023584A"/>
    <w:rsid w:val="00236197"/>
    <w:rsid w:val="00237A21"/>
    <w:rsid w:val="00237CCE"/>
    <w:rsid w:val="0024007F"/>
    <w:rsid w:val="00240DE9"/>
    <w:rsid w:val="002414CB"/>
    <w:rsid w:val="00241B88"/>
    <w:rsid w:val="00242708"/>
    <w:rsid w:val="00243144"/>
    <w:rsid w:val="002439A7"/>
    <w:rsid w:val="00244361"/>
    <w:rsid w:val="00244422"/>
    <w:rsid w:val="002446CC"/>
    <w:rsid w:val="00244C4E"/>
    <w:rsid w:val="002453FB"/>
    <w:rsid w:val="00245603"/>
    <w:rsid w:val="00245A72"/>
    <w:rsid w:val="00246B5F"/>
    <w:rsid w:val="00247D8B"/>
    <w:rsid w:val="002500EC"/>
    <w:rsid w:val="00250194"/>
    <w:rsid w:val="002514A0"/>
    <w:rsid w:val="00251C03"/>
    <w:rsid w:val="00251E90"/>
    <w:rsid w:val="00253F48"/>
    <w:rsid w:val="002547FA"/>
    <w:rsid w:val="00254D86"/>
    <w:rsid w:val="00255483"/>
    <w:rsid w:val="002565BE"/>
    <w:rsid w:val="00256B14"/>
    <w:rsid w:val="00256FE4"/>
    <w:rsid w:val="00260C09"/>
    <w:rsid w:val="0026115A"/>
    <w:rsid w:val="0026124A"/>
    <w:rsid w:val="00261531"/>
    <w:rsid w:val="002620D7"/>
    <w:rsid w:val="00263C70"/>
    <w:rsid w:val="00265A27"/>
    <w:rsid w:val="002661F6"/>
    <w:rsid w:val="0026623B"/>
    <w:rsid w:val="00271A0E"/>
    <w:rsid w:val="0027348B"/>
    <w:rsid w:val="00273802"/>
    <w:rsid w:val="00274C99"/>
    <w:rsid w:val="00276654"/>
    <w:rsid w:val="00276DEB"/>
    <w:rsid w:val="002776C2"/>
    <w:rsid w:val="00277D42"/>
    <w:rsid w:val="00280C0F"/>
    <w:rsid w:val="00280E2A"/>
    <w:rsid w:val="00280FAF"/>
    <w:rsid w:val="00283E38"/>
    <w:rsid w:val="002844CC"/>
    <w:rsid w:val="00285F4D"/>
    <w:rsid w:val="00287194"/>
    <w:rsid w:val="0028721D"/>
    <w:rsid w:val="002905FF"/>
    <w:rsid w:val="00290E9D"/>
    <w:rsid w:val="00290F86"/>
    <w:rsid w:val="00291369"/>
    <w:rsid w:val="00291780"/>
    <w:rsid w:val="0029240B"/>
    <w:rsid w:val="002924EF"/>
    <w:rsid w:val="00292BD0"/>
    <w:rsid w:val="002941EB"/>
    <w:rsid w:val="00297768"/>
    <w:rsid w:val="002977C7"/>
    <w:rsid w:val="00297808"/>
    <w:rsid w:val="002A2415"/>
    <w:rsid w:val="002A4106"/>
    <w:rsid w:val="002A609F"/>
    <w:rsid w:val="002A6A39"/>
    <w:rsid w:val="002A6C47"/>
    <w:rsid w:val="002A7221"/>
    <w:rsid w:val="002A7480"/>
    <w:rsid w:val="002B41C4"/>
    <w:rsid w:val="002B4C71"/>
    <w:rsid w:val="002B5683"/>
    <w:rsid w:val="002B5841"/>
    <w:rsid w:val="002B5A58"/>
    <w:rsid w:val="002B638B"/>
    <w:rsid w:val="002B71F1"/>
    <w:rsid w:val="002B7F1B"/>
    <w:rsid w:val="002C0C7F"/>
    <w:rsid w:val="002C0FCD"/>
    <w:rsid w:val="002C2000"/>
    <w:rsid w:val="002C2F96"/>
    <w:rsid w:val="002C34DE"/>
    <w:rsid w:val="002C37F1"/>
    <w:rsid w:val="002C3C0D"/>
    <w:rsid w:val="002C7B2E"/>
    <w:rsid w:val="002C7EAD"/>
    <w:rsid w:val="002D0892"/>
    <w:rsid w:val="002D1181"/>
    <w:rsid w:val="002D2896"/>
    <w:rsid w:val="002D2CC6"/>
    <w:rsid w:val="002D3637"/>
    <w:rsid w:val="002D3AB0"/>
    <w:rsid w:val="002D3DDA"/>
    <w:rsid w:val="002D4AE1"/>
    <w:rsid w:val="002D4F3D"/>
    <w:rsid w:val="002D52E0"/>
    <w:rsid w:val="002D6E0A"/>
    <w:rsid w:val="002E0161"/>
    <w:rsid w:val="002E0566"/>
    <w:rsid w:val="002E3D47"/>
    <w:rsid w:val="002E5059"/>
    <w:rsid w:val="002E5C0E"/>
    <w:rsid w:val="002E69F0"/>
    <w:rsid w:val="002E75C9"/>
    <w:rsid w:val="002E7E7C"/>
    <w:rsid w:val="002F0328"/>
    <w:rsid w:val="002F10B2"/>
    <w:rsid w:val="002F4B56"/>
    <w:rsid w:val="002F55E0"/>
    <w:rsid w:val="002F7823"/>
    <w:rsid w:val="002F7CE0"/>
    <w:rsid w:val="00302423"/>
    <w:rsid w:val="00302A13"/>
    <w:rsid w:val="00302AF5"/>
    <w:rsid w:val="003036D9"/>
    <w:rsid w:val="003039C2"/>
    <w:rsid w:val="00304C8D"/>
    <w:rsid w:val="00304E37"/>
    <w:rsid w:val="00304E3C"/>
    <w:rsid w:val="00306A9C"/>
    <w:rsid w:val="00306DC9"/>
    <w:rsid w:val="00307387"/>
    <w:rsid w:val="003103AA"/>
    <w:rsid w:val="00312403"/>
    <w:rsid w:val="00312AB1"/>
    <w:rsid w:val="00312E97"/>
    <w:rsid w:val="00312FB3"/>
    <w:rsid w:val="003155D8"/>
    <w:rsid w:val="00316669"/>
    <w:rsid w:val="00316955"/>
    <w:rsid w:val="00316A99"/>
    <w:rsid w:val="00317752"/>
    <w:rsid w:val="0031778C"/>
    <w:rsid w:val="003178D6"/>
    <w:rsid w:val="00320D25"/>
    <w:rsid w:val="00321AFD"/>
    <w:rsid w:val="00321E39"/>
    <w:rsid w:val="00321FF9"/>
    <w:rsid w:val="0032280F"/>
    <w:rsid w:val="0032311E"/>
    <w:rsid w:val="00324B10"/>
    <w:rsid w:val="00324E98"/>
    <w:rsid w:val="00325547"/>
    <w:rsid w:val="0032560C"/>
    <w:rsid w:val="0032620E"/>
    <w:rsid w:val="003272FE"/>
    <w:rsid w:val="00327E99"/>
    <w:rsid w:val="00330539"/>
    <w:rsid w:val="00331C46"/>
    <w:rsid w:val="00331ED7"/>
    <w:rsid w:val="00333076"/>
    <w:rsid w:val="003342FE"/>
    <w:rsid w:val="003343A2"/>
    <w:rsid w:val="0033448E"/>
    <w:rsid w:val="00340647"/>
    <w:rsid w:val="003437EE"/>
    <w:rsid w:val="00343BB1"/>
    <w:rsid w:val="00344575"/>
    <w:rsid w:val="0034735D"/>
    <w:rsid w:val="003478C0"/>
    <w:rsid w:val="00350303"/>
    <w:rsid w:val="0035052E"/>
    <w:rsid w:val="00350C3A"/>
    <w:rsid w:val="00351068"/>
    <w:rsid w:val="00353470"/>
    <w:rsid w:val="003539E8"/>
    <w:rsid w:val="003540A5"/>
    <w:rsid w:val="0035413C"/>
    <w:rsid w:val="00354AE5"/>
    <w:rsid w:val="00354C60"/>
    <w:rsid w:val="0035531C"/>
    <w:rsid w:val="00355CB1"/>
    <w:rsid w:val="00356778"/>
    <w:rsid w:val="00356B9A"/>
    <w:rsid w:val="00362044"/>
    <w:rsid w:val="00364198"/>
    <w:rsid w:val="00364B68"/>
    <w:rsid w:val="00365685"/>
    <w:rsid w:val="003663A0"/>
    <w:rsid w:val="00366ADE"/>
    <w:rsid w:val="00366BBB"/>
    <w:rsid w:val="0037130B"/>
    <w:rsid w:val="00372E2B"/>
    <w:rsid w:val="0037317A"/>
    <w:rsid w:val="00373371"/>
    <w:rsid w:val="003735D6"/>
    <w:rsid w:val="00375114"/>
    <w:rsid w:val="0037524E"/>
    <w:rsid w:val="00375F03"/>
    <w:rsid w:val="00376A77"/>
    <w:rsid w:val="00376B7A"/>
    <w:rsid w:val="00377B1D"/>
    <w:rsid w:val="00381422"/>
    <w:rsid w:val="00381A90"/>
    <w:rsid w:val="00382207"/>
    <w:rsid w:val="00382B77"/>
    <w:rsid w:val="00383B03"/>
    <w:rsid w:val="00384500"/>
    <w:rsid w:val="0038458B"/>
    <w:rsid w:val="00384736"/>
    <w:rsid w:val="00384928"/>
    <w:rsid w:val="00384E28"/>
    <w:rsid w:val="003850A7"/>
    <w:rsid w:val="00385304"/>
    <w:rsid w:val="00386335"/>
    <w:rsid w:val="00390718"/>
    <w:rsid w:val="00390734"/>
    <w:rsid w:val="00390F61"/>
    <w:rsid w:val="00391C22"/>
    <w:rsid w:val="00392E5A"/>
    <w:rsid w:val="0039359B"/>
    <w:rsid w:val="003935A6"/>
    <w:rsid w:val="0039457E"/>
    <w:rsid w:val="003946E4"/>
    <w:rsid w:val="003957EF"/>
    <w:rsid w:val="00395F94"/>
    <w:rsid w:val="003969C3"/>
    <w:rsid w:val="00396FAF"/>
    <w:rsid w:val="003972D9"/>
    <w:rsid w:val="00397758"/>
    <w:rsid w:val="00397899"/>
    <w:rsid w:val="00397CAE"/>
    <w:rsid w:val="003A0C8F"/>
    <w:rsid w:val="003A14D0"/>
    <w:rsid w:val="003A2843"/>
    <w:rsid w:val="003A2EF6"/>
    <w:rsid w:val="003A532F"/>
    <w:rsid w:val="003A5ED5"/>
    <w:rsid w:val="003A7653"/>
    <w:rsid w:val="003B20F9"/>
    <w:rsid w:val="003B24F5"/>
    <w:rsid w:val="003B2778"/>
    <w:rsid w:val="003B2BDF"/>
    <w:rsid w:val="003B39C7"/>
    <w:rsid w:val="003B40BA"/>
    <w:rsid w:val="003B4125"/>
    <w:rsid w:val="003B441B"/>
    <w:rsid w:val="003B4B49"/>
    <w:rsid w:val="003B5773"/>
    <w:rsid w:val="003B7466"/>
    <w:rsid w:val="003C03FA"/>
    <w:rsid w:val="003C0F6E"/>
    <w:rsid w:val="003C245A"/>
    <w:rsid w:val="003C2C07"/>
    <w:rsid w:val="003C313B"/>
    <w:rsid w:val="003C4B95"/>
    <w:rsid w:val="003C553A"/>
    <w:rsid w:val="003C78A3"/>
    <w:rsid w:val="003C7EDB"/>
    <w:rsid w:val="003D0D5A"/>
    <w:rsid w:val="003D181F"/>
    <w:rsid w:val="003D18D1"/>
    <w:rsid w:val="003D18D9"/>
    <w:rsid w:val="003D1D7F"/>
    <w:rsid w:val="003D28AB"/>
    <w:rsid w:val="003D4369"/>
    <w:rsid w:val="003D45F9"/>
    <w:rsid w:val="003D6F28"/>
    <w:rsid w:val="003D77FC"/>
    <w:rsid w:val="003E00DC"/>
    <w:rsid w:val="003E0C20"/>
    <w:rsid w:val="003E0C7D"/>
    <w:rsid w:val="003E166A"/>
    <w:rsid w:val="003E1E82"/>
    <w:rsid w:val="003E304D"/>
    <w:rsid w:val="003E33F4"/>
    <w:rsid w:val="003E3F7A"/>
    <w:rsid w:val="003E472C"/>
    <w:rsid w:val="003E5738"/>
    <w:rsid w:val="003E6290"/>
    <w:rsid w:val="003E66EF"/>
    <w:rsid w:val="003E6A1B"/>
    <w:rsid w:val="003E7915"/>
    <w:rsid w:val="003F0EC6"/>
    <w:rsid w:val="003F0F04"/>
    <w:rsid w:val="003F142B"/>
    <w:rsid w:val="003F454F"/>
    <w:rsid w:val="003F5697"/>
    <w:rsid w:val="003F5F28"/>
    <w:rsid w:val="003F6AAE"/>
    <w:rsid w:val="003F6B90"/>
    <w:rsid w:val="003F7142"/>
    <w:rsid w:val="003F72E1"/>
    <w:rsid w:val="0040070B"/>
    <w:rsid w:val="00400B6E"/>
    <w:rsid w:val="0040298E"/>
    <w:rsid w:val="00402A8F"/>
    <w:rsid w:val="00404287"/>
    <w:rsid w:val="00404FA4"/>
    <w:rsid w:val="004052E9"/>
    <w:rsid w:val="004135E9"/>
    <w:rsid w:val="004146EF"/>
    <w:rsid w:val="004148C9"/>
    <w:rsid w:val="00415163"/>
    <w:rsid w:val="00415295"/>
    <w:rsid w:val="0041537B"/>
    <w:rsid w:val="00415852"/>
    <w:rsid w:val="004159D8"/>
    <w:rsid w:val="004172B3"/>
    <w:rsid w:val="00421630"/>
    <w:rsid w:val="00421709"/>
    <w:rsid w:val="00421781"/>
    <w:rsid w:val="00421A06"/>
    <w:rsid w:val="00422A96"/>
    <w:rsid w:val="0042327D"/>
    <w:rsid w:val="00423E7E"/>
    <w:rsid w:val="00424257"/>
    <w:rsid w:val="0042479E"/>
    <w:rsid w:val="004255C4"/>
    <w:rsid w:val="00426C5F"/>
    <w:rsid w:val="00427243"/>
    <w:rsid w:val="00431245"/>
    <w:rsid w:val="0043177C"/>
    <w:rsid w:val="0043277F"/>
    <w:rsid w:val="00432A31"/>
    <w:rsid w:val="00433402"/>
    <w:rsid w:val="0043650F"/>
    <w:rsid w:val="00437283"/>
    <w:rsid w:val="00437D47"/>
    <w:rsid w:val="0044058E"/>
    <w:rsid w:val="00441306"/>
    <w:rsid w:val="004430F7"/>
    <w:rsid w:val="00443742"/>
    <w:rsid w:val="0044477D"/>
    <w:rsid w:val="00445D19"/>
    <w:rsid w:val="00446734"/>
    <w:rsid w:val="00447D8B"/>
    <w:rsid w:val="004500F5"/>
    <w:rsid w:val="004501CB"/>
    <w:rsid w:val="00451B1B"/>
    <w:rsid w:val="00452283"/>
    <w:rsid w:val="0045568F"/>
    <w:rsid w:val="0045742A"/>
    <w:rsid w:val="00457F1A"/>
    <w:rsid w:val="004612A7"/>
    <w:rsid w:val="0046198F"/>
    <w:rsid w:val="00462454"/>
    <w:rsid w:val="004638B6"/>
    <w:rsid w:val="00463D93"/>
    <w:rsid w:val="00464B98"/>
    <w:rsid w:val="00465932"/>
    <w:rsid w:val="00466C08"/>
    <w:rsid w:val="00467361"/>
    <w:rsid w:val="00471872"/>
    <w:rsid w:val="00471DA8"/>
    <w:rsid w:val="00472073"/>
    <w:rsid w:val="00472BEF"/>
    <w:rsid w:val="0047405B"/>
    <w:rsid w:val="004748E1"/>
    <w:rsid w:val="004756C2"/>
    <w:rsid w:val="0047676C"/>
    <w:rsid w:val="00476E73"/>
    <w:rsid w:val="004772E7"/>
    <w:rsid w:val="004775BA"/>
    <w:rsid w:val="0047763D"/>
    <w:rsid w:val="00480443"/>
    <w:rsid w:val="004810EA"/>
    <w:rsid w:val="0048145A"/>
    <w:rsid w:val="00481946"/>
    <w:rsid w:val="00481F3C"/>
    <w:rsid w:val="00482720"/>
    <w:rsid w:val="00484190"/>
    <w:rsid w:val="004846BC"/>
    <w:rsid w:val="00484C3F"/>
    <w:rsid w:val="00485904"/>
    <w:rsid w:val="004862CC"/>
    <w:rsid w:val="004868E7"/>
    <w:rsid w:val="00487CB4"/>
    <w:rsid w:val="004907B5"/>
    <w:rsid w:val="0049131E"/>
    <w:rsid w:val="00491326"/>
    <w:rsid w:val="004916A4"/>
    <w:rsid w:val="00492421"/>
    <w:rsid w:val="00492D3D"/>
    <w:rsid w:val="00492E80"/>
    <w:rsid w:val="004937C9"/>
    <w:rsid w:val="0049595F"/>
    <w:rsid w:val="00496ED7"/>
    <w:rsid w:val="004A0DD6"/>
    <w:rsid w:val="004A338B"/>
    <w:rsid w:val="004A3D7F"/>
    <w:rsid w:val="004A424E"/>
    <w:rsid w:val="004A6177"/>
    <w:rsid w:val="004A671E"/>
    <w:rsid w:val="004B0238"/>
    <w:rsid w:val="004B143E"/>
    <w:rsid w:val="004B15BE"/>
    <w:rsid w:val="004B1B10"/>
    <w:rsid w:val="004B1BBF"/>
    <w:rsid w:val="004B2354"/>
    <w:rsid w:val="004B23A7"/>
    <w:rsid w:val="004B47CF"/>
    <w:rsid w:val="004B499D"/>
    <w:rsid w:val="004B4F17"/>
    <w:rsid w:val="004B7A9A"/>
    <w:rsid w:val="004B7CB3"/>
    <w:rsid w:val="004B7E5B"/>
    <w:rsid w:val="004C1288"/>
    <w:rsid w:val="004C1A36"/>
    <w:rsid w:val="004C20B7"/>
    <w:rsid w:val="004C368F"/>
    <w:rsid w:val="004C37BB"/>
    <w:rsid w:val="004C3E98"/>
    <w:rsid w:val="004C53C6"/>
    <w:rsid w:val="004C64B8"/>
    <w:rsid w:val="004C6910"/>
    <w:rsid w:val="004C6A56"/>
    <w:rsid w:val="004C6E6B"/>
    <w:rsid w:val="004D10EE"/>
    <w:rsid w:val="004D2839"/>
    <w:rsid w:val="004D2AD4"/>
    <w:rsid w:val="004D3AB6"/>
    <w:rsid w:val="004D3D64"/>
    <w:rsid w:val="004D4B50"/>
    <w:rsid w:val="004D618F"/>
    <w:rsid w:val="004D67FB"/>
    <w:rsid w:val="004D69DC"/>
    <w:rsid w:val="004D7844"/>
    <w:rsid w:val="004E1740"/>
    <w:rsid w:val="004E1DD3"/>
    <w:rsid w:val="004E24D1"/>
    <w:rsid w:val="004E4BC9"/>
    <w:rsid w:val="004E641A"/>
    <w:rsid w:val="004E6A08"/>
    <w:rsid w:val="004F15DD"/>
    <w:rsid w:val="004F1CDF"/>
    <w:rsid w:val="004F1D72"/>
    <w:rsid w:val="004F1F94"/>
    <w:rsid w:val="004F3A3C"/>
    <w:rsid w:val="004F4226"/>
    <w:rsid w:val="004F57EA"/>
    <w:rsid w:val="004F5D0E"/>
    <w:rsid w:val="004F6AD3"/>
    <w:rsid w:val="004F75CE"/>
    <w:rsid w:val="005005C7"/>
    <w:rsid w:val="00500A25"/>
    <w:rsid w:val="00500DB9"/>
    <w:rsid w:val="00500F97"/>
    <w:rsid w:val="00501BCE"/>
    <w:rsid w:val="00501E00"/>
    <w:rsid w:val="0050231E"/>
    <w:rsid w:val="0050267D"/>
    <w:rsid w:val="00502C21"/>
    <w:rsid w:val="00502E88"/>
    <w:rsid w:val="005035BC"/>
    <w:rsid w:val="0050504C"/>
    <w:rsid w:val="00505548"/>
    <w:rsid w:val="005074C9"/>
    <w:rsid w:val="00507567"/>
    <w:rsid w:val="005077D8"/>
    <w:rsid w:val="0051065A"/>
    <w:rsid w:val="0051157F"/>
    <w:rsid w:val="0051395D"/>
    <w:rsid w:val="00513AF0"/>
    <w:rsid w:val="00514C8D"/>
    <w:rsid w:val="00514E96"/>
    <w:rsid w:val="00520F75"/>
    <w:rsid w:val="00520FE8"/>
    <w:rsid w:val="0052195F"/>
    <w:rsid w:val="005228F3"/>
    <w:rsid w:val="00522AC1"/>
    <w:rsid w:val="00524570"/>
    <w:rsid w:val="005254DF"/>
    <w:rsid w:val="00525D99"/>
    <w:rsid w:val="00526821"/>
    <w:rsid w:val="00526B8D"/>
    <w:rsid w:val="00526E0E"/>
    <w:rsid w:val="005272E4"/>
    <w:rsid w:val="005274AF"/>
    <w:rsid w:val="005277E4"/>
    <w:rsid w:val="005306C7"/>
    <w:rsid w:val="0053081E"/>
    <w:rsid w:val="00531881"/>
    <w:rsid w:val="00532495"/>
    <w:rsid w:val="00533150"/>
    <w:rsid w:val="005333E1"/>
    <w:rsid w:val="00534261"/>
    <w:rsid w:val="00534470"/>
    <w:rsid w:val="00534563"/>
    <w:rsid w:val="00534C2A"/>
    <w:rsid w:val="00534F2A"/>
    <w:rsid w:val="0053564B"/>
    <w:rsid w:val="00535B5C"/>
    <w:rsid w:val="00540689"/>
    <w:rsid w:val="00540CA9"/>
    <w:rsid w:val="0054172E"/>
    <w:rsid w:val="0054194D"/>
    <w:rsid w:val="005429C4"/>
    <w:rsid w:val="00543C3A"/>
    <w:rsid w:val="00544577"/>
    <w:rsid w:val="00544B65"/>
    <w:rsid w:val="00545365"/>
    <w:rsid w:val="00545476"/>
    <w:rsid w:val="00545783"/>
    <w:rsid w:val="005460F7"/>
    <w:rsid w:val="0054682C"/>
    <w:rsid w:val="00546B0D"/>
    <w:rsid w:val="00547F8F"/>
    <w:rsid w:val="00550B3F"/>
    <w:rsid w:val="00551180"/>
    <w:rsid w:val="005529EF"/>
    <w:rsid w:val="00552CA3"/>
    <w:rsid w:val="00552E8C"/>
    <w:rsid w:val="005531B9"/>
    <w:rsid w:val="0055354F"/>
    <w:rsid w:val="00553814"/>
    <w:rsid w:val="0055601D"/>
    <w:rsid w:val="00560DB3"/>
    <w:rsid w:val="0056153B"/>
    <w:rsid w:val="005621B6"/>
    <w:rsid w:val="00562308"/>
    <w:rsid w:val="00562D5B"/>
    <w:rsid w:val="005630C4"/>
    <w:rsid w:val="00564371"/>
    <w:rsid w:val="00564402"/>
    <w:rsid w:val="00564A0F"/>
    <w:rsid w:val="0056559B"/>
    <w:rsid w:val="00565921"/>
    <w:rsid w:val="00565C27"/>
    <w:rsid w:val="0056675A"/>
    <w:rsid w:val="00566C73"/>
    <w:rsid w:val="0056712D"/>
    <w:rsid w:val="00567C6F"/>
    <w:rsid w:val="005701BC"/>
    <w:rsid w:val="00571B72"/>
    <w:rsid w:val="005726E8"/>
    <w:rsid w:val="005732AC"/>
    <w:rsid w:val="00573F8D"/>
    <w:rsid w:val="00575A2F"/>
    <w:rsid w:val="005764E2"/>
    <w:rsid w:val="0057681A"/>
    <w:rsid w:val="00577920"/>
    <w:rsid w:val="00577B6C"/>
    <w:rsid w:val="00577EDB"/>
    <w:rsid w:val="005805B2"/>
    <w:rsid w:val="00580709"/>
    <w:rsid w:val="00581BC1"/>
    <w:rsid w:val="00581CFD"/>
    <w:rsid w:val="00582154"/>
    <w:rsid w:val="00584226"/>
    <w:rsid w:val="005846B6"/>
    <w:rsid w:val="005851C5"/>
    <w:rsid w:val="00585B66"/>
    <w:rsid w:val="00587AA9"/>
    <w:rsid w:val="00587F06"/>
    <w:rsid w:val="005908B3"/>
    <w:rsid w:val="005913FA"/>
    <w:rsid w:val="00591A68"/>
    <w:rsid w:val="0059303A"/>
    <w:rsid w:val="00594D48"/>
    <w:rsid w:val="005957E7"/>
    <w:rsid w:val="00597938"/>
    <w:rsid w:val="005A05A0"/>
    <w:rsid w:val="005A3367"/>
    <w:rsid w:val="005A3A46"/>
    <w:rsid w:val="005A50FC"/>
    <w:rsid w:val="005A5907"/>
    <w:rsid w:val="005A620B"/>
    <w:rsid w:val="005A75A4"/>
    <w:rsid w:val="005A7F24"/>
    <w:rsid w:val="005B04EB"/>
    <w:rsid w:val="005B0A3C"/>
    <w:rsid w:val="005B1485"/>
    <w:rsid w:val="005B1B15"/>
    <w:rsid w:val="005B217E"/>
    <w:rsid w:val="005B28C4"/>
    <w:rsid w:val="005B2AFC"/>
    <w:rsid w:val="005B35D8"/>
    <w:rsid w:val="005B7752"/>
    <w:rsid w:val="005B7A62"/>
    <w:rsid w:val="005C0300"/>
    <w:rsid w:val="005C0A3B"/>
    <w:rsid w:val="005C247B"/>
    <w:rsid w:val="005C3252"/>
    <w:rsid w:val="005C3768"/>
    <w:rsid w:val="005C3A76"/>
    <w:rsid w:val="005C4680"/>
    <w:rsid w:val="005C5AE7"/>
    <w:rsid w:val="005C5B1C"/>
    <w:rsid w:val="005C5BAE"/>
    <w:rsid w:val="005C674E"/>
    <w:rsid w:val="005C77CD"/>
    <w:rsid w:val="005C7943"/>
    <w:rsid w:val="005C7BF4"/>
    <w:rsid w:val="005D1C67"/>
    <w:rsid w:val="005D2ECF"/>
    <w:rsid w:val="005D307E"/>
    <w:rsid w:val="005D319D"/>
    <w:rsid w:val="005D3ED6"/>
    <w:rsid w:val="005D586F"/>
    <w:rsid w:val="005D6870"/>
    <w:rsid w:val="005D6944"/>
    <w:rsid w:val="005D7B11"/>
    <w:rsid w:val="005D7B4A"/>
    <w:rsid w:val="005D7F7D"/>
    <w:rsid w:val="005E02EF"/>
    <w:rsid w:val="005E04A8"/>
    <w:rsid w:val="005E09AD"/>
    <w:rsid w:val="005E0EA2"/>
    <w:rsid w:val="005E2F53"/>
    <w:rsid w:val="005E3133"/>
    <w:rsid w:val="005E37B7"/>
    <w:rsid w:val="005E3D02"/>
    <w:rsid w:val="005E3F2D"/>
    <w:rsid w:val="005E48BA"/>
    <w:rsid w:val="005E767C"/>
    <w:rsid w:val="005F1CC1"/>
    <w:rsid w:val="005F27D7"/>
    <w:rsid w:val="005F28C6"/>
    <w:rsid w:val="005F2BE3"/>
    <w:rsid w:val="005F31B8"/>
    <w:rsid w:val="005F3404"/>
    <w:rsid w:val="005F469D"/>
    <w:rsid w:val="005F4A72"/>
    <w:rsid w:val="005F50A5"/>
    <w:rsid w:val="005F66EE"/>
    <w:rsid w:val="005F6FAA"/>
    <w:rsid w:val="00601DA9"/>
    <w:rsid w:val="00602AC1"/>
    <w:rsid w:val="006037F7"/>
    <w:rsid w:val="006046E6"/>
    <w:rsid w:val="00605170"/>
    <w:rsid w:val="006053A1"/>
    <w:rsid w:val="006055B0"/>
    <w:rsid w:val="00605950"/>
    <w:rsid w:val="00607237"/>
    <w:rsid w:val="006076FA"/>
    <w:rsid w:val="00610D06"/>
    <w:rsid w:val="0061207B"/>
    <w:rsid w:val="00612488"/>
    <w:rsid w:val="0061280E"/>
    <w:rsid w:val="00613160"/>
    <w:rsid w:val="006139B0"/>
    <w:rsid w:val="00613BC2"/>
    <w:rsid w:val="0061486A"/>
    <w:rsid w:val="0061605F"/>
    <w:rsid w:val="0061632B"/>
    <w:rsid w:val="006163EA"/>
    <w:rsid w:val="006170D4"/>
    <w:rsid w:val="0062199C"/>
    <w:rsid w:val="00622040"/>
    <w:rsid w:val="00622E44"/>
    <w:rsid w:val="00623ED1"/>
    <w:rsid w:val="006254AC"/>
    <w:rsid w:val="00625B0C"/>
    <w:rsid w:val="00625C76"/>
    <w:rsid w:val="00625F70"/>
    <w:rsid w:val="00634305"/>
    <w:rsid w:val="00635539"/>
    <w:rsid w:val="00637C3E"/>
    <w:rsid w:val="00640650"/>
    <w:rsid w:val="006407A9"/>
    <w:rsid w:val="00641880"/>
    <w:rsid w:val="00641EF6"/>
    <w:rsid w:val="0064252E"/>
    <w:rsid w:val="006425F4"/>
    <w:rsid w:val="006425F7"/>
    <w:rsid w:val="00642DA2"/>
    <w:rsid w:val="00643E34"/>
    <w:rsid w:val="00644A03"/>
    <w:rsid w:val="00644D67"/>
    <w:rsid w:val="00644EBA"/>
    <w:rsid w:val="00645583"/>
    <w:rsid w:val="006460A1"/>
    <w:rsid w:val="0064676D"/>
    <w:rsid w:val="00647041"/>
    <w:rsid w:val="00647213"/>
    <w:rsid w:val="00647A54"/>
    <w:rsid w:val="00650071"/>
    <w:rsid w:val="0065012E"/>
    <w:rsid w:val="00651111"/>
    <w:rsid w:val="006514A3"/>
    <w:rsid w:val="00651803"/>
    <w:rsid w:val="00651F9A"/>
    <w:rsid w:val="0065254B"/>
    <w:rsid w:val="00653E58"/>
    <w:rsid w:val="006543B9"/>
    <w:rsid w:val="006571CB"/>
    <w:rsid w:val="00657F82"/>
    <w:rsid w:val="00663686"/>
    <w:rsid w:val="00663ABA"/>
    <w:rsid w:val="00664966"/>
    <w:rsid w:val="0066590E"/>
    <w:rsid w:val="0066641D"/>
    <w:rsid w:val="00666AF3"/>
    <w:rsid w:val="00666D83"/>
    <w:rsid w:val="006672EC"/>
    <w:rsid w:val="00667EE7"/>
    <w:rsid w:val="00670CAA"/>
    <w:rsid w:val="00672078"/>
    <w:rsid w:val="00672088"/>
    <w:rsid w:val="0067225F"/>
    <w:rsid w:val="00673198"/>
    <w:rsid w:val="00674436"/>
    <w:rsid w:val="00674E81"/>
    <w:rsid w:val="006750CF"/>
    <w:rsid w:val="006759C8"/>
    <w:rsid w:val="006777C7"/>
    <w:rsid w:val="00680A97"/>
    <w:rsid w:val="00681778"/>
    <w:rsid w:val="00684179"/>
    <w:rsid w:val="006846D6"/>
    <w:rsid w:val="00685AE8"/>
    <w:rsid w:val="00686611"/>
    <w:rsid w:val="00686774"/>
    <w:rsid w:val="006902B1"/>
    <w:rsid w:val="006906CF"/>
    <w:rsid w:val="00690912"/>
    <w:rsid w:val="0069152F"/>
    <w:rsid w:val="0069254B"/>
    <w:rsid w:val="00692CB3"/>
    <w:rsid w:val="00692E24"/>
    <w:rsid w:val="00693C06"/>
    <w:rsid w:val="00693C63"/>
    <w:rsid w:val="00695F03"/>
    <w:rsid w:val="00696393"/>
    <w:rsid w:val="00696863"/>
    <w:rsid w:val="006A15FF"/>
    <w:rsid w:val="006A266B"/>
    <w:rsid w:val="006A389E"/>
    <w:rsid w:val="006A5AC9"/>
    <w:rsid w:val="006A5BB4"/>
    <w:rsid w:val="006A6657"/>
    <w:rsid w:val="006A6A31"/>
    <w:rsid w:val="006A7DE8"/>
    <w:rsid w:val="006B05E3"/>
    <w:rsid w:val="006B10D7"/>
    <w:rsid w:val="006B1507"/>
    <w:rsid w:val="006B1ABE"/>
    <w:rsid w:val="006B2345"/>
    <w:rsid w:val="006B23C2"/>
    <w:rsid w:val="006B3525"/>
    <w:rsid w:val="006B445A"/>
    <w:rsid w:val="006B5F41"/>
    <w:rsid w:val="006B72C2"/>
    <w:rsid w:val="006B7B42"/>
    <w:rsid w:val="006C0379"/>
    <w:rsid w:val="006C060D"/>
    <w:rsid w:val="006C1950"/>
    <w:rsid w:val="006C1DC9"/>
    <w:rsid w:val="006C231A"/>
    <w:rsid w:val="006C3759"/>
    <w:rsid w:val="006C37B2"/>
    <w:rsid w:val="006C3CF2"/>
    <w:rsid w:val="006C4B48"/>
    <w:rsid w:val="006C5046"/>
    <w:rsid w:val="006C6317"/>
    <w:rsid w:val="006C7CB6"/>
    <w:rsid w:val="006C7CEE"/>
    <w:rsid w:val="006D0C9D"/>
    <w:rsid w:val="006D2231"/>
    <w:rsid w:val="006D38BE"/>
    <w:rsid w:val="006D40E2"/>
    <w:rsid w:val="006D6363"/>
    <w:rsid w:val="006D77F6"/>
    <w:rsid w:val="006D7B4E"/>
    <w:rsid w:val="006E04BC"/>
    <w:rsid w:val="006E0CC9"/>
    <w:rsid w:val="006E1514"/>
    <w:rsid w:val="006E16EC"/>
    <w:rsid w:val="006E18B4"/>
    <w:rsid w:val="006E35E4"/>
    <w:rsid w:val="006E3AEB"/>
    <w:rsid w:val="006E5A8F"/>
    <w:rsid w:val="006E66AE"/>
    <w:rsid w:val="006E7412"/>
    <w:rsid w:val="006E79E7"/>
    <w:rsid w:val="006E7EE2"/>
    <w:rsid w:val="006F011D"/>
    <w:rsid w:val="006F09BE"/>
    <w:rsid w:val="006F0D18"/>
    <w:rsid w:val="006F28E8"/>
    <w:rsid w:val="006F3ADE"/>
    <w:rsid w:val="006F3FE8"/>
    <w:rsid w:val="006F4975"/>
    <w:rsid w:val="006F6C1D"/>
    <w:rsid w:val="006F6FEF"/>
    <w:rsid w:val="006F6FFD"/>
    <w:rsid w:val="00700DDC"/>
    <w:rsid w:val="00700EF5"/>
    <w:rsid w:val="00701394"/>
    <w:rsid w:val="0070209A"/>
    <w:rsid w:val="00702869"/>
    <w:rsid w:val="00702DAA"/>
    <w:rsid w:val="00703886"/>
    <w:rsid w:val="00703EB0"/>
    <w:rsid w:val="00704E2E"/>
    <w:rsid w:val="00706330"/>
    <w:rsid w:val="007074AE"/>
    <w:rsid w:val="0071147E"/>
    <w:rsid w:val="0071188B"/>
    <w:rsid w:val="00711B6F"/>
    <w:rsid w:val="0071201B"/>
    <w:rsid w:val="0071321B"/>
    <w:rsid w:val="00713531"/>
    <w:rsid w:val="00715018"/>
    <w:rsid w:val="007156AB"/>
    <w:rsid w:val="0071596F"/>
    <w:rsid w:val="007168CE"/>
    <w:rsid w:val="00720198"/>
    <w:rsid w:val="0072051D"/>
    <w:rsid w:val="00720E36"/>
    <w:rsid w:val="007211DF"/>
    <w:rsid w:val="00723BC7"/>
    <w:rsid w:val="00724398"/>
    <w:rsid w:val="00724468"/>
    <w:rsid w:val="0072467D"/>
    <w:rsid w:val="00724E95"/>
    <w:rsid w:val="00725353"/>
    <w:rsid w:val="007256B3"/>
    <w:rsid w:val="0072708A"/>
    <w:rsid w:val="00732AC7"/>
    <w:rsid w:val="00732E8A"/>
    <w:rsid w:val="007357C9"/>
    <w:rsid w:val="00735D6C"/>
    <w:rsid w:val="00735D90"/>
    <w:rsid w:val="0073647D"/>
    <w:rsid w:val="007366DB"/>
    <w:rsid w:val="00740DD5"/>
    <w:rsid w:val="00741449"/>
    <w:rsid w:val="0074158C"/>
    <w:rsid w:val="00741C6C"/>
    <w:rsid w:val="007430EF"/>
    <w:rsid w:val="0074317A"/>
    <w:rsid w:val="00744769"/>
    <w:rsid w:val="0074523E"/>
    <w:rsid w:val="00745286"/>
    <w:rsid w:val="0074551F"/>
    <w:rsid w:val="00745B13"/>
    <w:rsid w:val="00745F63"/>
    <w:rsid w:val="007472B2"/>
    <w:rsid w:val="00747B00"/>
    <w:rsid w:val="00750940"/>
    <w:rsid w:val="0075340A"/>
    <w:rsid w:val="00753D24"/>
    <w:rsid w:val="007540D2"/>
    <w:rsid w:val="00755020"/>
    <w:rsid w:val="0075669D"/>
    <w:rsid w:val="00756B86"/>
    <w:rsid w:val="00756D75"/>
    <w:rsid w:val="00760372"/>
    <w:rsid w:val="00760420"/>
    <w:rsid w:val="007606D1"/>
    <w:rsid w:val="00762049"/>
    <w:rsid w:val="00762FE3"/>
    <w:rsid w:val="0076331F"/>
    <w:rsid w:val="00763954"/>
    <w:rsid w:val="007639AC"/>
    <w:rsid w:val="00763B69"/>
    <w:rsid w:val="0076453B"/>
    <w:rsid w:val="007652C7"/>
    <w:rsid w:val="00765619"/>
    <w:rsid w:val="0076578D"/>
    <w:rsid w:val="00766A56"/>
    <w:rsid w:val="00767341"/>
    <w:rsid w:val="0077055A"/>
    <w:rsid w:val="0077066A"/>
    <w:rsid w:val="00770E07"/>
    <w:rsid w:val="00771D3A"/>
    <w:rsid w:val="00771D85"/>
    <w:rsid w:val="007721DC"/>
    <w:rsid w:val="007730C8"/>
    <w:rsid w:val="00773B63"/>
    <w:rsid w:val="007745B6"/>
    <w:rsid w:val="00774E3F"/>
    <w:rsid w:val="00775663"/>
    <w:rsid w:val="00775A9B"/>
    <w:rsid w:val="00775C58"/>
    <w:rsid w:val="0077603D"/>
    <w:rsid w:val="0077626E"/>
    <w:rsid w:val="00777FAD"/>
    <w:rsid w:val="007808B8"/>
    <w:rsid w:val="00780EB0"/>
    <w:rsid w:val="00782AC4"/>
    <w:rsid w:val="0078312B"/>
    <w:rsid w:val="007854CA"/>
    <w:rsid w:val="007855DE"/>
    <w:rsid w:val="00785D4B"/>
    <w:rsid w:val="00786CC6"/>
    <w:rsid w:val="00787576"/>
    <w:rsid w:val="00790B3C"/>
    <w:rsid w:val="007915AF"/>
    <w:rsid w:val="00792739"/>
    <w:rsid w:val="00792A24"/>
    <w:rsid w:val="00792F24"/>
    <w:rsid w:val="007936E5"/>
    <w:rsid w:val="00793B70"/>
    <w:rsid w:val="00794899"/>
    <w:rsid w:val="00795227"/>
    <w:rsid w:val="00795B2D"/>
    <w:rsid w:val="007A130E"/>
    <w:rsid w:val="007A347D"/>
    <w:rsid w:val="007A3F45"/>
    <w:rsid w:val="007A4658"/>
    <w:rsid w:val="007A60EA"/>
    <w:rsid w:val="007A67BA"/>
    <w:rsid w:val="007A7A9C"/>
    <w:rsid w:val="007A7E5B"/>
    <w:rsid w:val="007B0594"/>
    <w:rsid w:val="007B1CFE"/>
    <w:rsid w:val="007B1FD3"/>
    <w:rsid w:val="007B3059"/>
    <w:rsid w:val="007B3F4C"/>
    <w:rsid w:val="007B4232"/>
    <w:rsid w:val="007B44A8"/>
    <w:rsid w:val="007B5075"/>
    <w:rsid w:val="007B5256"/>
    <w:rsid w:val="007B6147"/>
    <w:rsid w:val="007B6F69"/>
    <w:rsid w:val="007B7838"/>
    <w:rsid w:val="007C0474"/>
    <w:rsid w:val="007C0600"/>
    <w:rsid w:val="007C0ABD"/>
    <w:rsid w:val="007C0E98"/>
    <w:rsid w:val="007C1A66"/>
    <w:rsid w:val="007C1DF9"/>
    <w:rsid w:val="007C4BD4"/>
    <w:rsid w:val="007C5078"/>
    <w:rsid w:val="007C5279"/>
    <w:rsid w:val="007C52EF"/>
    <w:rsid w:val="007C6201"/>
    <w:rsid w:val="007C73AA"/>
    <w:rsid w:val="007C7847"/>
    <w:rsid w:val="007C7891"/>
    <w:rsid w:val="007C78F1"/>
    <w:rsid w:val="007D0295"/>
    <w:rsid w:val="007D082B"/>
    <w:rsid w:val="007D0A72"/>
    <w:rsid w:val="007D0E53"/>
    <w:rsid w:val="007D0F0D"/>
    <w:rsid w:val="007D1802"/>
    <w:rsid w:val="007D3064"/>
    <w:rsid w:val="007D33CD"/>
    <w:rsid w:val="007D41E1"/>
    <w:rsid w:val="007D427D"/>
    <w:rsid w:val="007D4E1F"/>
    <w:rsid w:val="007D5D74"/>
    <w:rsid w:val="007D7DFA"/>
    <w:rsid w:val="007E002D"/>
    <w:rsid w:val="007E0474"/>
    <w:rsid w:val="007E2BF0"/>
    <w:rsid w:val="007E5580"/>
    <w:rsid w:val="007E5C16"/>
    <w:rsid w:val="007E6254"/>
    <w:rsid w:val="007E6535"/>
    <w:rsid w:val="007E6945"/>
    <w:rsid w:val="007E6E8A"/>
    <w:rsid w:val="007E7A7C"/>
    <w:rsid w:val="007F0ADC"/>
    <w:rsid w:val="007F2B3B"/>
    <w:rsid w:val="007F378E"/>
    <w:rsid w:val="007F4426"/>
    <w:rsid w:val="007F4B25"/>
    <w:rsid w:val="007F71C2"/>
    <w:rsid w:val="007F7244"/>
    <w:rsid w:val="007F7906"/>
    <w:rsid w:val="007F79F7"/>
    <w:rsid w:val="007F7AF9"/>
    <w:rsid w:val="00800C47"/>
    <w:rsid w:val="00800FF0"/>
    <w:rsid w:val="008034D6"/>
    <w:rsid w:val="00803FA4"/>
    <w:rsid w:val="00806E5A"/>
    <w:rsid w:val="00807B78"/>
    <w:rsid w:val="0081106C"/>
    <w:rsid w:val="00811EBB"/>
    <w:rsid w:val="00811F34"/>
    <w:rsid w:val="00813053"/>
    <w:rsid w:val="00813877"/>
    <w:rsid w:val="00813947"/>
    <w:rsid w:val="00813B25"/>
    <w:rsid w:val="008142F4"/>
    <w:rsid w:val="008148BC"/>
    <w:rsid w:val="00815440"/>
    <w:rsid w:val="00815B1C"/>
    <w:rsid w:val="00816E75"/>
    <w:rsid w:val="00816FDA"/>
    <w:rsid w:val="0081747E"/>
    <w:rsid w:val="00820116"/>
    <w:rsid w:val="00820544"/>
    <w:rsid w:val="0082087C"/>
    <w:rsid w:val="0082123C"/>
    <w:rsid w:val="00821C6E"/>
    <w:rsid w:val="00823FF8"/>
    <w:rsid w:val="00824D1B"/>
    <w:rsid w:val="00825398"/>
    <w:rsid w:val="00825475"/>
    <w:rsid w:val="00826F45"/>
    <w:rsid w:val="00827624"/>
    <w:rsid w:val="0083089B"/>
    <w:rsid w:val="00830BE2"/>
    <w:rsid w:val="00830CDA"/>
    <w:rsid w:val="00830D4C"/>
    <w:rsid w:val="00831A61"/>
    <w:rsid w:val="008323C4"/>
    <w:rsid w:val="00833348"/>
    <w:rsid w:val="00833DC0"/>
    <w:rsid w:val="008347FE"/>
    <w:rsid w:val="00836511"/>
    <w:rsid w:val="00836A80"/>
    <w:rsid w:val="00841AAF"/>
    <w:rsid w:val="00842F26"/>
    <w:rsid w:val="00843423"/>
    <w:rsid w:val="00845207"/>
    <w:rsid w:val="00845600"/>
    <w:rsid w:val="00846388"/>
    <w:rsid w:val="0084652F"/>
    <w:rsid w:val="00847EEA"/>
    <w:rsid w:val="008504CC"/>
    <w:rsid w:val="00850743"/>
    <w:rsid w:val="00850F2B"/>
    <w:rsid w:val="00851026"/>
    <w:rsid w:val="00853572"/>
    <w:rsid w:val="008537D6"/>
    <w:rsid w:val="00854CC4"/>
    <w:rsid w:val="00854E6F"/>
    <w:rsid w:val="008550B4"/>
    <w:rsid w:val="0085517F"/>
    <w:rsid w:val="00855DFB"/>
    <w:rsid w:val="00857526"/>
    <w:rsid w:val="0086039D"/>
    <w:rsid w:val="00860402"/>
    <w:rsid w:val="00860869"/>
    <w:rsid w:val="00860EB5"/>
    <w:rsid w:val="00861A96"/>
    <w:rsid w:val="00861ECA"/>
    <w:rsid w:val="00863575"/>
    <w:rsid w:val="008635E3"/>
    <w:rsid w:val="00866050"/>
    <w:rsid w:val="00866395"/>
    <w:rsid w:val="0086704A"/>
    <w:rsid w:val="0087054F"/>
    <w:rsid w:val="00870A12"/>
    <w:rsid w:val="00871C95"/>
    <w:rsid w:val="00872A6D"/>
    <w:rsid w:val="00872CC1"/>
    <w:rsid w:val="008731EC"/>
    <w:rsid w:val="00874AB8"/>
    <w:rsid w:val="0087538B"/>
    <w:rsid w:val="00875A13"/>
    <w:rsid w:val="00876044"/>
    <w:rsid w:val="00876347"/>
    <w:rsid w:val="00876833"/>
    <w:rsid w:val="008777D9"/>
    <w:rsid w:val="008800FF"/>
    <w:rsid w:val="0088050F"/>
    <w:rsid w:val="00880641"/>
    <w:rsid w:val="0088111F"/>
    <w:rsid w:val="00881E4D"/>
    <w:rsid w:val="0088304F"/>
    <w:rsid w:val="008833C9"/>
    <w:rsid w:val="00883E19"/>
    <w:rsid w:val="00884160"/>
    <w:rsid w:val="00885096"/>
    <w:rsid w:val="00885608"/>
    <w:rsid w:val="00887170"/>
    <w:rsid w:val="0088781D"/>
    <w:rsid w:val="00887A6A"/>
    <w:rsid w:val="00890E86"/>
    <w:rsid w:val="0089199D"/>
    <w:rsid w:val="00891A11"/>
    <w:rsid w:val="008927AA"/>
    <w:rsid w:val="008929F3"/>
    <w:rsid w:val="008939ED"/>
    <w:rsid w:val="00893BBD"/>
    <w:rsid w:val="00893EE1"/>
    <w:rsid w:val="00894786"/>
    <w:rsid w:val="00895097"/>
    <w:rsid w:val="0089561F"/>
    <w:rsid w:val="00896014"/>
    <w:rsid w:val="008960CA"/>
    <w:rsid w:val="0089620D"/>
    <w:rsid w:val="008969A6"/>
    <w:rsid w:val="00897299"/>
    <w:rsid w:val="0089761D"/>
    <w:rsid w:val="008A08B2"/>
    <w:rsid w:val="008A28F5"/>
    <w:rsid w:val="008A3ADF"/>
    <w:rsid w:val="008A462F"/>
    <w:rsid w:val="008A4AA2"/>
    <w:rsid w:val="008A4CFE"/>
    <w:rsid w:val="008A5AD9"/>
    <w:rsid w:val="008A62D2"/>
    <w:rsid w:val="008A777D"/>
    <w:rsid w:val="008A7836"/>
    <w:rsid w:val="008A78A5"/>
    <w:rsid w:val="008B01A8"/>
    <w:rsid w:val="008B03E1"/>
    <w:rsid w:val="008B1414"/>
    <w:rsid w:val="008B1A0C"/>
    <w:rsid w:val="008B1CD5"/>
    <w:rsid w:val="008B2752"/>
    <w:rsid w:val="008B48E1"/>
    <w:rsid w:val="008C03C1"/>
    <w:rsid w:val="008C146D"/>
    <w:rsid w:val="008C25DF"/>
    <w:rsid w:val="008C3E6C"/>
    <w:rsid w:val="008C45B5"/>
    <w:rsid w:val="008C4781"/>
    <w:rsid w:val="008C519B"/>
    <w:rsid w:val="008C55C3"/>
    <w:rsid w:val="008C7C25"/>
    <w:rsid w:val="008D0232"/>
    <w:rsid w:val="008D0F63"/>
    <w:rsid w:val="008D1BB8"/>
    <w:rsid w:val="008D308C"/>
    <w:rsid w:val="008D4590"/>
    <w:rsid w:val="008D61A9"/>
    <w:rsid w:val="008D6295"/>
    <w:rsid w:val="008D630E"/>
    <w:rsid w:val="008E0318"/>
    <w:rsid w:val="008E084A"/>
    <w:rsid w:val="008E0A96"/>
    <w:rsid w:val="008E104F"/>
    <w:rsid w:val="008E195E"/>
    <w:rsid w:val="008E2434"/>
    <w:rsid w:val="008E47CA"/>
    <w:rsid w:val="008E4F93"/>
    <w:rsid w:val="008E50DD"/>
    <w:rsid w:val="008E5841"/>
    <w:rsid w:val="008E72EB"/>
    <w:rsid w:val="008E7A72"/>
    <w:rsid w:val="008F015D"/>
    <w:rsid w:val="008F114E"/>
    <w:rsid w:val="008F175A"/>
    <w:rsid w:val="008F17A2"/>
    <w:rsid w:val="008F1B56"/>
    <w:rsid w:val="008F27F1"/>
    <w:rsid w:val="008F407E"/>
    <w:rsid w:val="008F4125"/>
    <w:rsid w:val="008F45E5"/>
    <w:rsid w:val="008F4E72"/>
    <w:rsid w:val="008F66A3"/>
    <w:rsid w:val="0090089D"/>
    <w:rsid w:val="00902F8F"/>
    <w:rsid w:val="009031BB"/>
    <w:rsid w:val="00903725"/>
    <w:rsid w:val="00903908"/>
    <w:rsid w:val="00903E8B"/>
    <w:rsid w:val="009047B1"/>
    <w:rsid w:val="009050E8"/>
    <w:rsid w:val="009067AB"/>
    <w:rsid w:val="009079F3"/>
    <w:rsid w:val="00910C36"/>
    <w:rsid w:val="00911455"/>
    <w:rsid w:val="00911581"/>
    <w:rsid w:val="0091208C"/>
    <w:rsid w:val="00912B6E"/>
    <w:rsid w:val="009149CC"/>
    <w:rsid w:val="00915331"/>
    <w:rsid w:val="00916189"/>
    <w:rsid w:val="00916CD9"/>
    <w:rsid w:val="00917ABB"/>
    <w:rsid w:val="00917B94"/>
    <w:rsid w:val="00917C60"/>
    <w:rsid w:val="00921A70"/>
    <w:rsid w:val="00922F47"/>
    <w:rsid w:val="0092393E"/>
    <w:rsid w:val="00923A14"/>
    <w:rsid w:val="00923A2C"/>
    <w:rsid w:val="00923E74"/>
    <w:rsid w:val="009248C6"/>
    <w:rsid w:val="00924CA1"/>
    <w:rsid w:val="00926CEF"/>
    <w:rsid w:val="00927A2C"/>
    <w:rsid w:val="00927A35"/>
    <w:rsid w:val="009302AA"/>
    <w:rsid w:val="009315AF"/>
    <w:rsid w:val="00932101"/>
    <w:rsid w:val="00934087"/>
    <w:rsid w:val="0093410A"/>
    <w:rsid w:val="00934475"/>
    <w:rsid w:val="009349C6"/>
    <w:rsid w:val="00935F24"/>
    <w:rsid w:val="00936300"/>
    <w:rsid w:val="00936342"/>
    <w:rsid w:val="00936C88"/>
    <w:rsid w:val="00937127"/>
    <w:rsid w:val="009409D2"/>
    <w:rsid w:val="00940E09"/>
    <w:rsid w:val="00941760"/>
    <w:rsid w:val="009422FC"/>
    <w:rsid w:val="00944C0F"/>
    <w:rsid w:val="00945987"/>
    <w:rsid w:val="00946B2D"/>
    <w:rsid w:val="00946BAB"/>
    <w:rsid w:val="0095035D"/>
    <w:rsid w:val="009529AC"/>
    <w:rsid w:val="00953ADB"/>
    <w:rsid w:val="0095491E"/>
    <w:rsid w:val="00955187"/>
    <w:rsid w:val="00955EE4"/>
    <w:rsid w:val="00956496"/>
    <w:rsid w:val="00957041"/>
    <w:rsid w:val="009573DA"/>
    <w:rsid w:val="00960B57"/>
    <w:rsid w:val="0096105B"/>
    <w:rsid w:val="009610D9"/>
    <w:rsid w:val="00962C47"/>
    <w:rsid w:val="0096310E"/>
    <w:rsid w:val="00964A18"/>
    <w:rsid w:val="00964B56"/>
    <w:rsid w:val="00966479"/>
    <w:rsid w:val="00967BC4"/>
    <w:rsid w:val="00970A84"/>
    <w:rsid w:val="00971038"/>
    <w:rsid w:val="00971C84"/>
    <w:rsid w:val="00972BDF"/>
    <w:rsid w:val="009730E4"/>
    <w:rsid w:val="00973ECC"/>
    <w:rsid w:val="00974A60"/>
    <w:rsid w:val="0097554D"/>
    <w:rsid w:val="009769B3"/>
    <w:rsid w:val="009769F7"/>
    <w:rsid w:val="00977053"/>
    <w:rsid w:val="00977B41"/>
    <w:rsid w:val="00977BF4"/>
    <w:rsid w:val="009805D2"/>
    <w:rsid w:val="00980D47"/>
    <w:rsid w:val="009811B4"/>
    <w:rsid w:val="009815B1"/>
    <w:rsid w:val="0098161C"/>
    <w:rsid w:val="00981E0D"/>
    <w:rsid w:val="00981EA3"/>
    <w:rsid w:val="009876C9"/>
    <w:rsid w:val="009922BC"/>
    <w:rsid w:val="00993541"/>
    <w:rsid w:val="00993BEE"/>
    <w:rsid w:val="00994ECC"/>
    <w:rsid w:val="009964B8"/>
    <w:rsid w:val="00996714"/>
    <w:rsid w:val="0099688A"/>
    <w:rsid w:val="00996AA1"/>
    <w:rsid w:val="00996AC4"/>
    <w:rsid w:val="00997261"/>
    <w:rsid w:val="009A05A4"/>
    <w:rsid w:val="009A43EA"/>
    <w:rsid w:val="009A455E"/>
    <w:rsid w:val="009A5919"/>
    <w:rsid w:val="009A5FD3"/>
    <w:rsid w:val="009A6C5C"/>
    <w:rsid w:val="009A7FDB"/>
    <w:rsid w:val="009B05F7"/>
    <w:rsid w:val="009B1FC2"/>
    <w:rsid w:val="009B2C0B"/>
    <w:rsid w:val="009B3194"/>
    <w:rsid w:val="009B3A3D"/>
    <w:rsid w:val="009B3BAD"/>
    <w:rsid w:val="009B40FB"/>
    <w:rsid w:val="009B4EC9"/>
    <w:rsid w:val="009B515C"/>
    <w:rsid w:val="009B5666"/>
    <w:rsid w:val="009B7864"/>
    <w:rsid w:val="009C0DEB"/>
    <w:rsid w:val="009C2173"/>
    <w:rsid w:val="009C2555"/>
    <w:rsid w:val="009C33D4"/>
    <w:rsid w:val="009C4904"/>
    <w:rsid w:val="009C4E46"/>
    <w:rsid w:val="009C57E6"/>
    <w:rsid w:val="009C70F1"/>
    <w:rsid w:val="009D04FB"/>
    <w:rsid w:val="009D0550"/>
    <w:rsid w:val="009D1A4C"/>
    <w:rsid w:val="009D21D4"/>
    <w:rsid w:val="009D251E"/>
    <w:rsid w:val="009D40AD"/>
    <w:rsid w:val="009D5A67"/>
    <w:rsid w:val="009D61CF"/>
    <w:rsid w:val="009D76E5"/>
    <w:rsid w:val="009E0BDC"/>
    <w:rsid w:val="009E0E57"/>
    <w:rsid w:val="009E189C"/>
    <w:rsid w:val="009E2843"/>
    <w:rsid w:val="009E2AB8"/>
    <w:rsid w:val="009E3708"/>
    <w:rsid w:val="009E388A"/>
    <w:rsid w:val="009E3A4E"/>
    <w:rsid w:val="009E495A"/>
    <w:rsid w:val="009E5305"/>
    <w:rsid w:val="009E578D"/>
    <w:rsid w:val="009E5D4F"/>
    <w:rsid w:val="009E62DE"/>
    <w:rsid w:val="009E77D1"/>
    <w:rsid w:val="009E7FC7"/>
    <w:rsid w:val="009F04CE"/>
    <w:rsid w:val="009F05FE"/>
    <w:rsid w:val="009F1FC0"/>
    <w:rsid w:val="009F380E"/>
    <w:rsid w:val="009F3C0D"/>
    <w:rsid w:val="009F553E"/>
    <w:rsid w:val="009F657D"/>
    <w:rsid w:val="009F6A02"/>
    <w:rsid w:val="00A000EC"/>
    <w:rsid w:val="00A0018E"/>
    <w:rsid w:val="00A0075B"/>
    <w:rsid w:val="00A009A8"/>
    <w:rsid w:val="00A0174C"/>
    <w:rsid w:val="00A02679"/>
    <w:rsid w:val="00A02E3D"/>
    <w:rsid w:val="00A03C9C"/>
    <w:rsid w:val="00A03DD3"/>
    <w:rsid w:val="00A04AB4"/>
    <w:rsid w:val="00A04DA5"/>
    <w:rsid w:val="00A06F2D"/>
    <w:rsid w:val="00A074AC"/>
    <w:rsid w:val="00A10F00"/>
    <w:rsid w:val="00A11E41"/>
    <w:rsid w:val="00A1304C"/>
    <w:rsid w:val="00A131DA"/>
    <w:rsid w:val="00A1328D"/>
    <w:rsid w:val="00A1343D"/>
    <w:rsid w:val="00A1389E"/>
    <w:rsid w:val="00A14557"/>
    <w:rsid w:val="00A14E60"/>
    <w:rsid w:val="00A16437"/>
    <w:rsid w:val="00A165B9"/>
    <w:rsid w:val="00A16A12"/>
    <w:rsid w:val="00A1792F"/>
    <w:rsid w:val="00A20807"/>
    <w:rsid w:val="00A20C06"/>
    <w:rsid w:val="00A20F15"/>
    <w:rsid w:val="00A2168A"/>
    <w:rsid w:val="00A21FF9"/>
    <w:rsid w:val="00A23E71"/>
    <w:rsid w:val="00A24713"/>
    <w:rsid w:val="00A248BC"/>
    <w:rsid w:val="00A24A45"/>
    <w:rsid w:val="00A250C7"/>
    <w:rsid w:val="00A253BA"/>
    <w:rsid w:val="00A25654"/>
    <w:rsid w:val="00A25683"/>
    <w:rsid w:val="00A25A3E"/>
    <w:rsid w:val="00A275DB"/>
    <w:rsid w:val="00A27E07"/>
    <w:rsid w:val="00A320EB"/>
    <w:rsid w:val="00A32C37"/>
    <w:rsid w:val="00A33285"/>
    <w:rsid w:val="00A3452B"/>
    <w:rsid w:val="00A345F3"/>
    <w:rsid w:val="00A34B03"/>
    <w:rsid w:val="00A34CE6"/>
    <w:rsid w:val="00A37E68"/>
    <w:rsid w:val="00A37F0E"/>
    <w:rsid w:val="00A40F12"/>
    <w:rsid w:val="00A411B8"/>
    <w:rsid w:val="00A415B1"/>
    <w:rsid w:val="00A437F8"/>
    <w:rsid w:val="00A43F23"/>
    <w:rsid w:val="00A447EE"/>
    <w:rsid w:val="00A4495A"/>
    <w:rsid w:val="00A46F27"/>
    <w:rsid w:val="00A47E0C"/>
    <w:rsid w:val="00A52955"/>
    <w:rsid w:val="00A53417"/>
    <w:rsid w:val="00A539D7"/>
    <w:rsid w:val="00A54247"/>
    <w:rsid w:val="00A54989"/>
    <w:rsid w:val="00A5579D"/>
    <w:rsid w:val="00A55C91"/>
    <w:rsid w:val="00A567FC"/>
    <w:rsid w:val="00A568CC"/>
    <w:rsid w:val="00A56C85"/>
    <w:rsid w:val="00A57A0A"/>
    <w:rsid w:val="00A60509"/>
    <w:rsid w:val="00A60725"/>
    <w:rsid w:val="00A62BDD"/>
    <w:rsid w:val="00A63014"/>
    <w:rsid w:val="00A63043"/>
    <w:rsid w:val="00A630C1"/>
    <w:rsid w:val="00A63859"/>
    <w:rsid w:val="00A63B1C"/>
    <w:rsid w:val="00A65189"/>
    <w:rsid w:val="00A65325"/>
    <w:rsid w:val="00A655B8"/>
    <w:rsid w:val="00A656DE"/>
    <w:rsid w:val="00A65EDA"/>
    <w:rsid w:val="00A6626A"/>
    <w:rsid w:val="00A66B27"/>
    <w:rsid w:val="00A70246"/>
    <w:rsid w:val="00A705B7"/>
    <w:rsid w:val="00A70629"/>
    <w:rsid w:val="00A711ED"/>
    <w:rsid w:val="00A72109"/>
    <w:rsid w:val="00A72340"/>
    <w:rsid w:val="00A72CA8"/>
    <w:rsid w:val="00A7312F"/>
    <w:rsid w:val="00A73A95"/>
    <w:rsid w:val="00A74C65"/>
    <w:rsid w:val="00A74CC1"/>
    <w:rsid w:val="00A75176"/>
    <w:rsid w:val="00A7548A"/>
    <w:rsid w:val="00A7549C"/>
    <w:rsid w:val="00A75CF6"/>
    <w:rsid w:val="00A76DBF"/>
    <w:rsid w:val="00A80474"/>
    <w:rsid w:val="00A809D1"/>
    <w:rsid w:val="00A80CDF"/>
    <w:rsid w:val="00A8469E"/>
    <w:rsid w:val="00A85116"/>
    <w:rsid w:val="00A8591F"/>
    <w:rsid w:val="00A86679"/>
    <w:rsid w:val="00A87D6E"/>
    <w:rsid w:val="00A90883"/>
    <w:rsid w:val="00A927FC"/>
    <w:rsid w:val="00A93B8D"/>
    <w:rsid w:val="00A93CDE"/>
    <w:rsid w:val="00A9402F"/>
    <w:rsid w:val="00A944B0"/>
    <w:rsid w:val="00A94D88"/>
    <w:rsid w:val="00A95F89"/>
    <w:rsid w:val="00A9671B"/>
    <w:rsid w:val="00A977DB"/>
    <w:rsid w:val="00AA0403"/>
    <w:rsid w:val="00AA11EE"/>
    <w:rsid w:val="00AA186D"/>
    <w:rsid w:val="00AA2DB7"/>
    <w:rsid w:val="00AA3F66"/>
    <w:rsid w:val="00AA4F52"/>
    <w:rsid w:val="00AA6A9B"/>
    <w:rsid w:val="00AA7495"/>
    <w:rsid w:val="00AA7649"/>
    <w:rsid w:val="00AA7B6F"/>
    <w:rsid w:val="00AA7B88"/>
    <w:rsid w:val="00AB02D1"/>
    <w:rsid w:val="00AB0CB0"/>
    <w:rsid w:val="00AB201E"/>
    <w:rsid w:val="00AB3273"/>
    <w:rsid w:val="00AB4535"/>
    <w:rsid w:val="00AB58F2"/>
    <w:rsid w:val="00AB6065"/>
    <w:rsid w:val="00AB699A"/>
    <w:rsid w:val="00AB6BB1"/>
    <w:rsid w:val="00AB6D81"/>
    <w:rsid w:val="00AC0042"/>
    <w:rsid w:val="00AC0399"/>
    <w:rsid w:val="00AC2163"/>
    <w:rsid w:val="00AC3683"/>
    <w:rsid w:val="00AC3AC7"/>
    <w:rsid w:val="00AC5247"/>
    <w:rsid w:val="00AC5ACD"/>
    <w:rsid w:val="00AC5CC0"/>
    <w:rsid w:val="00AC5E01"/>
    <w:rsid w:val="00AC65D2"/>
    <w:rsid w:val="00AC6A5B"/>
    <w:rsid w:val="00AC6AE9"/>
    <w:rsid w:val="00AD1FAB"/>
    <w:rsid w:val="00AD2280"/>
    <w:rsid w:val="00AD2B9A"/>
    <w:rsid w:val="00AD2C79"/>
    <w:rsid w:val="00AD313D"/>
    <w:rsid w:val="00AD37E6"/>
    <w:rsid w:val="00AD3D2E"/>
    <w:rsid w:val="00AD5C34"/>
    <w:rsid w:val="00AD7944"/>
    <w:rsid w:val="00AD7D9F"/>
    <w:rsid w:val="00AE0E18"/>
    <w:rsid w:val="00AE120D"/>
    <w:rsid w:val="00AE2B35"/>
    <w:rsid w:val="00AE2E8B"/>
    <w:rsid w:val="00AE3452"/>
    <w:rsid w:val="00AE3B96"/>
    <w:rsid w:val="00AE4C08"/>
    <w:rsid w:val="00AE507B"/>
    <w:rsid w:val="00AE59C0"/>
    <w:rsid w:val="00AE6696"/>
    <w:rsid w:val="00AF00F1"/>
    <w:rsid w:val="00AF0722"/>
    <w:rsid w:val="00AF0DC8"/>
    <w:rsid w:val="00AF106D"/>
    <w:rsid w:val="00AF197C"/>
    <w:rsid w:val="00AF2F44"/>
    <w:rsid w:val="00AF30EB"/>
    <w:rsid w:val="00AF373F"/>
    <w:rsid w:val="00AF534C"/>
    <w:rsid w:val="00AF56BB"/>
    <w:rsid w:val="00AF797F"/>
    <w:rsid w:val="00B0037F"/>
    <w:rsid w:val="00B0122A"/>
    <w:rsid w:val="00B0190E"/>
    <w:rsid w:val="00B01E69"/>
    <w:rsid w:val="00B022ED"/>
    <w:rsid w:val="00B031D3"/>
    <w:rsid w:val="00B038DE"/>
    <w:rsid w:val="00B03FB3"/>
    <w:rsid w:val="00B04EED"/>
    <w:rsid w:val="00B064B4"/>
    <w:rsid w:val="00B06E30"/>
    <w:rsid w:val="00B10200"/>
    <w:rsid w:val="00B10692"/>
    <w:rsid w:val="00B11139"/>
    <w:rsid w:val="00B11382"/>
    <w:rsid w:val="00B11CB0"/>
    <w:rsid w:val="00B11F4F"/>
    <w:rsid w:val="00B1405E"/>
    <w:rsid w:val="00B15FB0"/>
    <w:rsid w:val="00B16908"/>
    <w:rsid w:val="00B16DD8"/>
    <w:rsid w:val="00B16F0F"/>
    <w:rsid w:val="00B17119"/>
    <w:rsid w:val="00B17CBB"/>
    <w:rsid w:val="00B20595"/>
    <w:rsid w:val="00B2186C"/>
    <w:rsid w:val="00B22EA4"/>
    <w:rsid w:val="00B23885"/>
    <w:rsid w:val="00B253E4"/>
    <w:rsid w:val="00B25753"/>
    <w:rsid w:val="00B2608F"/>
    <w:rsid w:val="00B273B5"/>
    <w:rsid w:val="00B31032"/>
    <w:rsid w:val="00B314D3"/>
    <w:rsid w:val="00B32822"/>
    <w:rsid w:val="00B33194"/>
    <w:rsid w:val="00B3335A"/>
    <w:rsid w:val="00B336B9"/>
    <w:rsid w:val="00B33C5D"/>
    <w:rsid w:val="00B33EFB"/>
    <w:rsid w:val="00B351BA"/>
    <w:rsid w:val="00B36E77"/>
    <w:rsid w:val="00B37F13"/>
    <w:rsid w:val="00B41453"/>
    <w:rsid w:val="00B414C0"/>
    <w:rsid w:val="00B42750"/>
    <w:rsid w:val="00B454B8"/>
    <w:rsid w:val="00B45F7A"/>
    <w:rsid w:val="00B47EB1"/>
    <w:rsid w:val="00B50BE9"/>
    <w:rsid w:val="00B53563"/>
    <w:rsid w:val="00B53BCC"/>
    <w:rsid w:val="00B54134"/>
    <w:rsid w:val="00B54454"/>
    <w:rsid w:val="00B54FA7"/>
    <w:rsid w:val="00B557EB"/>
    <w:rsid w:val="00B5611E"/>
    <w:rsid w:val="00B57072"/>
    <w:rsid w:val="00B57417"/>
    <w:rsid w:val="00B60EDF"/>
    <w:rsid w:val="00B62410"/>
    <w:rsid w:val="00B677DF"/>
    <w:rsid w:val="00B70892"/>
    <w:rsid w:val="00B71E4B"/>
    <w:rsid w:val="00B7260F"/>
    <w:rsid w:val="00B73F43"/>
    <w:rsid w:val="00B75172"/>
    <w:rsid w:val="00B75225"/>
    <w:rsid w:val="00B75647"/>
    <w:rsid w:val="00B7585C"/>
    <w:rsid w:val="00B75A78"/>
    <w:rsid w:val="00B766AF"/>
    <w:rsid w:val="00B76A3C"/>
    <w:rsid w:val="00B77B49"/>
    <w:rsid w:val="00B82067"/>
    <w:rsid w:val="00B827D0"/>
    <w:rsid w:val="00B829E9"/>
    <w:rsid w:val="00B82CED"/>
    <w:rsid w:val="00B83702"/>
    <w:rsid w:val="00B84598"/>
    <w:rsid w:val="00B84709"/>
    <w:rsid w:val="00B8533E"/>
    <w:rsid w:val="00B85730"/>
    <w:rsid w:val="00B85D95"/>
    <w:rsid w:val="00B86FB8"/>
    <w:rsid w:val="00B9025E"/>
    <w:rsid w:val="00B91574"/>
    <w:rsid w:val="00B9245A"/>
    <w:rsid w:val="00B927E9"/>
    <w:rsid w:val="00B92E03"/>
    <w:rsid w:val="00B933D5"/>
    <w:rsid w:val="00B93680"/>
    <w:rsid w:val="00B94404"/>
    <w:rsid w:val="00B947B6"/>
    <w:rsid w:val="00BA016D"/>
    <w:rsid w:val="00BA05F5"/>
    <w:rsid w:val="00BA0FF0"/>
    <w:rsid w:val="00BA1A80"/>
    <w:rsid w:val="00BA1AC8"/>
    <w:rsid w:val="00BA1EB2"/>
    <w:rsid w:val="00BA2261"/>
    <w:rsid w:val="00BA2478"/>
    <w:rsid w:val="00BA328F"/>
    <w:rsid w:val="00BA3AC6"/>
    <w:rsid w:val="00BA3E19"/>
    <w:rsid w:val="00BA4004"/>
    <w:rsid w:val="00BA44D2"/>
    <w:rsid w:val="00BA45FC"/>
    <w:rsid w:val="00BA69C0"/>
    <w:rsid w:val="00BB0C5E"/>
    <w:rsid w:val="00BB1F98"/>
    <w:rsid w:val="00BB2220"/>
    <w:rsid w:val="00BB3782"/>
    <w:rsid w:val="00BB3810"/>
    <w:rsid w:val="00BB422A"/>
    <w:rsid w:val="00BB43FE"/>
    <w:rsid w:val="00BB4CA2"/>
    <w:rsid w:val="00BB50AC"/>
    <w:rsid w:val="00BB648D"/>
    <w:rsid w:val="00BB6A07"/>
    <w:rsid w:val="00BB7332"/>
    <w:rsid w:val="00BC05F5"/>
    <w:rsid w:val="00BC1A51"/>
    <w:rsid w:val="00BC2231"/>
    <w:rsid w:val="00BC2D9E"/>
    <w:rsid w:val="00BC4370"/>
    <w:rsid w:val="00BC5226"/>
    <w:rsid w:val="00BC69DF"/>
    <w:rsid w:val="00BC7406"/>
    <w:rsid w:val="00BC7A7B"/>
    <w:rsid w:val="00BC7B1C"/>
    <w:rsid w:val="00BD0955"/>
    <w:rsid w:val="00BD0A3F"/>
    <w:rsid w:val="00BD159E"/>
    <w:rsid w:val="00BD1A2E"/>
    <w:rsid w:val="00BD25BF"/>
    <w:rsid w:val="00BD276B"/>
    <w:rsid w:val="00BD2A09"/>
    <w:rsid w:val="00BD2A77"/>
    <w:rsid w:val="00BD40EE"/>
    <w:rsid w:val="00BD4117"/>
    <w:rsid w:val="00BE0446"/>
    <w:rsid w:val="00BE0703"/>
    <w:rsid w:val="00BE09FC"/>
    <w:rsid w:val="00BE1963"/>
    <w:rsid w:val="00BE1D60"/>
    <w:rsid w:val="00BE1ECB"/>
    <w:rsid w:val="00BE2B0D"/>
    <w:rsid w:val="00BE31D4"/>
    <w:rsid w:val="00BE394B"/>
    <w:rsid w:val="00BE4381"/>
    <w:rsid w:val="00BE4836"/>
    <w:rsid w:val="00BE56F1"/>
    <w:rsid w:val="00BE6984"/>
    <w:rsid w:val="00BF029D"/>
    <w:rsid w:val="00BF061D"/>
    <w:rsid w:val="00BF1B0F"/>
    <w:rsid w:val="00BF2A27"/>
    <w:rsid w:val="00BF2DDD"/>
    <w:rsid w:val="00BF3330"/>
    <w:rsid w:val="00BF37A8"/>
    <w:rsid w:val="00BF41CC"/>
    <w:rsid w:val="00BF42AC"/>
    <w:rsid w:val="00BF5664"/>
    <w:rsid w:val="00BF63DB"/>
    <w:rsid w:val="00BF71AE"/>
    <w:rsid w:val="00BF721C"/>
    <w:rsid w:val="00BF7700"/>
    <w:rsid w:val="00BF7755"/>
    <w:rsid w:val="00C00542"/>
    <w:rsid w:val="00C01DE5"/>
    <w:rsid w:val="00C01E17"/>
    <w:rsid w:val="00C04D43"/>
    <w:rsid w:val="00C04EB4"/>
    <w:rsid w:val="00C056C3"/>
    <w:rsid w:val="00C058F8"/>
    <w:rsid w:val="00C05FB2"/>
    <w:rsid w:val="00C06643"/>
    <w:rsid w:val="00C11022"/>
    <w:rsid w:val="00C12F73"/>
    <w:rsid w:val="00C135A6"/>
    <w:rsid w:val="00C13A33"/>
    <w:rsid w:val="00C13A58"/>
    <w:rsid w:val="00C144FE"/>
    <w:rsid w:val="00C15502"/>
    <w:rsid w:val="00C16500"/>
    <w:rsid w:val="00C16A45"/>
    <w:rsid w:val="00C16E22"/>
    <w:rsid w:val="00C17204"/>
    <w:rsid w:val="00C200C0"/>
    <w:rsid w:val="00C2042A"/>
    <w:rsid w:val="00C206CC"/>
    <w:rsid w:val="00C20FB0"/>
    <w:rsid w:val="00C20FEA"/>
    <w:rsid w:val="00C2162D"/>
    <w:rsid w:val="00C21F1A"/>
    <w:rsid w:val="00C22AEF"/>
    <w:rsid w:val="00C24B37"/>
    <w:rsid w:val="00C264EA"/>
    <w:rsid w:val="00C27E71"/>
    <w:rsid w:val="00C31140"/>
    <w:rsid w:val="00C347F7"/>
    <w:rsid w:val="00C358D6"/>
    <w:rsid w:val="00C37033"/>
    <w:rsid w:val="00C37394"/>
    <w:rsid w:val="00C376B9"/>
    <w:rsid w:val="00C41235"/>
    <w:rsid w:val="00C416F9"/>
    <w:rsid w:val="00C41AFC"/>
    <w:rsid w:val="00C4224F"/>
    <w:rsid w:val="00C45846"/>
    <w:rsid w:val="00C4591E"/>
    <w:rsid w:val="00C46CB6"/>
    <w:rsid w:val="00C47D42"/>
    <w:rsid w:val="00C5123D"/>
    <w:rsid w:val="00C513F4"/>
    <w:rsid w:val="00C52437"/>
    <w:rsid w:val="00C52A01"/>
    <w:rsid w:val="00C536A5"/>
    <w:rsid w:val="00C53B45"/>
    <w:rsid w:val="00C53E3B"/>
    <w:rsid w:val="00C5485E"/>
    <w:rsid w:val="00C55E09"/>
    <w:rsid w:val="00C57113"/>
    <w:rsid w:val="00C60AC0"/>
    <w:rsid w:val="00C619F6"/>
    <w:rsid w:val="00C63EAD"/>
    <w:rsid w:val="00C641BE"/>
    <w:rsid w:val="00C64327"/>
    <w:rsid w:val="00C64FFB"/>
    <w:rsid w:val="00C65CAF"/>
    <w:rsid w:val="00C66CE0"/>
    <w:rsid w:val="00C66D1E"/>
    <w:rsid w:val="00C672A2"/>
    <w:rsid w:val="00C7024E"/>
    <w:rsid w:val="00C70D12"/>
    <w:rsid w:val="00C70FF0"/>
    <w:rsid w:val="00C7119D"/>
    <w:rsid w:val="00C71A3C"/>
    <w:rsid w:val="00C72064"/>
    <w:rsid w:val="00C72C93"/>
    <w:rsid w:val="00C7302A"/>
    <w:rsid w:val="00C73495"/>
    <w:rsid w:val="00C7487F"/>
    <w:rsid w:val="00C753BC"/>
    <w:rsid w:val="00C7585E"/>
    <w:rsid w:val="00C75FB0"/>
    <w:rsid w:val="00C77F1F"/>
    <w:rsid w:val="00C80119"/>
    <w:rsid w:val="00C80D84"/>
    <w:rsid w:val="00C817B0"/>
    <w:rsid w:val="00C82A9B"/>
    <w:rsid w:val="00C82AC4"/>
    <w:rsid w:val="00C82C17"/>
    <w:rsid w:val="00C835AD"/>
    <w:rsid w:val="00C83C55"/>
    <w:rsid w:val="00C84403"/>
    <w:rsid w:val="00C844E1"/>
    <w:rsid w:val="00C84F0A"/>
    <w:rsid w:val="00C869BD"/>
    <w:rsid w:val="00C87CDC"/>
    <w:rsid w:val="00C90FFC"/>
    <w:rsid w:val="00C91EF2"/>
    <w:rsid w:val="00C92043"/>
    <w:rsid w:val="00C92C91"/>
    <w:rsid w:val="00C92D3E"/>
    <w:rsid w:val="00C9511F"/>
    <w:rsid w:val="00C976CF"/>
    <w:rsid w:val="00C97B29"/>
    <w:rsid w:val="00CA0F84"/>
    <w:rsid w:val="00CA1C19"/>
    <w:rsid w:val="00CA20FF"/>
    <w:rsid w:val="00CA23A8"/>
    <w:rsid w:val="00CA262F"/>
    <w:rsid w:val="00CA2BDB"/>
    <w:rsid w:val="00CA4C7C"/>
    <w:rsid w:val="00CA6763"/>
    <w:rsid w:val="00CA6A22"/>
    <w:rsid w:val="00CA789A"/>
    <w:rsid w:val="00CB0590"/>
    <w:rsid w:val="00CB1CD7"/>
    <w:rsid w:val="00CB1D74"/>
    <w:rsid w:val="00CB4886"/>
    <w:rsid w:val="00CB5AC6"/>
    <w:rsid w:val="00CB63AA"/>
    <w:rsid w:val="00CB7176"/>
    <w:rsid w:val="00CB76B7"/>
    <w:rsid w:val="00CB78CE"/>
    <w:rsid w:val="00CC0167"/>
    <w:rsid w:val="00CC1611"/>
    <w:rsid w:val="00CC2A8F"/>
    <w:rsid w:val="00CC3169"/>
    <w:rsid w:val="00CC337F"/>
    <w:rsid w:val="00CC47AB"/>
    <w:rsid w:val="00CC4B97"/>
    <w:rsid w:val="00CC565D"/>
    <w:rsid w:val="00CC5FA1"/>
    <w:rsid w:val="00CC6044"/>
    <w:rsid w:val="00CC67D8"/>
    <w:rsid w:val="00CD0312"/>
    <w:rsid w:val="00CD059A"/>
    <w:rsid w:val="00CD1339"/>
    <w:rsid w:val="00CD17A8"/>
    <w:rsid w:val="00CD1D62"/>
    <w:rsid w:val="00CD298A"/>
    <w:rsid w:val="00CD36BA"/>
    <w:rsid w:val="00CD3EB3"/>
    <w:rsid w:val="00CD4122"/>
    <w:rsid w:val="00CD4E06"/>
    <w:rsid w:val="00CD4F07"/>
    <w:rsid w:val="00CD5048"/>
    <w:rsid w:val="00CD5423"/>
    <w:rsid w:val="00CD555A"/>
    <w:rsid w:val="00CD6DC8"/>
    <w:rsid w:val="00CE0A4F"/>
    <w:rsid w:val="00CE0CBC"/>
    <w:rsid w:val="00CE17EC"/>
    <w:rsid w:val="00CE1EE6"/>
    <w:rsid w:val="00CE2B39"/>
    <w:rsid w:val="00CE3DA9"/>
    <w:rsid w:val="00CE3E64"/>
    <w:rsid w:val="00CE3FC2"/>
    <w:rsid w:val="00CE47DF"/>
    <w:rsid w:val="00CE509A"/>
    <w:rsid w:val="00CE5EF4"/>
    <w:rsid w:val="00CF08C1"/>
    <w:rsid w:val="00CF0E39"/>
    <w:rsid w:val="00CF134A"/>
    <w:rsid w:val="00CF226D"/>
    <w:rsid w:val="00CF266C"/>
    <w:rsid w:val="00CF3356"/>
    <w:rsid w:val="00CF3B4B"/>
    <w:rsid w:val="00CF5BBA"/>
    <w:rsid w:val="00CF5DDC"/>
    <w:rsid w:val="00CF738F"/>
    <w:rsid w:val="00D004B4"/>
    <w:rsid w:val="00D00DA5"/>
    <w:rsid w:val="00D0298F"/>
    <w:rsid w:val="00D03414"/>
    <w:rsid w:val="00D03711"/>
    <w:rsid w:val="00D0446D"/>
    <w:rsid w:val="00D060B3"/>
    <w:rsid w:val="00D074FE"/>
    <w:rsid w:val="00D07E75"/>
    <w:rsid w:val="00D1079A"/>
    <w:rsid w:val="00D11A3F"/>
    <w:rsid w:val="00D13E5A"/>
    <w:rsid w:val="00D14162"/>
    <w:rsid w:val="00D15017"/>
    <w:rsid w:val="00D15815"/>
    <w:rsid w:val="00D20134"/>
    <w:rsid w:val="00D205F0"/>
    <w:rsid w:val="00D22488"/>
    <w:rsid w:val="00D22657"/>
    <w:rsid w:val="00D2266C"/>
    <w:rsid w:val="00D22F5D"/>
    <w:rsid w:val="00D23A7B"/>
    <w:rsid w:val="00D2498B"/>
    <w:rsid w:val="00D2538C"/>
    <w:rsid w:val="00D25785"/>
    <w:rsid w:val="00D25A0F"/>
    <w:rsid w:val="00D26CAD"/>
    <w:rsid w:val="00D279A8"/>
    <w:rsid w:val="00D27B94"/>
    <w:rsid w:val="00D27CBF"/>
    <w:rsid w:val="00D3042E"/>
    <w:rsid w:val="00D31B02"/>
    <w:rsid w:val="00D31DE4"/>
    <w:rsid w:val="00D3281C"/>
    <w:rsid w:val="00D34918"/>
    <w:rsid w:val="00D3590B"/>
    <w:rsid w:val="00D3644B"/>
    <w:rsid w:val="00D374B7"/>
    <w:rsid w:val="00D374C8"/>
    <w:rsid w:val="00D37A1D"/>
    <w:rsid w:val="00D37B59"/>
    <w:rsid w:val="00D40309"/>
    <w:rsid w:val="00D4065B"/>
    <w:rsid w:val="00D40E8D"/>
    <w:rsid w:val="00D41AF5"/>
    <w:rsid w:val="00D41C8A"/>
    <w:rsid w:val="00D4230D"/>
    <w:rsid w:val="00D429F5"/>
    <w:rsid w:val="00D4406B"/>
    <w:rsid w:val="00D4463B"/>
    <w:rsid w:val="00D47DEA"/>
    <w:rsid w:val="00D50952"/>
    <w:rsid w:val="00D51B2C"/>
    <w:rsid w:val="00D52AB1"/>
    <w:rsid w:val="00D53BFF"/>
    <w:rsid w:val="00D54B1D"/>
    <w:rsid w:val="00D56387"/>
    <w:rsid w:val="00D569B1"/>
    <w:rsid w:val="00D572D1"/>
    <w:rsid w:val="00D573B7"/>
    <w:rsid w:val="00D613D2"/>
    <w:rsid w:val="00D63667"/>
    <w:rsid w:val="00D6482C"/>
    <w:rsid w:val="00D6496F"/>
    <w:rsid w:val="00D664F1"/>
    <w:rsid w:val="00D674CE"/>
    <w:rsid w:val="00D675A0"/>
    <w:rsid w:val="00D71130"/>
    <w:rsid w:val="00D712E4"/>
    <w:rsid w:val="00D7153B"/>
    <w:rsid w:val="00D72C59"/>
    <w:rsid w:val="00D73035"/>
    <w:rsid w:val="00D73921"/>
    <w:rsid w:val="00D740A9"/>
    <w:rsid w:val="00D74942"/>
    <w:rsid w:val="00D74D10"/>
    <w:rsid w:val="00D75230"/>
    <w:rsid w:val="00D76408"/>
    <w:rsid w:val="00D771B2"/>
    <w:rsid w:val="00D80DF5"/>
    <w:rsid w:val="00D81A18"/>
    <w:rsid w:val="00D81F42"/>
    <w:rsid w:val="00D82433"/>
    <w:rsid w:val="00D82C34"/>
    <w:rsid w:val="00D836DB"/>
    <w:rsid w:val="00D84EC8"/>
    <w:rsid w:val="00D854F3"/>
    <w:rsid w:val="00D85D6A"/>
    <w:rsid w:val="00D85F93"/>
    <w:rsid w:val="00D86123"/>
    <w:rsid w:val="00D872ED"/>
    <w:rsid w:val="00D900FA"/>
    <w:rsid w:val="00D922F5"/>
    <w:rsid w:val="00D92542"/>
    <w:rsid w:val="00D955A2"/>
    <w:rsid w:val="00D958B1"/>
    <w:rsid w:val="00D959DB"/>
    <w:rsid w:val="00D9697B"/>
    <w:rsid w:val="00D974FE"/>
    <w:rsid w:val="00D97796"/>
    <w:rsid w:val="00D97D9F"/>
    <w:rsid w:val="00DA2052"/>
    <w:rsid w:val="00DA30B1"/>
    <w:rsid w:val="00DA45AF"/>
    <w:rsid w:val="00DA53B4"/>
    <w:rsid w:val="00DA57A5"/>
    <w:rsid w:val="00DA68D6"/>
    <w:rsid w:val="00DA6C5C"/>
    <w:rsid w:val="00DA6C65"/>
    <w:rsid w:val="00DB0849"/>
    <w:rsid w:val="00DB1560"/>
    <w:rsid w:val="00DB1661"/>
    <w:rsid w:val="00DB2572"/>
    <w:rsid w:val="00DB2760"/>
    <w:rsid w:val="00DB2E1E"/>
    <w:rsid w:val="00DB41F2"/>
    <w:rsid w:val="00DB5458"/>
    <w:rsid w:val="00DB5E72"/>
    <w:rsid w:val="00DB60F0"/>
    <w:rsid w:val="00DB6A23"/>
    <w:rsid w:val="00DB6D54"/>
    <w:rsid w:val="00DB6D9E"/>
    <w:rsid w:val="00DB77E0"/>
    <w:rsid w:val="00DC0817"/>
    <w:rsid w:val="00DC0A87"/>
    <w:rsid w:val="00DC0E89"/>
    <w:rsid w:val="00DC120C"/>
    <w:rsid w:val="00DC1298"/>
    <w:rsid w:val="00DC197A"/>
    <w:rsid w:val="00DC1FA6"/>
    <w:rsid w:val="00DC33C6"/>
    <w:rsid w:val="00DC4F4C"/>
    <w:rsid w:val="00DC5AB7"/>
    <w:rsid w:val="00DC5EC6"/>
    <w:rsid w:val="00DC630A"/>
    <w:rsid w:val="00DC65F0"/>
    <w:rsid w:val="00DD0204"/>
    <w:rsid w:val="00DD098F"/>
    <w:rsid w:val="00DD0AD1"/>
    <w:rsid w:val="00DD1042"/>
    <w:rsid w:val="00DD2537"/>
    <w:rsid w:val="00DD3080"/>
    <w:rsid w:val="00DD3EC7"/>
    <w:rsid w:val="00DD46ED"/>
    <w:rsid w:val="00DD4F54"/>
    <w:rsid w:val="00DD5306"/>
    <w:rsid w:val="00DD5AE1"/>
    <w:rsid w:val="00DD60DB"/>
    <w:rsid w:val="00DE1C56"/>
    <w:rsid w:val="00DE2E01"/>
    <w:rsid w:val="00DE484F"/>
    <w:rsid w:val="00DE499C"/>
    <w:rsid w:val="00DE5A11"/>
    <w:rsid w:val="00DE7AC4"/>
    <w:rsid w:val="00DF00DC"/>
    <w:rsid w:val="00DF0C5E"/>
    <w:rsid w:val="00DF0F2A"/>
    <w:rsid w:val="00DF1A48"/>
    <w:rsid w:val="00DF201D"/>
    <w:rsid w:val="00DF2BB6"/>
    <w:rsid w:val="00DF41C9"/>
    <w:rsid w:val="00DF4259"/>
    <w:rsid w:val="00DF44E8"/>
    <w:rsid w:val="00DF51A3"/>
    <w:rsid w:val="00DF55F9"/>
    <w:rsid w:val="00DF5E6F"/>
    <w:rsid w:val="00DF6831"/>
    <w:rsid w:val="00DF6916"/>
    <w:rsid w:val="00DF6B2D"/>
    <w:rsid w:val="00E001D1"/>
    <w:rsid w:val="00E00CB6"/>
    <w:rsid w:val="00E00CCF"/>
    <w:rsid w:val="00E01EE4"/>
    <w:rsid w:val="00E020B7"/>
    <w:rsid w:val="00E04564"/>
    <w:rsid w:val="00E050F3"/>
    <w:rsid w:val="00E05B75"/>
    <w:rsid w:val="00E063E9"/>
    <w:rsid w:val="00E07737"/>
    <w:rsid w:val="00E07F4D"/>
    <w:rsid w:val="00E103E9"/>
    <w:rsid w:val="00E1067B"/>
    <w:rsid w:val="00E10B4C"/>
    <w:rsid w:val="00E11DEB"/>
    <w:rsid w:val="00E11FB3"/>
    <w:rsid w:val="00E13EB8"/>
    <w:rsid w:val="00E142C8"/>
    <w:rsid w:val="00E14BDC"/>
    <w:rsid w:val="00E15C7B"/>
    <w:rsid w:val="00E1654E"/>
    <w:rsid w:val="00E165E7"/>
    <w:rsid w:val="00E20DA8"/>
    <w:rsid w:val="00E216A0"/>
    <w:rsid w:val="00E227BE"/>
    <w:rsid w:val="00E2693F"/>
    <w:rsid w:val="00E30E04"/>
    <w:rsid w:val="00E3189F"/>
    <w:rsid w:val="00E31962"/>
    <w:rsid w:val="00E31B3B"/>
    <w:rsid w:val="00E31F11"/>
    <w:rsid w:val="00E330A3"/>
    <w:rsid w:val="00E34047"/>
    <w:rsid w:val="00E34E27"/>
    <w:rsid w:val="00E34FEB"/>
    <w:rsid w:val="00E3539F"/>
    <w:rsid w:val="00E36DCB"/>
    <w:rsid w:val="00E37530"/>
    <w:rsid w:val="00E378A6"/>
    <w:rsid w:val="00E403D0"/>
    <w:rsid w:val="00E40648"/>
    <w:rsid w:val="00E41C15"/>
    <w:rsid w:val="00E4222F"/>
    <w:rsid w:val="00E42702"/>
    <w:rsid w:val="00E4350B"/>
    <w:rsid w:val="00E445BA"/>
    <w:rsid w:val="00E44839"/>
    <w:rsid w:val="00E453CC"/>
    <w:rsid w:val="00E45D1F"/>
    <w:rsid w:val="00E46887"/>
    <w:rsid w:val="00E46920"/>
    <w:rsid w:val="00E46D83"/>
    <w:rsid w:val="00E47BEE"/>
    <w:rsid w:val="00E50D69"/>
    <w:rsid w:val="00E5108D"/>
    <w:rsid w:val="00E512F2"/>
    <w:rsid w:val="00E51D46"/>
    <w:rsid w:val="00E5269A"/>
    <w:rsid w:val="00E52BA0"/>
    <w:rsid w:val="00E52D8A"/>
    <w:rsid w:val="00E53AB8"/>
    <w:rsid w:val="00E53CD8"/>
    <w:rsid w:val="00E54491"/>
    <w:rsid w:val="00E55652"/>
    <w:rsid w:val="00E559AF"/>
    <w:rsid w:val="00E55C15"/>
    <w:rsid w:val="00E562BB"/>
    <w:rsid w:val="00E56516"/>
    <w:rsid w:val="00E57F26"/>
    <w:rsid w:val="00E60E02"/>
    <w:rsid w:val="00E610DE"/>
    <w:rsid w:val="00E62337"/>
    <w:rsid w:val="00E6286C"/>
    <w:rsid w:val="00E6295F"/>
    <w:rsid w:val="00E629F7"/>
    <w:rsid w:val="00E6375F"/>
    <w:rsid w:val="00E638D9"/>
    <w:rsid w:val="00E6420F"/>
    <w:rsid w:val="00E64DDA"/>
    <w:rsid w:val="00E66238"/>
    <w:rsid w:val="00E711E9"/>
    <w:rsid w:val="00E73158"/>
    <w:rsid w:val="00E733BE"/>
    <w:rsid w:val="00E74AD3"/>
    <w:rsid w:val="00E7593B"/>
    <w:rsid w:val="00E76170"/>
    <w:rsid w:val="00E765AF"/>
    <w:rsid w:val="00E80448"/>
    <w:rsid w:val="00E8097B"/>
    <w:rsid w:val="00E81E56"/>
    <w:rsid w:val="00E834DC"/>
    <w:rsid w:val="00E853E2"/>
    <w:rsid w:val="00E85A4E"/>
    <w:rsid w:val="00E8680F"/>
    <w:rsid w:val="00E86D2B"/>
    <w:rsid w:val="00E87C03"/>
    <w:rsid w:val="00E87E1E"/>
    <w:rsid w:val="00E904F4"/>
    <w:rsid w:val="00E909F1"/>
    <w:rsid w:val="00E920F9"/>
    <w:rsid w:val="00E92DF8"/>
    <w:rsid w:val="00E93090"/>
    <w:rsid w:val="00E94BB2"/>
    <w:rsid w:val="00E96674"/>
    <w:rsid w:val="00E97648"/>
    <w:rsid w:val="00E978B9"/>
    <w:rsid w:val="00E97E0A"/>
    <w:rsid w:val="00EA0288"/>
    <w:rsid w:val="00EA08D9"/>
    <w:rsid w:val="00EA0E35"/>
    <w:rsid w:val="00EA1293"/>
    <w:rsid w:val="00EA1752"/>
    <w:rsid w:val="00EA3E81"/>
    <w:rsid w:val="00EA4874"/>
    <w:rsid w:val="00EA5693"/>
    <w:rsid w:val="00EA66CB"/>
    <w:rsid w:val="00EA7FEB"/>
    <w:rsid w:val="00EB0B05"/>
    <w:rsid w:val="00EB11B6"/>
    <w:rsid w:val="00EB1755"/>
    <w:rsid w:val="00EB1DBE"/>
    <w:rsid w:val="00EB26F6"/>
    <w:rsid w:val="00EB2E97"/>
    <w:rsid w:val="00EB361A"/>
    <w:rsid w:val="00EB441A"/>
    <w:rsid w:val="00EB4B5F"/>
    <w:rsid w:val="00EB504A"/>
    <w:rsid w:val="00EB5C5A"/>
    <w:rsid w:val="00EB6A03"/>
    <w:rsid w:val="00EB6C4F"/>
    <w:rsid w:val="00EB6DE5"/>
    <w:rsid w:val="00EB722E"/>
    <w:rsid w:val="00EC1027"/>
    <w:rsid w:val="00EC2DAB"/>
    <w:rsid w:val="00EC31B5"/>
    <w:rsid w:val="00EC50AE"/>
    <w:rsid w:val="00EC5898"/>
    <w:rsid w:val="00EC5A4E"/>
    <w:rsid w:val="00EC677D"/>
    <w:rsid w:val="00EC71CD"/>
    <w:rsid w:val="00ED020C"/>
    <w:rsid w:val="00ED0938"/>
    <w:rsid w:val="00ED0AB8"/>
    <w:rsid w:val="00ED13B1"/>
    <w:rsid w:val="00ED13D9"/>
    <w:rsid w:val="00ED1CD3"/>
    <w:rsid w:val="00ED1D98"/>
    <w:rsid w:val="00ED22E7"/>
    <w:rsid w:val="00ED400B"/>
    <w:rsid w:val="00ED5807"/>
    <w:rsid w:val="00ED7496"/>
    <w:rsid w:val="00ED7D74"/>
    <w:rsid w:val="00ED7FC4"/>
    <w:rsid w:val="00EE04ED"/>
    <w:rsid w:val="00EE1337"/>
    <w:rsid w:val="00EE1586"/>
    <w:rsid w:val="00EE2423"/>
    <w:rsid w:val="00EE2636"/>
    <w:rsid w:val="00EE3DA9"/>
    <w:rsid w:val="00EE5208"/>
    <w:rsid w:val="00EE5EEB"/>
    <w:rsid w:val="00EE726B"/>
    <w:rsid w:val="00EE7DD6"/>
    <w:rsid w:val="00EE7FB7"/>
    <w:rsid w:val="00EF0A82"/>
    <w:rsid w:val="00EF1259"/>
    <w:rsid w:val="00EF146A"/>
    <w:rsid w:val="00EF26E0"/>
    <w:rsid w:val="00EF301B"/>
    <w:rsid w:val="00EF30F1"/>
    <w:rsid w:val="00EF3E9E"/>
    <w:rsid w:val="00EF6C7E"/>
    <w:rsid w:val="00EF7C74"/>
    <w:rsid w:val="00F0081E"/>
    <w:rsid w:val="00F01E85"/>
    <w:rsid w:val="00F030BE"/>
    <w:rsid w:val="00F03711"/>
    <w:rsid w:val="00F03764"/>
    <w:rsid w:val="00F03AFC"/>
    <w:rsid w:val="00F04269"/>
    <w:rsid w:val="00F04375"/>
    <w:rsid w:val="00F04B41"/>
    <w:rsid w:val="00F056E6"/>
    <w:rsid w:val="00F056EB"/>
    <w:rsid w:val="00F057A4"/>
    <w:rsid w:val="00F0581F"/>
    <w:rsid w:val="00F0586F"/>
    <w:rsid w:val="00F05D87"/>
    <w:rsid w:val="00F06367"/>
    <w:rsid w:val="00F0645E"/>
    <w:rsid w:val="00F1020B"/>
    <w:rsid w:val="00F10809"/>
    <w:rsid w:val="00F115AA"/>
    <w:rsid w:val="00F126AF"/>
    <w:rsid w:val="00F136C1"/>
    <w:rsid w:val="00F13CDF"/>
    <w:rsid w:val="00F13EAD"/>
    <w:rsid w:val="00F166CB"/>
    <w:rsid w:val="00F22CBC"/>
    <w:rsid w:val="00F22CC4"/>
    <w:rsid w:val="00F22E6A"/>
    <w:rsid w:val="00F230B9"/>
    <w:rsid w:val="00F23288"/>
    <w:rsid w:val="00F25977"/>
    <w:rsid w:val="00F25D88"/>
    <w:rsid w:val="00F26BAD"/>
    <w:rsid w:val="00F27C02"/>
    <w:rsid w:val="00F32657"/>
    <w:rsid w:val="00F33024"/>
    <w:rsid w:val="00F341B4"/>
    <w:rsid w:val="00F343CE"/>
    <w:rsid w:val="00F35351"/>
    <w:rsid w:val="00F36349"/>
    <w:rsid w:val="00F3656C"/>
    <w:rsid w:val="00F36937"/>
    <w:rsid w:val="00F402FD"/>
    <w:rsid w:val="00F4328E"/>
    <w:rsid w:val="00F437D2"/>
    <w:rsid w:val="00F44713"/>
    <w:rsid w:val="00F44A83"/>
    <w:rsid w:val="00F44E18"/>
    <w:rsid w:val="00F459BD"/>
    <w:rsid w:val="00F50917"/>
    <w:rsid w:val="00F50CFB"/>
    <w:rsid w:val="00F51360"/>
    <w:rsid w:val="00F51652"/>
    <w:rsid w:val="00F54BE7"/>
    <w:rsid w:val="00F5523A"/>
    <w:rsid w:val="00F567A8"/>
    <w:rsid w:val="00F5690B"/>
    <w:rsid w:val="00F57152"/>
    <w:rsid w:val="00F579C6"/>
    <w:rsid w:val="00F61CC2"/>
    <w:rsid w:val="00F62373"/>
    <w:rsid w:val="00F6543E"/>
    <w:rsid w:val="00F66FDA"/>
    <w:rsid w:val="00F67554"/>
    <w:rsid w:val="00F70053"/>
    <w:rsid w:val="00F70E0D"/>
    <w:rsid w:val="00F71A0E"/>
    <w:rsid w:val="00F71D1F"/>
    <w:rsid w:val="00F72535"/>
    <w:rsid w:val="00F72DF9"/>
    <w:rsid w:val="00F73104"/>
    <w:rsid w:val="00F73A1E"/>
    <w:rsid w:val="00F74968"/>
    <w:rsid w:val="00F75E6A"/>
    <w:rsid w:val="00F76260"/>
    <w:rsid w:val="00F76C46"/>
    <w:rsid w:val="00F77720"/>
    <w:rsid w:val="00F77C5F"/>
    <w:rsid w:val="00F805E2"/>
    <w:rsid w:val="00F80D2F"/>
    <w:rsid w:val="00F81C9D"/>
    <w:rsid w:val="00F829A6"/>
    <w:rsid w:val="00F82FB8"/>
    <w:rsid w:val="00F834ED"/>
    <w:rsid w:val="00F8644C"/>
    <w:rsid w:val="00F87002"/>
    <w:rsid w:val="00F91557"/>
    <w:rsid w:val="00F92692"/>
    <w:rsid w:val="00F947D2"/>
    <w:rsid w:val="00F9554C"/>
    <w:rsid w:val="00F956EA"/>
    <w:rsid w:val="00F974B4"/>
    <w:rsid w:val="00F97FC7"/>
    <w:rsid w:val="00FA2AD6"/>
    <w:rsid w:val="00FA32D2"/>
    <w:rsid w:val="00FA35D6"/>
    <w:rsid w:val="00FA4E8C"/>
    <w:rsid w:val="00FA58D6"/>
    <w:rsid w:val="00FA6A01"/>
    <w:rsid w:val="00FA6DA2"/>
    <w:rsid w:val="00FB1898"/>
    <w:rsid w:val="00FB1948"/>
    <w:rsid w:val="00FB306F"/>
    <w:rsid w:val="00FB30F0"/>
    <w:rsid w:val="00FB3339"/>
    <w:rsid w:val="00FB52FC"/>
    <w:rsid w:val="00FB5D85"/>
    <w:rsid w:val="00FB5EF1"/>
    <w:rsid w:val="00FB64F4"/>
    <w:rsid w:val="00FB6667"/>
    <w:rsid w:val="00FB73FE"/>
    <w:rsid w:val="00FB7ADA"/>
    <w:rsid w:val="00FB7BB0"/>
    <w:rsid w:val="00FC1471"/>
    <w:rsid w:val="00FC1F8E"/>
    <w:rsid w:val="00FC2974"/>
    <w:rsid w:val="00FC3316"/>
    <w:rsid w:val="00FC38D1"/>
    <w:rsid w:val="00FC4E7F"/>
    <w:rsid w:val="00FC50BB"/>
    <w:rsid w:val="00FC5C9E"/>
    <w:rsid w:val="00FC6F74"/>
    <w:rsid w:val="00FC7B74"/>
    <w:rsid w:val="00FD3065"/>
    <w:rsid w:val="00FD3335"/>
    <w:rsid w:val="00FD3915"/>
    <w:rsid w:val="00FD472D"/>
    <w:rsid w:val="00FD569D"/>
    <w:rsid w:val="00FD60BD"/>
    <w:rsid w:val="00FD62B2"/>
    <w:rsid w:val="00FD69AD"/>
    <w:rsid w:val="00FD71E0"/>
    <w:rsid w:val="00FD7477"/>
    <w:rsid w:val="00FD7BB3"/>
    <w:rsid w:val="00FE0626"/>
    <w:rsid w:val="00FE10B0"/>
    <w:rsid w:val="00FE11D0"/>
    <w:rsid w:val="00FE13A3"/>
    <w:rsid w:val="00FE1526"/>
    <w:rsid w:val="00FE19DA"/>
    <w:rsid w:val="00FE2154"/>
    <w:rsid w:val="00FE33BB"/>
    <w:rsid w:val="00FE34ED"/>
    <w:rsid w:val="00FE4217"/>
    <w:rsid w:val="00FE4488"/>
    <w:rsid w:val="00FE5A18"/>
    <w:rsid w:val="00FE6A1B"/>
    <w:rsid w:val="00FE6A2B"/>
    <w:rsid w:val="00FE6C02"/>
    <w:rsid w:val="00FE75E8"/>
    <w:rsid w:val="00FE79BD"/>
    <w:rsid w:val="00FF090D"/>
    <w:rsid w:val="00FF0BE6"/>
    <w:rsid w:val="00FF1766"/>
    <w:rsid w:val="00FF1A7D"/>
    <w:rsid w:val="00FF2EED"/>
    <w:rsid w:val="00FF361C"/>
    <w:rsid w:val="00FF3809"/>
    <w:rsid w:val="00FF3C76"/>
    <w:rsid w:val="00FF44F8"/>
    <w:rsid w:val="00FF4C7D"/>
    <w:rsid w:val="00FF4F27"/>
    <w:rsid w:val="00FF654B"/>
    <w:rsid w:val="00FF6634"/>
    <w:rsid w:val="00FF68A1"/>
    <w:rsid w:val="00FF6E89"/>
    <w:rsid w:val="00FF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462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97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97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1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1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3249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60ED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5C3252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C3252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126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26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26CA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C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6CA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6CA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14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1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16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B48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A20FF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2F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FB3"/>
  </w:style>
  <w:style w:type="paragraph" w:styleId="Footer">
    <w:name w:val="footer"/>
    <w:basedOn w:val="Normal"/>
    <w:link w:val="FooterChar"/>
    <w:uiPriority w:val="99"/>
    <w:unhideWhenUsed/>
    <w:rsid w:val="00312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FB3"/>
  </w:style>
  <w:style w:type="character" w:styleId="Strong">
    <w:name w:val="Strong"/>
    <w:basedOn w:val="DefaultParagraphFont"/>
    <w:uiPriority w:val="22"/>
    <w:qFormat/>
    <w:rsid w:val="00DA30B1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66050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66050"/>
    <w:rPr>
      <w:rFonts w:ascii="Calibri" w:hAnsi="Calibr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97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97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1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1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3249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60ED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5C3252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C3252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126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26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26CA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C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6CA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6CA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14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1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16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B48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A20FF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2F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FB3"/>
  </w:style>
  <w:style w:type="paragraph" w:styleId="Footer">
    <w:name w:val="footer"/>
    <w:basedOn w:val="Normal"/>
    <w:link w:val="FooterChar"/>
    <w:uiPriority w:val="99"/>
    <w:unhideWhenUsed/>
    <w:rsid w:val="00312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FB3"/>
  </w:style>
  <w:style w:type="character" w:styleId="Strong">
    <w:name w:val="Strong"/>
    <w:basedOn w:val="DefaultParagraphFont"/>
    <w:uiPriority w:val="22"/>
    <w:qFormat/>
    <w:rsid w:val="00DA30B1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66050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66050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9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1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48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91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65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9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7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5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9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5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844727-237A-44BE-9EEB-44F9B8E7C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5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Dey</dc:creator>
  <cp:keywords/>
  <dc:description/>
  <cp:lastModifiedBy>Roshan Ronald M.</cp:lastModifiedBy>
  <cp:revision>1214</cp:revision>
  <dcterms:created xsi:type="dcterms:W3CDTF">2020-11-28T08:45:00Z</dcterms:created>
  <dcterms:modified xsi:type="dcterms:W3CDTF">2021-06-05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68d475-72c4-3349-843b-1300212bf5a6</vt:lpwstr>
  </property>
  <property fmtid="{D5CDD505-2E9C-101B-9397-08002B2CF9AE}" pid="24" name="Mendeley Citation Style_1">
    <vt:lpwstr>http://www.zotero.org/styles/vancouver</vt:lpwstr>
  </property>
</Properties>
</file>